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6ADA0" w14:textId="39BEA55B" w:rsidR="00B73C50" w:rsidRPr="00E632AA" w:rsidRDefault="0052522F" w:rsidP="003B18D4">
      <w:pPr>
        <w:pStyle w:val="Heading1"/>
        <w:rPr>
          <w:rFonts w:ascii="Times New Roman" w:hAnsi="Times New Roman" w:cs="Times New Roman"/>
          <w:sz w:val="24"/>
          <w:szCs w:val="24"/>
        </w:rPr>
      </w:pPr>
      <w:bookmarkStart w:id="0" w:name="_Hlk118449018"/>
      <w:bookmarkStart w:id="1" w:name="_Hlk118449030"/>
      <w:r>
        <w:rPr>
          <w:rFonts w:ascii="Times New Roman" w:hAnsi="Times New Roman" w:cs="Times New Roman"/>
          <w:sz w:val="24"/>
          <w:szCs w:val="24"/>
        </w:rPr>
        <w:t>Carre</w:t>
      </w:r>
      <w:r w:rsidR="00E531FB" w:rsidRPr="00C91B8B">
        <w:rPr>
          <w:rFonts w:ascii="Times New Roman" w:hAnsi="Times New Roman" w:cs="Times New Roman"/>
          <w:sz w:val="24"/>
          <w:szCs w:val="24"/>
          <w:lang w:val="es-ES"/>
        </w:rPr>
        <w:t>ñ</w:t>
      </w:r>
      <w:r>
        <w:rPr>
          <w:rFonts w:ascii="Times New Roman" w:hAnsi="Times New Roman" w:cs="Times New Roman"/>
          <w:sz w:val="24"/>
          <w:szCs w:val="24"/>
        </w:rPr>
        <w:t>o et al</w:t>
      </w:r>
      <w:r w:rsidR="00E531FB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Supporting Information</w:t>
      </w:r>
    </w:p>
    <w:p w14:paraId="295AB369" w14:textId="61DA6B80" w:rsidR="002569D8" w:rsidRPr="00E632AA" w:rsidRDefault="00A009DF" w:rsidP="00302892">
      <w:pPr>
        <w:pStyle w:val="Heading2"/>
        <w:rPr>
          <w:rFonts w:ascii="Times New Roman" w:hAnsi="Times New Roman" w:cs="Times New Roman"/>
          <w:vanish/>
          <w:sz w:val="24"/>
          <w:szCs w:val="24"/>
          <w:specVanish/>
        </w:rPr>
      </w:pPr>
      <w:r w:rsidRPr="00E632AA">
        <w:rPr>
          <w:rFonts w:ascii="Times New Roman" w:hAnsi="Times New Roman" w:cs="Times New Roman"/>
          <w:sz w:val="24"/>
          <w:szCs w:val="24"/>
        </w:rPr>
        <w:t xml:space="preserve">Table </w:t>
      </w:r>
      <w:r w:rsidR="00F97F3B" w:rsidRPr="00E632AA">
        <w:rPr>
          <w:rFonts w:ascii="Times New Roman" w:hAnsi="Times New Roman" w:cs="Times New Roman"/>
          <w:sz w:val="24"/>
          <w:szCs w:val="24"/>
        </w:rPr>
        <w:t>S</w:t>
      </w:r>
      <w:r w:rsidRPr="00E632AA">
        <w:rPr>
          <w:rFonts w:ascii="Times New Roman" w:hAnsi="Times New Roman" w:cs="Times New Roman"/>
          <w:sz w:val="24"/>
          <w:szCs w:val="24"/>
        </w:rPr>
        <w:t xml:space="preserve">1. </w:t>
      </w:r>
    </w:p>
    <w:p w14:paraId="330BE0BB" w14:textId="2EC895F9" w:rsidR="00A009DF" w:rsidRPr="00E632AA" w:rsidRDefault="00A009DF" w:rsidP="00A009DF">
      <w:pPr>
        <w:rPr>
          <w:rFonts w:ascii="Times New Roman" w:hAnsi="Times New Roman" w:cs="Times New Roman"/>
          <w:sz w:val="24"/>
          <w:szCs w:val="24"/>
        </w:rPr>
      </w:pPr>
      <w:r w:rsidRPr="00E632AA">
        <w:rPr>
          <w:rFonts w:ascii="Times New Roman" w:hAnsi="Times New Roman" w:cs="Times New Roman"/>
          <w:sz w:val="24"/>
          <w:szCs w:val="24"/>
        </w:rPr>
        <w:t xml:space="preserve">Survey completed by the expert </w:t>
      </w:r>
      <w:r w:rsidR="00F97F3B" w:rsidRPr="00E632AA">
        <w:rPr>
          <w:rFonts w:ascii="Times New Roman" w:hAnsi="Times New Roman" w:cs="Times New Roman"/>
          <w:sz w:val="24"/>
          <w:szCs w:val="24"/>
        </w:rPr>
        <w:t>panellists</w:t>
      </w:r>
    </w:p>
    <w:tbl>
      <w:tblPr>
        <w:tblStyle w:val="TableGrid"/>
        <w:tblW w:w="4977" w:type="pct"/>
        <w:tblLook w:val="04A0" w:firstRow="1" w:lastRow="0" w:firstColumn="1" w:lastColumn="0" w:noHBand="0" w:noVBand="1"/>
      </w:tblPr>
      <w:tblGrid>
        <w:gridCol w:w="5382"/>
        <w:gridCol w:w="1416"/>
        <w:gridCol w:w="2835"/>
        <w:gridCol w:w="4251"/>
      </w:tblGrid>
      <w:tr w:rsidR="004C4ECF" w:rsidRPr="00E632AA" w14:paraId="2B84A7F3" w14:textId="77777777" w:rsidTr="00975E33">
        <w:tc>
          <w:tcPr>
            <w:tcW w:w="1938" w:type="pct"/>
          </w:tcPr>
          <w:p w14:paraId="54977928" w14:textId="14B3C43C" w:rsidR="00A009DF" w:rsidRPr="00E632AA" w:rsidRDefault="00A009DF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32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vey questions</w:t>
            </w:r>
          </w:p>
        </w:tc>
        <w:tc>
          <w:tcPr>
            <w:tcW w:w="510" w:type="pct"/>
          </w:tcPr>
          <w:p w14:paraId="520FE592" w14:textId="504028C5" w:rsidR="00A009DF" w:rsidRPr="00E632AA" w:rsidRDefault="00A009DF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32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/No (required)</w:t>
            </w:r>
          </w:p>
        </w:tc>
        <w:tc>
          <w:tcPr>
            <w:tcW w:w="1021" w:type="pct"/>
          </w:tcPr>
          <w:p w14:paraId="3D81F665" w14:textId="71C3C22C" w:rsidR="00A009DF" w:rsidRPr="00E632AA" w:rsidRDefault="00A009DF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32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RUG /DOSE</w:t>
            </w:r>
          </w:p>
          <w:p w14:paraId="46E6FD69" w14:textId="0119819C" w:rsidR="00A009DF" w:rsidRPr="00E632AA" w:rsidRDefault="00A009DF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32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only when answer is YES)</w:t>
            </w:r>
          </w:p>
        </w:tc>
        <w:tc>
          <w:tcPr>
            <w:tcW w:w="1531" w:type="pct"/>
          </w:tcPr>
          <w:p w14:paraId="26948A26" w14:textId="1C6DC169" w:rsidR="00A009DF" w:rsidRPr="00E632AA" w:rsidRDefault="00A009DF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32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ments</w:t>
            </w:r>
          </w:p>
        </w:tc>
      </w:tr>
      <w:tr w:rsidR="004C4ECF" w:rsidRPr="00E632AA" w14:paraId="038005E0" w14:textId="77777777" w:rsidTr="00975E33">
        <w:tc>
          <w:tcPr>
            <w:tcW w:w="1938" w:type="pct"/>
          </w:tcPr>
          <w:p w14:paraId="1B2BEE72" w14:textId="241DAE5E" w:rsidR="00A009DF" w:rsidRPr="00E632AA" w:rsidRDefault="004C4ECF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32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dium channel blockers</w:t>
            </w:r>
          </w:p>
        </w:tc>
        <w:tc>
          <w:tcPr>
            <w:tcW w:w="510" w:type="pct"/>
          </w:tcPr>
          <w:p w14:paraId="7F6744BB" w14:textId="77777777" w:rsidR="00A009DF" w:rsidRPr="00E632AA" w:rsidRDefault="00A009DF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pct"/>
          </w:tcPr>
          <w:p w14:paraId="37C4B86A" w14:textId="77777777" w:rsidR="00A009DF" w:rsidRPr="00E632AA" w:rsidRDefault="00A009DF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pct"/>
          </w:tcPr>
          <w:p w14:paraId="10E3855D" w14:textId="77777777" w:rsidR="00A009DF" w:rsidRPr="00E632AA" w:rsidRDefault="00A009DF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4ECF" w:rsidRPr="00E632AA" w14:paraId="109BB60C" w14:textId="77777777" w:rsidTr="00975E33">
        <w:tc>
          <w:tcPr>
            <w:tcW w:w="1938" w:type="pct"/>
          </w:tcPr>
          <w:p w14:paraId="616E019E" w14:textId="79C788CB" w:rsidR="00A009DF" w:rsidRPr="00E632AA" w:rsidRDefault="004C4ECF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32AA">
              <w:rPr>
                <w:rFonts w:ascii="Times New Roman" w:hAnsi="Times New Roman" w:cs="Times New Roman"/>
                <w:sz w:val="24"/>
                <w:szCs w:val="24"/>
              </w:rPr>
              <w:t>I proactively reduce the dose of SC</w:t>
            </w:r>
            <w:r w:rsidR="00A65E1B" w:rsidRPr="00E632AA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B36366" w:rsidRPr="00E632A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E632AA">
              <w:rPr>
                <w:rFonts w:ascii="Times New Roman" w:hAnsi="Times New Roman" w:cs="Times New Roman"/>
                <w:sz w:val="24"/>
                <w:szCs w:val="24"/>
              </w:rPr>
              <w:t xml:space="preserve"> in:</w:t>
            </w:r>
          </w:p>
        </w:tc>
        <w:tc>
          <w:tcPr>
            <w:tcW w:w="510" w:type="pct"/>
          </w:tcPr>
          <w:p w14:paraId="544100C9" w14:textId="77777777" w:rsidR="00A009DF" w:rsidRPr="00E632AA" w:rsidRDefault="00A009DF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pct"/>
          </w:tcPr>
          <w:p w14:paraId="5CC7F88F" w14:textId="77777777" w:rsidR="00A009DF" w:rsidRPr="00E632AA" w:rsidRDefault="00A009DF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pct"/>
          </w:tcPr>
          <w:p w14:paraId="7E97621C" w14:textId="77777777" w:rsidR="00A009DF" w:rsidRPr="00E632AA" w:rsidRDefault="00A009DF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4ECF" w:rsidRPr="00E632AA" w14:paraId="30859F48" w14:textId="77777777" w:rsidTr="00975E33">
        <w:tc>
          <w:tcPr>
            <w:tcW w:w="1938" w:type="pct"/>
          </w:tcPr>
          <w:p w14:paraId="40A3B729" w14:textId="602E3B42" w:rsidR="004C4ECF" w:rsidRPr="00E632AA" w:rsidRDefault="004C4ECF" w:rsidP="00975E33">
            <w:pPr>
              <w:spacing w:before="0" w:beforeAutospacing="0" w:after="0" w:afterAutospacing="0" w:line="24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E632AA">
              <w:rPr>
                <w:rFonts w:ascii="Times New Roman" w:hAnsi="Times New Roman" w:cs="Times New Roman"/>
                <w:sz w:val="24"/>
                <w:szCs w:val="24"/>
              </w:rPr>
              <w:t>Any patient</w:t>
            </w:r>
          </w:p>
        </w:tc>
        <w:tc>
          <w:tcPr>
            <w:tcW w:w="510" w:type="pct"/>
          </w:tcPr>
          <w:p w14:paraId="63B680B3" w14:textId="77777777" w:rsidR="004C4ECF" w:rsidRPr="00E632AA" w:rsidRDefault="004C4ECF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pct"/>
          </w:tcPr>
          <w:p w14:paraId="6B7446F0" w14:textId="77777777" w:rsidR="004C4ECF" w:rsidRPr="00E632AA" w:rsidRDefault="004C4ECF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pct"/>
          </w:tcPr>
          <w:p w14:paraId="66D26550" w14:textId="77777777" w:rsidR="004C4ECF" w:rsidRPr="00E632AA" w:rsidRDefault="004C4ECF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4ECF" w:rsidRPr="00E632AA" w14:paraId="1B6BF4BF" w14:textId="77777777" w:rsidTr="00975E33">
        <w:tc>
          <w:tcPr>
            <w:tcW w:w="1938" w:type="pct"/>
          </w:tcPr>
          <w:p w14:paraId="113C523E" w14:textId="4E70A696" w:rsidR="004C4ECF" w:rsidRPr="00E632AA" w:rsidRDefault="004C4ECF" w:rsidP="00975E33">
            <w:pPr>
              <w:spacing w:before="0" w:beforeAutospacing="0" w:after="0" w:afterAutospacing="0" w:line="24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E632AA">
              <w:rPr>
                <w:rFonts w:ascii="Times New Roman" w:hAnsi="Times New Roman" w:cs="Times New Roman"/>
                <w:sz w:val="24"/>
                <w:szCs w:val="24"/>
              </w:rPr>
              <w:t xml:space="preserve">Any patient with </w:t>
            </w:r>
            <w:r w:rsidR="00A65E1B" w:rsidRPr="00E632AA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E632AA">
              <w:rPr>
                <w:rFonts w:ascii="Times New Roman" w:hAnsi="Times New Roman" w:cs="Times New Roman"/>
                <w:sz w:val="24"/>
                <w:szCs w:val="24"/>
              </w:rPr>
              <w:t>2 concomitant ASMs</w:t>
            </w:r>
          </w:p>
        </w:tc>
        <w:tc>
          <w:tcPr>
            <w:tcW w:w="510" w:type="pct"/>
          </w:tcPr>
          <w:p w14:paraId="522BDA22" w14:textId="77777777" w:rsidR="004C4ECF" w:rsidRPr="00E632AA" w:rsidRDefault="004C4ECF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pct"/>
          </w:tcPr>
          <w:p w14:paraId="775C1A5F" w14:textId="77777777" w:rsidR="004C4ECF" w:rsidRPr="00E632AA" w:rsidRDefault="004C4ECF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pct"/>
          </w:tcPr>
          <w:p w14:paraId="236CAE6B" w14:textId="77777777" w:rsidR="004C4ECF" w:rsidRPr="00E632AA" w:rsidRDefault="004C4ECF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4ECF" w:rsidRPr="00E632AA" w14:paraId="648B0A67" w14:textId="77777777" w:rsidTr="00975E33">
        <w:tc>
          <w:tcPr>
            <w:tcW w:w="1938" w:type="pct"/>
          </w:tcPr>
          <w:p w14:paraId="17990DDE" w14:textId="4FD0E562" w:rsidR="004C4ECF" w:rsidRPr="00E632AA" w:rsidRDefault="004C4ECF" w:rsidP="00975E33">
            <w:pPr>
              <w:spacing w:before="0" w:beforeAutospacing="0" w:after="0" w:afterAutospacing="0" w:line="24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E632AA">
              <w:rPr>
                <w:rFonts w:ascii="Times New Roman" w:hAnsi="Times New Roman" w:cs="Times New Roman"/>
                <w:sz w:val="24"/>
                <w:szCs w:val="24"/>
              </w:rPr>
              <w:t xml:space="preserve">Any patient with </w:t>
            </w:r>
            <w:r w:rsidR="00A65E1B" w:rsidRPr="00E632AA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E632AA">
              <w:rPr>
                <w:rFonts w:ascii="Times New Roman" w:hAnsi="Times New Roman" w:cs="Times New Roman"/>
                <w:sz w:val="24"/>
                <w:szCs w:val="24"/>
              </w:rPr>
              <w:t>2 concomitant SCB</w:t>
            </w:r>
          </w:p>
        </w:tc>
        <w:tc>
          <w:tcPr>
            <w:tcW w:w="510" w:type="pct"/>
          </w:tcPr>
          <w:p w14:paraId="65B5C641" w14:textId="77777777" w:rsidR="004C4ECF" w:rsidRPr="00E632AA" w:rsidRDefault="004C4ECF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pct"/>
          </w:tcPr>
          <w:p w14:paraId="098385D5" w14:textId="77777777" w:rsidR="004C4ECF" w:rsidRPr="00E632AA" w:rsidRDefault="004C4ECF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pct"/>
          </w:tcPr>
          <w:p w14:paraId="15B1E42B" w14:textId="77777777" w:rsidR="004C4ECF" w:rsidRPr="00E632AA" w:rsidRDefault="004C4ECF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4ECF" w:rsidRPr="00E632AA" w14:paraId="7D374C89" w14:textId="77777777" w:rsidTr="00975E33">
        <w:tc>
          <w:tcPr>
            <w:tcW w:w="1938" w:type="pct"/>
          </w:tcPr>
          <w:p w14:paraId="451B07E1" w14:textId="66190E58" w:rsidR="004C4ECF" w:rsidRPr="00E632AA" w:rsidRDefault="004C4ECF" w:rsidP="00975E33">
            <w:pPr>
              <w:spacing w:before="0" w:beforeAutospacing="0" w:after="0" w:afterAutospacing="0" w:line="24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E632AA">
              <w:rPr>
                <w:rFonts w:ascii="Times New Roman" w:hAnsi="Times New Roman" w:cs="Times New Roman"/>
                <w:sz w:val="24"/>
                <w:szCs w:val="24"/>
              </w:rPr>
              <w:t>Any patient with concomitant SCB and …..</w:t>
            </w:r>
          </w:p>
        </w:tc>
        <w:tc>
          <w:tcPr>
            <w:tcW w:w="510" w:type="pct"/>
          </w:tcPr>
          <w:p w14:paraId="390A233F" w14:textId="77777777" w:rsidR="004C4ECF" w:rsidRPr="00E632AA" w:rsidRDefault="004C4ECF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pct"/>
          </w:tcPr>
          <w:p w14:paraId="54F6FFED" w14:textId="77777777" w:rsidR="004C4ECF" w:rsidRPr="00E632AA" w:rsidRDefault="004C4ECF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pct"/>
          </w:tcPr>
          <w:p w14:paraId="22C51159" w14:textId="77777777" w:rsidR="004C4ECF" w:rsidRPr="00E632AA" w:rsidRDefault="004C4ECF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4ECF" w:rsidRPr="00E632AA" w14:paraId="29438183" w14:textId="77777777" w:rsidTr="00975E33">
        <w:tc>
          <w:tcPr>
            <w:tcW w:w="1938" w:type="pct"/>
          </w:tcPr>
          <w:p w14:paraId="4D800F5E" w14:textId="71163470" w:rsidR="004C4ECF" w:rsidRPr="00E632AA" w:rsidRDefault="004C4ECF" w:rsidP="00975E33">
            <w:pPr>
              <w:spacing w:before="0" w:beforeAutospacing="0" w:after="0" w:afterAutospacing="0" w:line="24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E632AA">
              <w:rPr>
                <w:rFonts w:ascii="Times New Roman" w:hAnsi="Times New Roman" w:cs="Times New Roman"/>
                <w:sz w:val="24"/>
                <w:szCs w:val="24"/>
              </w:rPr>
              <w:t xml:space="preserve">Any patient taking </w:t>
            </w:r>
            <w:r w:rsidR="00276E70" w:rsidRPr="00E632A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276E70" w:rsidRPr="00E632AA">
              <w:rPr>
                <w:rFonts w:ascii="Times New Roman" w:hAnsi="Times New Roman" w:cs="Times New Roman"/>
                <w:color w:val="4D5156"/>
                <w:sz w:val="24"/>
                <w:szCs w:val="24"/>
                <w:shd w:val="clear" w:color="auto" w:fill="FFFFFF"/>
              </w:rPr>
              <w:t>arbamazepine</w:t>
            </w:r>
            <w:r w:rsidRPr="00E632AA">
              <w:rPr>
                <w:rFonts w:ascii="Times New Roman" w:hAnsi="Times New Roman" w:cs="Times New Roman"/>
                <w:sz w:val="24"/>
                <w:szCs w:val="24"/>
              </w:rPr>
              <w:t xml:space="preserve"> over the dose of</w:t>
            </w:r>
          </w:p>
        </w:tc>
        <w:tc>
          <w:tcPr>
            <w:tcW w:w="510" w:type="pct"/>
          </w:tcPr>
          <w:p w14:paraId="44DA5CB2" w14:textId="77777777" w:rsidR="004C4ECF" w:rsidRPr="00E632AA" w:rsidRDefault="004C4ECF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pct"/>
          </w:tcPr>
          <w:p w14:paraId="0822E073" w14:textId="77777777" w:rsidR="004C4ECF" w:rsidRPr="00E632AA" w:rsidRDefault="004C4ECF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pct"/>
          </w:tcPr>
          <w:p w14:paraId="3D094FB4" w14:textId="77777777" w:rsidR="004C4ECF" w:rsidRPr="00E632AA" w:rsidRDefault="004C4ECF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4ECF" w:rsidRPr="00E632AA" w14:paraId="13D6DBA3" w14:textId="77777777" w:rsidTr="004C4ECF">
        <w:tc>
          <w:tcPr>
            <w:tcW w:w="1938" w:type="pct"/>
          </w:tcPr>
          <w:p w14:paraId="6F9AECE4" w14:textId="2EBD6D23" w:rsidR="004C4ECF" w:rsidRPr="00E632AA" w:rsidRDefault="004C4ECF" w:rsidP="00975E33">
            <w:pPr>
              <w:spacing w:before="0" w:beforeAutospacing="0" w:after="0" w:afterAutospacing="0" w:line="24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E632AA">
              <w:rPr>
                <w:rFonts w:ascii="Times New Roman" w:hAnsi="Times New Roman" w:cs="Times New Roman"/>
                <w:sz w:val="24"/>
                <w:szCs w:val="24"/>
              </w:rPr>
              <w:t xml:space="preserve">Any patient taking </w:t>
            </w:r>
            <w:r w:rsidR="00276E70" w:rsidRPr="00E632AA">
              <w:rPr>
                <w:rFonts w:ascii="Times New Roman" w:hAnsi="Times New Roman" w:cs="Times New Roman"/>
                <w:sz w:val="24"/>
                <w:szCs w:val="24"/>
              </w:rPr>
              <w:t>oxc</w:t>
            </w:r>
            <w:r w:rsidR="00276E70" w:rsidRPr="00E632AA">
              <w:rPr>
                <w:rFonts w:ascii="Times New Roman" w:hAnsi="Times New Roman" w:cs="Times New Roman"/>
                <w:color w:val="4D5156"/>
                <w:sz w:val="24"/>
                <w:szCs w:val="24"/>
                <w:shd w:val="clear" w:color="auto" w:fill="FFFFFF"/>
              </w:rPr>
              <w:t>arbazepine</w:t>
            </w:r>
            <w:r w:rsidR="00276E70" w:rsidRPr="00E632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632AA">
              <w:rPr>
                <w:rFonts w:ascii="Times New Roman" w:hAnsi="Times New Roman" w:cs="Times New Roman"/>
                <w:sz w:val="24"/>
                <w:szCs w:val="24"/>
              </w:rPr>
              <w:t>over the dose of</w:t>
            </w:r>
          </w:p>
        </w:tc>
        <w:tc>
          <w:tcPr>
            <w:tcW w:w="510" w:type="pct"/>
          </w:tcPr>
          <w:p w14:paraId="257ED666" w14:textId="77777777" w:rsidR="004C4ECF" w:rsidRPr="00E632AA" w:rsidRDefault="004C4ECF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pct"/>
          </w:tcPr>
          <w:p w14:paraId="0DF3CC5E" w14:textId="77777777" w:rsidR="004C4ECF" w:rsidRPr="00E632AA" w:rsidRDefault="004C4ECF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pct"/>
          </w:tcPr>
          <w:p w14:paraId="5CF3E64C" w14:textId="77777777" w:rsidR="004C4ECF" w:rsidRPr="00E632AA" w:rsidRDefault="004C4ECF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4ECF" w:rsidRPr="00E632AA" w14:paraId="28380007" w14:textId="77777777" w:rsidTr="004C4ECF">
        <w:tc>
          <w:tcPr>
            <w:tcW w:w="1938" w:type="pct"/>
          </w:tcPr>
          <w:p w14:paraId="08AA5AD4" w14:textId="31059ECD" w:rsidR="004C4ECF" w:rsidRPr="00E632AA" w:rsidRDefault="004C4ECF" w:rsidP="00975E33">
            <w:pPr>
              <w:spacing w:before="0" w:beforeAutospacing="0" w:after="0" w:afterAutospacing="0" w:line="24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E632AA">
              <w:rPr>
                <w:rFonts w:ascii="Times New Roman" w:hAnsi="Times New Roman" w:cs="Times New Roman"/>
                <w:sz w:val="24"/>
                <w:szCs w:val="24"/>
              </w:rPr>
              <w:t xml:space="preserve">Any patient taking </w:t>
            </w:r>
            <w:r w:rsidR="00276E70" w:rsidRPr="00E632AA">
              <w:rPr>
                <w:rFonts w:ascii="Times New Roman" w:hAnsi="Times New Roman" w:cs="Times New Roman"/>
                <w:sz w:val="24"/>
                <w:szCs w:val="24"/>
              </w:rPr>
              <w:t xml:space="preserve">eslicarbazepine </w:t>
            </w:r>
            <w:r w:rsidRPr="00E632AA">
              <w:rPr>
                <w:rFonts w:ascii="Times New Roman" w:hAnsi="Times New Roman" w:cs="Times New Roman"/>
                <w:sz w:val="24"/>
                <w:szCs w:val="24"/>
              </w:rPr>
              <w:t>over the dose of</w:t>
            </w:r>
          </w:p>
        </w:tc>
        <w:tc>
          <w:tcPr>
            <w:tcW w:w="510" w:type="pct"/>
          </w:tcPr>
          <w:p w14:paraId="0A6B1EA8" w14:textId="77777777" w:rsidR="004C4ECF" w:rsidRPr="00E632AA" w:rsidRDefault="004C4ECF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pct"/>
          </w:tcPr>
          <w:p w14:paraId="4A83C9E1" w14:textId="77777777" w:rsidR="004C4ECF" w:rsidRPr="00E632AA" w:rsidRDefault="004C4ECF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pct"/>
          </w:tcPr>
          <w:p w14:paraId="3CE49514" w14:textId="77777777" w:rsidR="004C4ECF" w:rsidRPr="00E632AA" w:rsidRDefault="004C4ECF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4ECF" w:rsidRPr="00E632AA" w14:paraId="2258C044" w14:textId="77777777" w:rsidTr="004C4ECF">
        <w:tc>
          <w:tcPr>
            <w:tcW w:w="1938" w:type="pct"/>
          </w:tcPr>
          <w:p w14:paraId="6F69B530" w14:textId="0CC6EC2B" w:rsidR="004C4ECF" w:rsidRPr="00E632AA" w:rsidRDefault="004C4ECF" w:rsidP="00975E33">
            <w:pPr>
              <w:spacing w:before="0" w:beforeAutospacing="0" w:after="0" w:afterAutospacing="0" w:line="24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E632AA">
              <w:rPr>
                <w:rFonts w:ascii="Times New Roman" w:hAnsi="Times New Roman" w:cs="Times New Roman"/>
                <w:sz w:val="24"/>
                <w:szCs w:val="24"/>
              </w:rPr>
              <w:t xml:space="preserve">Any patient taking </w:t>
            </w:r>
            <w:r w:rsidR="00276E70" w:rsidRPr="00E632AA">
              <w:rPr>
                <w:rFonts w:ascii="Times New Roman" w:hAnsi="Times New Roman" w:cs="Times New Roman"/>
                <w:sz w:val="24"/>
                <w:szCs w:val="24"/>
              </w:rPr>
              <w:t xml:space="preserve">lacosamide </w:t>
            </w:r>
            <w:r w:rsidRPr="00E632AA">
              <w:rPr>
                <w:rFonts w:ascii="Times New Roman" w:hAnsi="Times New Roman" w:cs="Times New Roman"/>
                <w:sz w:val="24"/>
                <w:szCs w:val="24"/>
              </w:rPr>
              <w:t>over the dose of</w:t>
            </w:r>
          </w:p>
        </w:tc>
        <w:tc>
          <w:tcPr>
            <w:tcW w:w="510" w:type="pct"/>
          </w:tcPr>
          <w:p w14:paraId="4558F1BE" w14:textId="77777777" w:rsidR="004C4ECF" w:rsidRPr="00E632AA" w:rsidRDefault="004C4ECF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pct"/>
          </w:tcPr>
          <w:p w14:paraId="003ED0E2" w14:textId="77777777" w:rsidR="004C4ECF" w:rsidRPr="00E632AA" w:rsidRDefault="004C4ECF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pct"/>
          </w:tcPr>
          <w:p w14:paraId="04E00CD3" w14:textId="77777777" w:rsidR="004C4ECF" w:rsidRPr="00E632AA" w:rsidRDefault="004C4ECF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4ECF" w:rsidRPr="00E632AA" w14:paraId="294645C8" w14:textId="77777777" w:rsidTr="004C4ECF">
        <w:tc>
          <w:tcPr>
            <w:tcW w:w="1938" w:type="pct"/>
          </w:tcPr>
          <w:p w14:paraId="357A1F49" w14:textId="7CDE48EE" w:rsidR="004C4ECF" w:rsidRPr="00E632AA" w:rsidRDefault="004C4ECF" w:rsidP="00975E33">
            <w:pPr>
              <w:spacing w:before="0" w:beforeAutospacing="0" w:after="0" w:afterAutospacing="0" w:line="24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E632AA">
              <w:rPr>
                <w:rFonts w:ascii="Times New Roman" w:hAnsi="Times New Roman" w:cs="Times New Roman"/>
                <w:sz w:val="24"/>
                <w:szCs w:val="24"/>
              </w:rPr>
              <w:t xml:space="preserve">Any patient taking </w:t>
            </w:r>
            <w:r w:rsidR="00276E70" w:rsidRPr="00E632AA">
              <w:rPr>
                <w:rFonts w:ascii="Times New Roman" w:hAnsi="Times New Roman" w:cs="Times New Roman"/>
                <w:sz w:val="24"/>
                <w:szCs w:val="24"/>
              </w:rPr>
              <w:t xml:space="preserve">lamotrigine </w:t>
            </w:r>
            <w:r w:rsidRPr="00E632AA">
              <w:rPr>
                <w:rFonts w:ascii="Times New Roman" w:hAnsi="Times New Roman" w:cs="Times New Roman"/>
                <w:sz w:val="24"/>
                <w:szCs w:val="24"/>
              </w:rPr>
              <w:t>over the dose of</w:t>
            </w:r>
          </w:p>
        </w:tc>
        <w:tc>
          <w:tcPr>
            <w:tcW w:w="510" w:type="pct"/>
          </w:tcPr>
          <w:p w14:paraId="290F1169" w14:textId="77777777" w:rsidR="004C4ECF" w:rsidRPr="00E632AA" w:rsidRDefault="004C4ECF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pct"/>
          </w:tcPr>
          <w:p w14:paraId="421BA41D" w14:textId="77777777" w:rsidR="004C4ECF" w:rsidRPr="00E632AA" w:rsidRDefault="004C4ECF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pct"/>
          </w:tcPr>
          <w:p w14:paraId="3973C480" w14:textId="77777777" w:rsidR="004C4ECF" w:rsidRPr="00E632AA" w:rsidRDefault="004C4ECF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4ECF" w:rsidRPr="00E632AA" w14:paraId="1594CE97" w14:textId="77777777" w:rsidTr="004C4ECF">
        <w:tc>
          <w:tcPr>
            <w:tcW w:w="1938" w:type="pct"/>
          </w:tcPr>
          <w:p w14:paraId="6BF275E4" w14:textId="14DCFA3B" w:rsidR="004C4ECF" w:rsidRPr="00E632AA" w:rsidRDefault="004C4ECF" w:rsidP="00975E33">
            <w:pPr>
              <w:spacing w:before="0" w:beforeAutospacing="0" w:after="0" w:afterAutospacing="0" w:line="24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E632AA">
              <w:rPr>
                <w:rFonts w:ascii="Times New Roman" w:hAnsi="Times New Roman" w:cs="Times New Roman"/>
                <w:sz w:val="24"/>
                <w:szCs w:val="24"/>
              </w:rPr>
              <w:t>Others (please add in comments)</w:t>
            </w:r>
          </w:p>
        </w:tc>
        <w:tc>
          <w:tcPr>
            <w:tcW w:w="510" w:type="pct"/>
          </w:tcPr>
          <w:p w14:paraId="4FA1A4FD" w14:textId="77777777" w:rsidR="004C4ECF" w:rsidRPr="00E632AA" w:rsidRDefault="004C4ECF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pct"/>
          </w:tcPr>
          <w:p w14:paraId="07434CD0" w14:textId="77777777" w:rsidR="004C4ECF" w:rsidRPr="00E632AA" w:rsidRDefault="004C4ECF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pct"/>
          </w:tcPr>
          <w:p w14:paraId="3BE6854E" w14:textId="77777777" w:rsidR="004C4ECF" w:rsidRPr="00E632AA" w:rsidRDefault="004C4ECF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4ECF" w:rsidRPr="00E632AA" w14:paraId="04AA85CA" w14:textId="77777777" w:rsidTr="004C4ECF">
        <w:tc>
          <w:tcPr>
            <w:tcW w:w="1938" w:type="pct"/>
          </w:tcPr>
          <w:p w14:paraId="518E9216" w14:textId="0CD2A2BB" w:rsidR="004C4ECF" w:rsidRPr="00E632AA" w:rsidRDefault="004C4ECF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32AA">
              <w:rPr>
                <w:rFonts w:ascii="Times New Roman" w:hAnsi="Times New Roman" w:cs="Times New Roman"/>
                <w:sz w:val="24"/>
                <w:szCs w:val="24"/>
              </w:rPr>
              <w:t>I reactively reduce the dose of SCB, when side effects appear:</w:t>
            </w:r>
          </w:p>
        </w:tc>
        <w:tc>
          <w:tcPr>
            <w:tcW w:w="510" w:type="pct"/>
          </w:tcPr>
          <w:p w14:paraId="65872B09" w14:textId="77777777" w:rsidR="004C4ECF" w:rsidRPr="00E632AA" w:rsidRDefault="004C4ECF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pct"/>
          </w:tcPr>
          <w:p w14:paraId="0D8AD855" w14:textId="77777777" w:rsidR="004C4ECF" w:rsidRPr="00E632AA" w:rsidRDefault="004C4ECF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pct"/>
          </w:tcPr>
          <w:p w14:paraId="2299E31D" w14:textId="77777777" w:rsidR="004C4ECF" w:rsidRPr="00E632AA" w:rsidRDefault="004C4ECF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4ECF" w:rsidRPr="00E632AA" w14:paraId="2005B7F7" w14:textId="77777777" w:rsidTr="004C4ECF">
        <w:tc>
          <w:tcPr>
            <w:tcW w:w="1938" w:type="pct"/>
          </w:tcPr>
          <w:p w14:paraId="06D5C952" w14:textId="34A8A34B" w:rsidR="004C4ECF" w:rsidRPr="00E632AA" w:rsidRDefault="004C4ECF" w:rsidP="00975E33">
            <w:pPr>
              <w:spacing w:before="0" w:beforeAutospacing="0" w:after="0" w:afterAutospacing="0" w:line="24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E632AA">
              <w:rPr>
                <w:rFonts w:ascii="Times New Roman" w:hAnsi="Times New Roman" w:cs="Times New Roman"/>
                <w:sz w:val="24"/>
                <w:szCs w:val="24"/>
              </w:rPr>
              <w:t>Any side effect</w:t>
            </w:r>
          </w:p>
        </w:tc>
        <w:tc>
          <w:tcPr>
            <w:tcW w:w="510" w:type="pct"/>
          </w:tcPr>
          <w:p w14:paraId="5299088F" w14:textId="77777777" w:rsidR="004C4ECF" w:rsidRPr="00E632AA" w:rsidRDefault="004C4ECF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pct"/>
          </w:tcPr>
          <w:p w14:paraId="53EA3183" w14:textId="77777777" w:rsidR="004C4ECF" w:rsidRPr="00E632AA" w:rsidRDefault="004C4ECF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pct"/>
          </w:tcPr>
          <w:p w14:paraId="5A7A4714" w14:textId="77777777" w:rsidR="004C4ECF" w:rsidRPr="00E632AA" w:rsidRDefault="004C4ECF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4ECF" w:rsidRPr="00E632AA" w14:paraId="5830627F" w14:textId="77777777" w:rsidTr="004C4ECF">
        <w:tc>
          <w:tcPr>
            <w:tcW w:w="1938" w:type="pct"/>
          </w:tcPr>
          <w:p w14:paraId="20CA839F" w14:textId="448D35CF" w:rsidR="004C4ECF" w:rsidRPr="00E632AA" w:rsidRDefault="004C4ECF" w:rsidP="00975E33">
            <w:pPr>
              <w:spacing w:before="0" w:beforeAutospacing="0" w:after="0" w:afterAutospacing="0" w:line="24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E632AA">
              <w:rPr>
                <w:rFonts w:ascii="Times New Roman" w:hAnsi="Times New Roman" w:cs="Times New Roman"/>
                <w:sz w:val="24"/>
                <w:szCs w:val="24"/>
              </w:rPr>
              <w:t>Any duration of side effect</w:t>
            </w:r>
          </w:p>
        </w:tc>
        <w:tc>
          <w:tcPr>
            <w:tcW w:w="510" w:type="pct"/>
          </w:tcPr>
          <w:p w14:paraId="14282116" w14:textId="77777777" w:rsidR="004C4ECF" w:rsidRPr="00E632AA" w:rsidRDefault="004C4ECF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pct"/>
          </w:tcPr>
          <w:p w14:paraId="628A16EA" w14:textId="77777777" w:rsidR="004C4ECF" w:rsidRPr="00E632AA" w:rsidRDefault="004C4ECF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pct"/>
          </w:tcPr>
          <w:p w14:paraId="669E0B9D" w14:textId="77777777" w:rsidR="004C4ECF" w:rsidRPr="00E632AA" w:rsidRDefault="004C4ECF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4ECF" w:rsidRPr="00E632AA" w14:paraId="010C1D88" w14:textId="77777777" w:rsidTr="004C4ECF">
        <w:tc>
          <w:tcPr>
            <w:tcW w:w="1938" w:type="pct"/>
          </w:tcPr>
          <w:p w14:paraId="3BB785CD" w14:textId="78561D90" w:rsidR="004C4ECF" w:rsidRPr="00E632AA" w:rsidRDefault="004C4ECF" w:rsidP="00975E33">
            <w:pPr>
              <w:spacing w:before="0" w:beforeAutospacing="0" w:after="0" w:afterAutospacing="0" w:line="24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E632AA">
              <w:rPr>
                <w:rFonts w:ascii="Times New Roman" w:hAnsi="Times New Roman" w:cs="Times New Roman"/>
                <w:sz w:val="24"/>
                <w:szCs w:val="24"/>
              </w:rPr>
              <w:t>Any severity</w:t>
            </w:r>
          </w:p>
        </w:tc>
        <w:tc>
          <w:tcPr>
            <w:tcW w:w="510" w:type="pct"/>
          </w:tcPr>
          <w:p w14:paraId="0A94D215" w14:textId="77777777" w:rsidR="004C4ECF" w:rsidRPr="00E632AA" w:rsidRDefault="004C4ECF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pct"/>
          </w:tcPr>
          <w:p w14:paraId="0A4C237C" w14:textId="77777777" w:rsidR="004C4ECF" w:rsidRPr="00E632AA" w:rsidRDefault="004C4ECF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pct"/>
          </w:tcPr>
          <w:p w14:paraId="25F9F3D6" w14:textId="77777777" w:rsidR="004C4ECF" w:rsidRPr="00E632AA" w:rsidRDefault="004C4ECF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4ECF" w:rsidRPr="00E632AA" w14:paraId="68C7E886" w14:textId="77777777" w:rsidTr="004C4ECF">
        <w:tc>
          <w:tcPr>
            <w:tcW w:w="1938" w:type="pct"/>
          </w:tcPr>
          <w:p w14:paraId="3602FDE1" w14:textId="1AB91593" w:rsidR="004C4ECF" w:rsidRPr="00E632AA" w:rsidRDefault="004C4ECF" w:rsidP="00975E33">
            <w:pPr>
              <w:spacing w:before="0" w:beforeAutospacing="0" w:after="0" w:afterAutospacing="0" w:line="24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E632AA">
              <w:rPr>
                <w:rFonts w:ascii="Times New Roman" w:hAnsi="Times New Roman" w:cs="Times New Roman"/>
                <w:sz w:val="24"/>
                <w:szCs w:val="24"/>
              </w:rPr>
              <w:t>Any time a patient complains about side effects</w:t>
            </w:r>
          </w:p>
        </w:tc>
        <w:tc>
          <w:tcPr>
            <w:tcW w:w="510" w:type="pct"/>
          </w:tcPr>
          <w:p w14:paraId="2BD27436" w14:textId="77777777" w:rsidR="004C4ECF" w:rsidRPr="00E632AA" w:rsidRDefault="004C4ECF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pct"/>
          </w:tcPr>
          <w:p w14:paraId="43C107E5" w14:textId="77777777" w:rsidR="004C4ECF" w:rsidRPr="00E632AA" w:rsidRDefault="004C4ECF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pct"/>
          </w:tcPr>
          <w:p w14:paraId="5F58B295" w14:textId="77777777" w:rsidR="004C4ECF" w:rsidRPr="00E632AA" w:rsidRDefault="004C4ECF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4ECF" w:rsidRPr="00E632AA" w14:paraId="7F4A1EB9" w14:textId="77777777" w:rsidTr="004C4ECF">
        <w:tc>
          <w:tcPr>
            <w:tcW w:w="1938" w:type="pct"/>
          </w:tcPr>
          <w:p w14:paraId="2BEA0ACA" w14:textId="497D7068" w:rsidR="004C4ECF" w:rsidRPr="00E632AA" w:rsidRDefault="004C4ECF" w:rsidP="00975E33">
            <w:pPr>
              <w:spacing w:before="0" w:beforeAutospacing="0" w:after="0" w:afterAutospacing="0" w:line="24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E632A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lways when somnolence appears</w:t>
            </w:r>
          </w:p>
        </w:tc>
        <w:tc>
          <w:tcPr>
            <w:tcW w:w="510" w:type="pct"/>
          </w:tcPr>
          <w:p w14:paraId="4CACB156" w14:textId="77777777" w:rsidR="004C4ECF" w:rsidRPr="00E632AA" w:rsidRDefault="004C4ECF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pct"/>
          </w:tcPr>
          <w:p w14:paraId="181C14CC" w14:textId="77777777" w:rsidR="004C4ECF" w:rsidRPr="00E632AA" w:rsidRDefault="004C4ECF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pct"/>
          </w:tcPr>
          <w:p w14:paraId="0856A6D0" w14:textId="77777777" w:rsidR="004C4ECF" w:rsidRPr="00E632AA" w:rsidRDefault="004C4ECF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4ECF" w:rsidRPr="00E632AA" w14:paraId="2DC2D540" w14:textId="77777777" w:rsidTr="004C4ECF">
        <w:tc>
          <w:tcPr>
            <w:tcW w:w="1938" w:type="pct"/>
          </w:tcPr>
          <w:p w14:paraId="6BEC0EA7" w14:textId="022C6252" w:rsidR="004C4ECF" w:rsidRPr="00E632AA" w:rsidRDefault="004C4ECF" w:rsidP="00975E33">
            <w:pPr>
              <w:spacing w:before="0" w:beforeAutospacing="0" w:after="0" w:afterAutospacing="0" w:line="24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E632AA">
              <w:rPr>
                <w:rFonts w:ascii="Times New Roman" w:hAnsi="Times New Roman" w:cs="Times New Roman"/>
                <w:sz w:val="24"/>
                <w:szCs w:val="24"/>
              </w:rPr>
              <w:t>Always when somnolence appears for more than X days</w:t>
            </w:r>
          </w:p>
        </w:tc>
        <w:tc>
          <w:tcPr>
            <w:tcW w:w="510" w:type="pct"/>
          </w:tcPr>
          <w:p w14:paraId="59FB0A36" w14:textId="77777777" w:rsidR="004C4ECF" w:rsidRPr="00E632AA" w:rsidRDefault="004C4ECF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pct"/>
          </w:tcPr>
          <w:p w14:paraId="0EC3A90A" w14:textId="77777777" w:rsidR="004C4ECF" w:rsidRPr="00E632AA" w:rsidRDefault="004C4ECF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pct"/>
          </w:tcPr>
          <w:p w14:paraId="03389BEF" w14:textId="77777777" w:rsidR="004C4ECF" w:rsidRPr="00E632AA" w:rsidRDefault="004C4ECF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4ECF" w:rsidRPr="00E632AA" w14:paraId="6305279A" w14:textId="77777777" w:rsidTr="004C4ECF">
        <w:tc>
          <w:tcPr>
            <w:tcW w:w="1938" w:type="pct"/>
          </w:tcPr>
          <w:p w14:paraId="0EB55115" w14:textId="2228DDC1" w:rsidR="004C4ECF" w:rsidRPr="00E632AA" w:rsidRDefault="004C4ECF" w:rsidP="00975E33">
            <w:pPr>
              <w:spacing w:before="0" w:beforeAutospacing="0" w:after="0" w:afterAutospacing="0" w:line="24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E632AA">
              <w:rPr>
                <w:rFonts w:ascii="Times New Roman" w:hAnsi="Times New Roman" w:cs="Times New Roman"/>
                <w:sz w:val="24"/>
                <w:szCs w:val="24"/>
              </w:rPr>
              <w:t>Always when somnolence appears to be (mild/moderate/severe)</w:t>
            </w:r>
          </w:p>
        </w:tc>
        <w:tc>
          <w:tcPr>
            <w:tcW w:w="510" w:type="pct"/>
          </w:tcPr>
          <w:p w14:paraId="5CF44820" w14:textId="77777777" w:rsidR="004C4ECF" w:rsidRPr="00E632AA" w:rsidRDefault="004C4ECF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pct"/>
          </w:tcPr>
          <w:p w14:paraId="227FE7FE" w14:textId="77777777" w:rsidR="004C4ECF" w:rsidRPr="00E632AA" w:rsidRDefault="004C4ECF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pct"/>
          </w:tcPr>
          <w:p w14:paraId="1FF3B220" w14:textId="77777777" w:rsidR="004C4ECF" w:rsidRPr="00E632AA" w:rsidRDefault="004C4ECF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4ECF" w:rsidRPr="00E632AA" w14:paraId="60EDB570" w14:textId="77777777" w:rsidTr="004C4ECF">
        <w:tc>
          <w:tcPr>
            <w:tcW w:w="1938" w:type="pct"/>
          </w:tcPr>
          <w:p w14:paraId="296DE6B4" w14:textId="0388A6A2" w:rsidR="004C4ECF" w:rsidRPr="00E632AA" w:rsidRDefault="004C4ECF" w:rsidP="00975E33">
            <w:pPr>
              <w:spacing w:before="0" w:beforeAutospacing="0" w:after="0" w:afterAutospacing="0" w:line="24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E632AA">
              <w:rPr>
                <w:rFonts w:ascii="Times New Roman" w:hAnsi="Times New Roman" w:cs="Times New Roman"/>
                <w:sz w:val="24"/>
                <w:szCs w:val="24"/>
              </w:rPr>
              <w:t>Always when dizziness appears</w:t>
            </w:r>
          </w:p>
        </w:tc>
        <w:tc>
          <w:tcPr>
            <w:tcW w:w="510" w:type="pct"/>
          </w:tcPr>
          <w:p w14:paraId="78385FBA" w14:textId="77777777" w:rsidR="004C4ECF" w:rsidRPr="00E632AA" w:rsidRDefault="004C4ECF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pct"/>
          </w:tcPr>
          <w:p w14:paraId="25BD68B2" w14:textId="77777777" w:rsidR="004C4ECF" w:rsidRPr="00E632AA" w:rsidRDefault="004C4ECF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pct"/>
          </w:tcPr>
          <w:p w14:paraId="6E662D88" w14:textId="77777777" w:rsidR="004C4ECF" w:rsidRPr="00E632AA" w:rsidRDefault="004C4ECF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4ECF" w:rsidRPr="00E632AA" w14:paraId="705E5B21" w14:textId="77777777" w:rsidTr="004C4ECF">
        <w:tc>
          <w:tcPr>
            <w:tcW w:w="1938" w:type="pct"/>
          </w:tcPr>
          <w:p w14:paraId="1FE0B859" w14:textId="3093981D" w:rsidR="004C4ECF" w:rsidRPr="00E632AA" w:rsidRDefault="004C4ECF" w:rsidP="00975E33">
            <w:pPr>
              <w:spacing w:before="0" w:beforeAutospacing="0" w:after="0" w:afterAutospacing="0" w:line="24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E632AA">
              <w:rPr>
                <w:rFonts w:ascii="Times New Roman" w:hAnsi="Times New Roman" w:cs="Times New Roman"/>
                <w:sz w:val="24"/>
                <w:szCs w:val="24"/>
              </w:rPr>
              <w:t>Always when dizziness appears for more than X days</w:t>
            </w:r>
          </w:p>
        </w:tc>
        <w:tc>
          <w:tcPr>
            <w:tcW w:w="510" w:type="pct"/>
          </w:tcPr>
          <w:p w14:paraId="0B0D04BA" w14:textId="77777777" w:rsidR="004C4ECF" w:rsidRPr="00E632AA" w:rsidRDefault="004C4ECF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pct"/>
          </w:tcPr>
          <w:p w14:paraId="0D7B179C" w14:textId="77777777" w:rsidR="004C4ECF" w:rsidRPr="00E632AA" w:rsidRDefault="004C4ECF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pct"/>
          </w:tcPr>
          <w:p w14:paraId="46456C73" w14:textId="77777777" w:rsidR="004C4ECF" w:rsidRPr="00E632AA" w:rsidRDefault="004C4ECF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4ECF" w:rsidRPr="00E632AA" w14:paraId="48005E32" w14:textId="77777777" w:rsidTr="004C4ECF">
        <w:tc>
          <w:tcPr>
            <w:tcW w:w="1938" w:type="pct"/>
          </w:tcPr>
          <w:p w14:paraId="5CEA5EB1" w14:textId="613AA753" w:rsidR="004C4ECF" w:rsidRPr="00E632AA" w:rsidRDefault="004C4ECF" w:rsidP="00975E33">
            <w:pPr>
              <w:spacing w:before="0" w:beforeAutospacing="0" w:after="0" w:afterAutospacing="0" w:line="24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E632AA">
              <w:rPr>
                <w:rFonts w:ascii="Times New Roman" w:hAnsi="Times New Roman" w:cs="Times New Roman"/>
                <w:sz w:val="24"/>
                <w:szCs w:val="24"/>
              </w:rPr>
              <w:t>Always when dizziness appears to be (mild/modera</w:t>
            </w:r>
            <w:r w:rsidR="00A03524" w:rsidRPr="00E632AA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E632AA">
              <w:rPr>
                <w:rFonts w:ascii="Times New Roman" w:hAnsi="Times New Roman" w:cs="Times New Roman"/>
                <w:sz w:val="24"/>
                <w:szCs w:val="24"/>
              </w:rPr>
              <w:t>e/severe)</w:t>
            </w:r>
          </w:p>
        </w:tc>
        <w:tc>
          <w:tcPr>
            <w:tcW w:w="510" w:type="pct"/>
          </w:tcPr>
          <w:p w14:paraId="263FA516" w14:textId="77777777" w:rsidR="004C4ECF" w:rsidRPr="00E632AA" w:rsidRDefault="004C4ECF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pct"/>
          </w:tcPr>
          <w:p w14:paraId="72AD0F56" w14:textId="77777777" w:rsidR="004C4ECF" w:rsidRPr="00E632AA" w:rsidRDefault="004C4ECF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pct"/>
          </w:tcPr>
          <w:p w14:paraId="743247FB" w14:textId="77777777" w:rsidR="004C4ECF" w:rsidRPr="00E632AA" w:rsidRDefault="004C4ECF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4ECF" w:rsidRPr="00E632AA" w14:paraId="0F285170" w14:textId="77777777" w:rsidTr="004C4ECF">
        <w:tc>
          <w:tcPr>
            <w:tcW w:w="1938" w:type="pct"/>
          </w:tcPr>
          <w:p w14:paraId="3B743AAF" w14:textId="7B1ECBBD" w:rsidR="004C4ECF" w:rsidRPr="00E632AA" w:rsidRDefault="004C4ECF" w:rsidP="00975E33">
            <w:pPr>
              <w:spacing w:before="0" w:beforeAutospacing="0" w:after="0" w:afterAutospacing="0" w:line="24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E632AA">
              <w:rPr>
                <w:rFonts w:ascii="Times New Roman" w:hAnsi="Times New Roman" w:cs="Times New Roman"/>
                <w:sz w:val="24"/>
                <w:szCs w:val="24"/>
              </w:rPr>
              <w:t>Always when diplopia appears</w:t>
            </w:r>
          </w:p>
        </w:tc>
        <w:tc>
          <w:tcPr>
            <w:tcW w:w="510" w:type="pct"/>
          </w:tcPr>
          <w:p w14:paraId="74FC17B3" w14:textId="77777777" w:rsidR="004C4ECF" w:rsidRPr="00E632AA" w:rsidRDefault="004C4ECF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pct"/>
          </w:tcPr>
          <w:p w14:paraId="06261CDA" w14:textId="77777777" w:rsidR="004C4ECF" w:rsidRPr="00E632AA" w:rsidRDefault="004C4ECF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pct"/>
          </w:tcPr>
          <w:p w14:paraId="7F2D7D2E" w14:textId="77777777" w:rsidR="004C4ECF" w:rsidRPr="00E632AA" w:rsidRDefault="004C4ECF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4ECF" w:rsidRPr="00E632AA" w14:paraId="7DAE713B" w14:textId="77777777" w:rsidTr="004C4ECF">
        <w:tc>
          <w:tcPr>
            <w:tcW w:w="1938" w:type="pct"/>
          </w:tcPr>
          <w:p w14:paraId="30EE6FF5" w14:textId="4EA64A8C" w:rsidR="004C4ECF" w:rsidRPr="00E632AA" w:rsidRDefault="004C4ECF" w:rsidP="00975E33">
            <w:pPr>
              <w:spacing w:before="0" w:beforeAutospacing="0" w:after="0" w:afterAutospacing="0" w:line="24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E632AA">
              <w:rPr>
                <w:rFonts w:ascii="Times New Roman" w:hAnsi="Times New Roman" w:cs="Times New Roman"/>
                <w:sz w:val="24"/>
                <w:szCs w:val="24"/>
              </w:rPr>
              <w:t>Always when diplopia appears for more than X days</w:t>
            </w:r>
          </w:p>
        </w:tc>
        <w:tc>
          <w:tcPr>
            <w:tcW w:w="510" w:type="pct"/>
          </w:tcPr>
          <w:p w14:paraId="4649DED3" w14:textId="77777777" w:rsidR="004C4ECF" w:rsidRPr="00E632AA" w:rsidRDefault="004C4ECF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pct"/>
          </w:tcPr>
          <w:p w14:paraId="1AF60FCF" w14:textId="77777777" w:rsidR="004C4ECF" w:rsidRPr="00E632AA" w:rsidRDefault="004C4ECF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pct"/>
          </w:tcPr>
          <w:p w14:paraId="6CC932CA" w14:textId="77777777" w:rsidR="004C4ECF" w:rsidRPr="00E632AA" w:rsidRDefault="004C4ECF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4ECF" w:rsidRPr="00E632AA" w14:paraId="41D247F4" w14:textId="77777777" w:rsidTr="004C4ECF">
        <w:tc>
          <w:tcPr>
            <w:tcW w:w="1938" w:type="pct"/>
          </w:tcPr>
          <w:p w14:paraId="7C70E4B8" w14:textId="2F88E435" w:rsidR="004C4ECF" w:rsidRPr="00E632AA" w:rsidRDefault="004C4ECF" w:rsidP="00975E33">
            <w:pPr>
              <w:spacing w:before="0" w:beforeAutospacing="0" w:after="0" w:afterAutospacing="0" w:line="24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E632AA">
              <w:rPr>
                <w:rFonts w:ascii="Times New Roman" w:hAnsi="Times New Roman" w:cs="Times New Roman"/>
                <w:sz w:val="24"/>
                <w:szCs w:val="24"/>
              </w:rPr>
              <w:t>Always when diplopia appears to be (mild/modera</w:t>
            </w:r>
            <w:r w:rsidR="00A03524" w:rsidRPr="00E632AA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E632AA">
              <w:rPr>
                <w:rFonts w:ascii="Times New Roman" w:hAnsi="Times New Roman" w:cs="Times New Roman"/>
                <w:sz w:val="24"/>
                <w:szCs w:val="24"/>
              </w:rPr>
              <w:t>e/severe)</w:t>
            </w:r>
          </w:p>
        </w:tc>
        <w:tc>
          <w:tcPr>
            <w:tcW w:w="510" w:type="pct"/>
          </w:tcPr>
          <w:p w14:paraId="12037297" w14:textId="77777777" w:rsidR="004C4ECF" w:rsidRPr="00E632AA" w:rsidRDefault="004C4ECF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pct"/>
          </w:tcPr>
          <w:p w14:paraId="294FB531" w14:textId="77777777" w:rsidR="004C4ECF" w:rsidRPr="00E632AA" w:rsidRDefault="004C4ECF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pct"/>
          </w:tcPr>
          <w:p w14:paraId="71E6E453" w14:textId="77777777" w:rsidR="004C4ECF" w:rsidRPr="00E632AA" w:rsidRDefault="004C4ECF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4ECF" w:rsidRPr="00E632AA" w14:paraId="37C98B63" w14:textId="77777777" w:rsidTr="004C4ECF">
        <w:tc>
          <w:tcPr>
            <w:tcW w:w="1938" w:type="pct"/>
          </w:tcPr>
          <w:p w14:paraId="7F0B8210" w14:textId="4FA543D3" w:rsidR="004C4ECF" w:rsidRPr="00E632AA" w:rsidRDefault="004C4ECF" w:rsidP="00975E33">
            <w:pPr>
              <w:spacing w:before="0" w:beforeAutospacing="0" w:after="0" w:afterAutospacing="0" w:line="24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E632AA">
              <w:rPr>
                <w:rFonts w:ascii="Times New Roman" w:hAnsi="Times New Roman" w:cs="Times New Roman"/>
                <w:sz w:val="24"/>
                <w:szCs w:val="24"/>
              </w:rPr>
              <w:t>Others (please add in comments)</w:t>
            </w:r>
          </w:p>
        </w:tc>
        <w:tc>
          <w:tcPr>
            <w:tcW w:w="510" w:type="pct"/>
          </w:tcPr>
          <w:p w14:paraId="77899419" w14:textId="77777777" w:rsidR="004C4ECF" w:rsidRPr="00E632AA" w:rsidRDefault="004C4ECF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pct"/>
          </w:tcPr>
          <w:p w14:paraId="74037FAF" w14:textId="77777777" w:rsidR="004C4ECF" w:rsidRPr="00E632AA" w:rsidRDefault="004C4ECF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pct"/>
          </w:tcPr>
          <w:p w14:paraId="45465F79" w14:textId="77777777" w:rsidR="004C4ECF" w:rsidRPr="00E632AA" w:rsidRDefault="004C4ECF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4ECF" w:rsidRPr="00E632AA" w14:paraId="3E73C129" w14:textId="77777777" w:rsidTr="004C4ECF">
        <w:tc>
          <w:tcPr>
            <w:tcW w:w="1938" w:type="pct"/>
          </w:tcPr>
          <w:p w14:paraId="20C34D52" w14:textId="524B98DE" w:rsidR="004C4ECF" w:rsidRPr="00E632AA" w:rsidRDefault="00A65E1B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32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BAergic drugs</w:t>
            </w:r>
          </w:p>
        </w:tc>
        <w:tc>
          <w:tcPr>
            <w:tcW w:w="510" w:type="pct"/>
          </w:tcPr>
          <w:p w14:paraId="7F7A1043" w14:textId="77777777" w:rsidR="004C4ECF" w:rsidRPr="00E632AA" w:rsidRDefault="004C4ECF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pct"/>
          </w:tcPr>
          <w:p w14:paraId="08CED381" w14:textId="77777777" w:rsidR="004C4ECF" w:rsidRPr="00E632AA" w:rsidRDefault="004C4ECF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pct"/>
          </w:tcPr>
          <w:p w14:paraId="0194A467" w14:textId="77777777" w:rsidR="004C4ECF" w:rsidRPr="00E632AA" w:rsidRDefault="004C4ECF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4ECF" w:rsidRPr="00E632AA" w14:paraId="21C41133" w14:textId="77777777" w:rsidTr="004C4ECF">
        <w:tc>
          <w:tcPr>
            <w:tcW w:w="1938" w:type="pct"/>
          </w:tcPr>
          <w:p w14:paraId="0693C93D" w14:textId="17C88AD8" w:rsidR="004C4ECF" w:rsidRPr="00E632AA" w:rsidRDefault="00A65E1B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32AA">
              <w:rPr>
                <w:rFonts w:ascii="Times New Roman" w:hAnsi="Times New Roman" w:cs="Times New Roman"/>
                <w:sz w:val="24"/>
                <w:szCs w:val="24"/>
              </w:rPr>
              <w:t>I proactively reduce the dose of GABAergic in:</w:t>
            </w:r>
          </w:p>
        </w:tc>
        <w:tc>
          <w:tcPr>
            <w:tcW w:w="510" w:type="pct"/>
          </w:tcPr>
          <w:p w14:paraId="6E9BD045" w14:textId="77777777" w:rsidR="004C4ECF" w:rsidRPr="00E632AA" w:rsidRDefault="004C4ECF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pct"/>
          </w:tcPr>
          <w:p w14:paraId="6A91E039" w14:textId="77777777" w:rsidR="004C4ECF" w:rsidRPr="00E632AA" w:rsidRDefault="004C4ECF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pct"/>
          </w:tcPr>
          <w:p w14:paraId="7953DFF7" w14:textId="77777777" w:rsidR="004C4ECF" w:rsidRPr="00E632AA" w:rsidRDefault="004C4ECF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5E1B" w:rsidRPr="00E632AA" w14:paraId="51F9DE29" w14:textId="77777777" w:rsidTr="004C4ECF">
        <w:tc>
          <w:tcPr>
            <w:tcW w:w="1938" w:type="pct"/>
          </w:tcPr>
          <w:p w14:paraId="680B8F96" w14:textId="5C305C3F" w:rsidR="00A65E1B" w:rsidRPr="00E632AA" w:rsidRDefault="00A65E1B" w:rsidP="00975E33">
            <w:pPr>
              <w:spacing w:before="0" w:beforeAutospacing="0" w:after="0" w:afterAutospacing="0" w:line="24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E632AA">
              <w:rPr>
                <w:rFonts w:ascii="Times New Roman" w:hAnsi="Times New Roman" w:cs="Times New Roman"/>
                <w:sz w:val="24"/>
                <w:szCs w:val="24"/>
              </w:rPr>
              <w:t xml:space="preserve">Any patient  </w:t>
            </w:r>
          </w:p>
        </w:tc>
        <w:tc>
          <w:tcPr>
            <w:tcW w:w="510" w:type="pct"/>
          </w:tcPr>
          <w:p w14:paraId="1E904F6D" w14:textId="77777777" w:rsidR="00A65E1B" w:rsidRPr="00E632AA" w:rsidRDefault="00A65E1B" w:rsidP="00A65E1B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pct"/>
          </w:tcPr>
          <w:p w14:paraId="2143CB96" w14:textId="77777777" w:rsidR="00A65E1B" w:rsidRPr="00E632AA" w:rsidRDefault="00A65E1B" w:rsidP="00A65E1B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pct"/>
          </w:tcPr>
          <w:p w14:paraId="40E5FBCE" w14:textId="77777777" w:rsidR="00A65E1B" w:rsidRPr="00E632AA" w:rsidRDefault="00A65E1B" w:rsidP="00A65E1B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5E1B" w:rsidRPr="00E632AA" w14:paraId="1E421ED5" w14:textId="77777777" w:rsidTr="004C4ECF">
        <w:tc>
          <w:tcPr>
            <w:tcW w:w="1938" w:type="pct"/>
          </w:tcPr>
          <w:p w14:paraId="79CC99F1" w14:textId="6A8EA547" w:rsidR="00A65E1B" w:rsidRPr="00E632AA" w:rsidRDefault="00A65E1B" w:rsidP="00975E33">
            <w:pPr>
              <w:spacing w:before="0" w:beforeAutospacing="0" w:after="0" w:afterAutospacing="0" w:line="24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E632AA">
              <w:rPr>
                <w:rFonts w:ascii="Times New Roman" w:hAnsi="Times New Roman" w:cs="Times New Roman"/>
                <w:sz w:val="24"/>
                <w:szCs w:val="24"/>
              </w:rPr>
              <w:t xml:space="preserve">Any patient with </w:t>
            </w:r>
            <w:r w:rsidR="00A03524" w:rsidRPr="00E632AA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E632AA">
              <w:rPr>
                <w:rFonts w:ascii="Times New Roman" w:hAnsi="Times New Roman" w:cs="Times New Roman"/>
                <w:sz w:val="24"/>
                <w:szCs w:val="24"/>
              </w:rPr>
              <w:t>2 concomitant ASMs</w:t>
            </w:r>
          </w:p>
        </w:tc>
        <w:tc>
          <w:tcPr>
            <w:tcW w:w="510" w:type="pct"/>
          </w:tcPr>
          <w:p w14:paraId="393AA498" w14:textId="77777777" w:rsidR="00A65E1B" w:rsidRPr="00E632AA" w:rsidRDefault="00A65E1B" w:rsidP="00A65E1B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pct"/>
          </w:tcPr>
          <w:p w14:paraId="19C92061" w14:textId="77777777" w:rsidR="00A65E1B" w:rsidRPr="00E632AA" w:rsidRDefault="00A65E1B" w:rsidP="00A65E1B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pct"/>
          </w:tcPr>
          <w:p w14:paraId="53EBF5D0" w14:textId="77777777" w:rsidR="00A65E1B" w:rsidRPr="00E632AA" w:rsidRDefault="00A65E1B" w:rsidP="00A65E1B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5E1B" w:rsidRPr="00E632AA" w14:paraId="4C247347" w14:textId="77777777" w:rsidTr="004C4ECF">
        <w:tc>
          <w:tcPr>
            <w:tcW w:w="1938" w:type="pct"/>
          </w:tcPr>
          <w:p w14:paraId="062901E7" w14:textId="09B0BC67" w:rsidR="00A65E1B" w:rsidRPr="00E632AA" w:rsidRDefault="00A65E1B" w:rsidP="00975E33">
            <w:pPr>
              <w:spacing w:before="0" w:beforeAutospacing="0" w:after="0" w:afterAutospacing="0" w:line="24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E632AA">
              <w:rPr>
                <w:rFonts w:ascii="Times New Roman" w:hAnsi="Times New Roman" w:cs="Times New Roman"/>
                <w:sz w:val="24"/>
                <w:szCs w:val="24"/>
              </w:rPr>
              <w:t xml:space="preserve">Any patient with </w:t>
            </w:r>
            <w:r w:rsidR="00A03524" w:rsidRPr="00E632AA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E632AA">
              <w:rPr>
                <w:rFonts w:ascii="Times New Roman" w:hAnsi="Times New Roman" w:cs="Times New Roman"/>
                <w:sz w:val="24"/>
                <w:szCs w:val="24"/>
              </w:rPr>
              <w:t>2 concomitant GABAergic drugs</w:t>
            </w:r>
          </w:p>
        </w:tc>
        <w:tc>
          <w:tcPr>
            <w:tcW w:w="510" w:type="pct"/>
          </w:tcPr>
          <w:p w14:paraId="6E3AB13D" w14:textId="77777777" w:rsidR="00A65E1B" w:rsidRPr="00E632AA" w:rsidRDefault="00A65E1B" w:rsidP="00A65E1B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pct"/>
          </w:tcPr>
          <w:p w14:paraId="5CAE6573" w14:textId="77777777" w:rsidR="00A65E1B" w:rsidRPr="00E632AA" w:rsidRDefault="00A65E1B" w:rsidP="00A65E1B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pct"/>
          </w:tcPr>
          <w:p w14:paraId="2976C306" w14:textId="77777777" w:rsidR="00A65E1B" w:rsidRPr="00E632AA" w:rsidRDefault="00A65E1B" w:rsidP="00A65E1B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5E1B" w:rsidRPr="00E632AA" w14:paraId="3E01A635" w14:textId="77777777" w:rsidTr="004C4ECF">
        <w:tc>
          <w:tcPr>
            <w:tcW w:w="1938" w:type="pct"/>
          </w:tcPr>
          <w:p w14:paraId="2D674A2E" w14:textId="518DF0E3" w:rsidR="00A65E1B" w:rsidRPr="00E632AA" w:rsidRDefault="00A65E1B" w:rsidP="00975E33">
            <w:pPr>
              <w:spacing w:before="0" w:beforeAutospacing="0" w:after="0" w:afterAutospacing="0" w:line="24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E632AA">
              <w:rPr>
                <w:rFonts w:ascii="Times New Roman" w:hAnsi="Times New Roman" w:cs="Times New Roman"/>
                <w:sz w:val="24"/>
                <w:szCs w:val="24"/>
              </w:rPr>
              <w:t xml:space="preserve">Any patient with </w:t>
            </w:r>
            <w:r w:rsidR="00A03524" w:rsidRPr="00E632AA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E632AA">
              <w:rPr>
                <w:rFonts w:ascii="Times New Roman" w:hAnsi="Times New Roman" w:cs="Times New Roman"/>
                <w:sz w:val="24"/>
                <w:szCs w:val="24"/>
              </w:rPr>
              <w:t xml:space="preserve">2 concomitant GABAergic drugs if one </w:t>
            </w:r>
            <w:r w:rsidR="00B05572" w:rsidRPr="00E632AA">
              <w:rPr>
                <w:rFonts w:ascii="Times New Roman" w:hAnsi="Times New Roman" w:cs="Times New Roman"/>
                <w:sz w:val="24"/>
                <w:szCs w:val="24"/>
              </w:rPr>
              <w:t>is a benzodiazepine</w:t>
            </w:r>
          </w:p>
        </w:tc>
        <w:tc>
          <w:tcPr>
            <w:tcW w:w="510" w:type="pct"/>
          </w:tcPr>
          <w:p w14:paraId="6E9582F3" w14:textId="77777777" w:rsidR="00A65E1B" w:rsidRPr="00E632AA" w:rsidRDefault="00A65E1B" w:rsidP="00A65E1B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pct"/>
          </w:tcPr>
          <w:p w14:paraId="78CDA5FA" w14:textId="77777777" w:rsidR="00A65E1B" w:rsidRPr="00E632AA" w:rsidRDefault="00A65E1B" w:rsidP="00A65E1B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pct"/>
          </w:tcPr>
          <w:p w14:paraId="046551D9" w14:textId="77777777" w:rsidR="00A65E1B" w:rsidRPr="00E632AA" w:rsidRDefault="00A65E1B" w:rsidP="00A65E1B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5E1B" w:rsidRPr="00E632AA" w14:paraId="19B95AD5" w14:textId="77777777" w:rsidTr="004C4ECF">
        <w:tc>
          <w:tcPr>
            <w:tcW w:w="1938" w:type="pct"/>
          </w:tcPr>
          <w:p w14:paraId="5581E07E" w14:textId="06E5C786" w:rsidR="00A65E1B" w:rsidRPr="00E632AA" w:rsidRDefault="00A65E1B" w:rsidP="00975E33">
            <w:pPr>
              <w:spacing w:before="0" w:beforeAutospacing="0" w:after="0" w:afterAutospacing="0" w:line="24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E632AA">
              <w:rPr>
                <w:rFonts w:ascii="Times New Roman" w:hAnsi="Times New Roman" w:cs="Times New Roman"/>
                <w:sz w:val="24"/>
                <w:szCs w:val="24"/>
              </w:rPr>
              <w:t xml:space="preserve">Any patient taking </w:t>
            </w:r>
          </w:p>
        </w:tc>
        <w:tc>
          <w:tcPr>
            <w:tcW w:w="510" w:type="pct"/>
          </w:tcPr>
          <w:p w14:paraId="728E2C65" w14:textId="77777777" w:rsidR="00A65E1B" w:rsidRPr="00E632AA" w:rsidRDefault="00A65E1B" w:rsidP="00A65E1B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pct"/>
          </w:tcPr>
          <w:p w14:paraId="534A0ABD" w14:textId="77777777" w:rsidR="00A65E1B" w:rsidRPr="00E632AA" w:rsidRDefault="00A65E1B" w:rsidP="00A65E1B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pct"/>
          </w:tcPr>
          <w:p w14:paraId="5A8ACBCD" w14:textId="77777777" w:rsidR="00A65E1B" w:rsidRPr="00E632AA" w:rsidRDefault="00A65E1B" w:rsidP="00A65E1B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5E1B" w:rsidRPr="00E632AA" w14:paraId="44BE2D2F" w14:textId="77777777" w:rsidTr="004C4ECF">
        <w:tc>
          <w:tcPr>
            <w:tcW w:w="1938" w:type="pct"/>
          </w:tcPr>
          <w:p w14:paraId="76DE4B4F" w14:textId="2EE96CC2" w:rsidR="00A65E1B" w:rsidRPr="00E632AA" w:rsidRDefault="00A65E1B" w:rsidP="00975E33">
            <w:pPr>
              <w:spacing w:before="0" w:beforeAutospacing="0" w:after="0" w:afterAutospacing="0" w:line="24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E632AA">
              <w:rPr>
                <w:rFonts w:ascii="Times New Roman" w:hAnsi="Times New Roman" w:cs="Times New Roman"/>
                <w:sz w:val="24"/>
                <w:szCs w:val="24"/>
              </w:rPr>
              <w:t xml:space="preserve">Any patient taking </w:t>
            </w:r>
            <w:r w:rsidR="00B05572" w:rsidRPr="00E632AA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E632AA">
              <w:rPr>
                <w:rFonts w:ascii="Times New Roman" w:hAnsi="Times New Roman" w:cs="Times New Roman"/>
                <w:sz w:val="24"/>
                <w:szCs w:val="24"/>
              </w:rPr>
              <w:t>abapentin over the dose of</w:t>
            </w:r>
          </w:p>
        </w:tc>
        <w:tc>
          <w:tcPr>
            <w:tcW w:w="510" w:type="pct"/>
          </w:tcPr>
          <w:p w14:paraId="48FBFCCD" w14:textId="77777777" w:rsidR="00A65E1B" w:rsidRPr="00E632AA" w:rsidRDefault="00A65E1B" w:rsidP="00A65E1B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pct"/>
          </w:tcPr>
          <w:p w14:paraId="061E1BEB" w14:textId="77777777" w:rsidR="00A65E1B" w:rsidRPr="00E632AA" w:rsidRDefault="00A65E1B" w:rsidP="00A65E1B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pct"/>
          </w:tcPr>
          <w:p w14:paraId="4C21B8DF" w14:textId="77777777" w:rsidR="00A65E1B" w:rsidRPr="00E632AA" w:rsidRDefault="00A65E1B" w:rsidP="00A65E1B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5E1B" w:rsidRPr="00E632AA" w14:paraId="0B91912E" w14:textId="77777777" w:rsidTr="004C4ECF">
        <w:tc>
          <w:tcPr>
            <w:tcW w:w="1938" w:type="pct"/>
          </w:tcPr>
          <w:p w14:paraId="4CE44536" w14:textId="555004C8" w:rsidR="00A65E1B" w:rsidRPr="00E632AA" w:rsidRDefault="00A65E1B" w:rsidP="00975E33">
            <w:pPr>
              <w:spacing w:before="0" w:beforeAutospacing="0" w:after="0" w:afterAutospacing="0" w:line="24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E632AA">
              <w:rPr>
                <w:rFonts w:ascii="Times New Roman" w:hAnsi="Times New Roman" w:cs="Times New Roman"/>
                <w:sz w:val="24"/>
                <w:szCs w:val="24"/>
              </w:rPr>
              <w:t xml:space="preserve">Any patient taking </w:t>
            </w:r>
            <w:r w:rsidR="00B05572" w:rsidRPr="00E632A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E632AA">
              <w:rPr>
                <w:rFonts w:ascii="Times New Roman" w:hAnsi="Times New Roman" w:cs="Times New Roman"/>
                <w:sz w:val="24"/>
                <w:szCs w:val="24"/>
              </w:rPr>
              <w:t>regabalin over the dose of</w:t>
            </w:r>
          </w:p>
        </w:tc>
        <w:tc>
          <w:tcPr>
            <w:tcW w:w="510" w:type="pct"/>
          </w:tcPr>
          <w:p w14:paraId="6C4002E7" w14:textId="77777777" w:rsidR="00A65E1B" w:rsidRPr="00E632AA" w:rsidRDefault="00A65E1B" w:rsidP="00A65E1B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pct"/>
          </w:tcPr>
          <w:p w14:paraId="6EBC5366" w14:textId="77777777" w:rsidR="00A65E1B" w:rsidRPr="00E632AA" w:rsidRDefault="00A65E1B" w:rsidP="00A65E1B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pct"/>
          </w:tcPr>
          <w:p w14:paraId="49D85715" w14:textId="77777777" w:rsidR="00A65E1B" w:rsidRPr="00E632AA" w:rsidRDefault="00A65E1B" w:rsidP="00A65E1B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5E1B" w:rsidRPr="00E632AA" w14:paraId="649FADB3" w14:textId="77777777" w:rsidTr="004C4ECF">
        <w:tc>
          <w:tcPr>
            <w:tcW w:w="1938" w:type="pct"/>
          </w:tcPr>
          <w:p w14:paraId="6A7B4F4D" w14:textId="36BB160F" w:rsidR="00A65E1B" w:rsidRPr="00E632AA" w:rsidRDefault="00A65E1B" w:rsidP="00975E33">
            <w:pPr>
              <w:spacing w:before="0" w:beforeAutospacing="0" w:after="0" w:afterAutospacing="0" w:line="24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E632AA">
              <w:rPr>
                <w:rFonts w:ascii="Times New Roman" w:hAnsi="Times New Roman" w:cs="Times New Roman"/>
                <w:sz w:val="24"/>
                <w:szCs w:val="24"/>
              </w:rPr>
              <w:t xml:space="preserve">Any patient taking </w:t>
            </w:r>
            <w:r w:rsidR="00B05572" w:rsidRPr="00E632AA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E632AA">
              <w:rPr>
                <w:rFonts w:ascii="Times New Roman" w:hAnsi="Times New Roman" w:cs="Times New Roman"/>
                <w:sz w:val="24"/>
                <w:szCs w:val="24"/>
              </w:rPr>
              <w:t>iagabine over the dose of</w:t>
            </w:r>
          </w:p>
        </w:tc>
        <w:tc>
          <w:tcPr>
            <w:tcW w:w="510" w:type="pct"/>
          </w:tcPr>
          <w:p w14:paraId="179E22A7" w14:textId="77777777" w:rsidR="00A65E1B" w:rsidRPr="00E632AA" w:rsidRDefault="00A65E1B" w:rsidP="00A65E1B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pct"/>
          </w:tcPr>
          <w:p w14:paraId="28A426CD" w14:textId="77777777" w:rsidR="00A65E1B" w:rsidRPr="00E632AA" w:rsidRDefault="00A65E1B" w:rsidP="00A65E1B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pct"/>
          </w:tcPr>
          <w:p w14:paraId="3C7160E9" w14:textId="77777777" w:rsidR="00A65E1B" w:rsidRPr="00E632AA" w:rsidRDefault="00A65E1B" w:rsidP="00A65E1B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5E1B" w:rsidRPr="00E632AA" w14:paraId="13C8BB87" w14:textId="77777777" w:rsidTr="004C4ECF">
        <w:tc>
          <w:tcPr>
            <w:tcW w:w="1938" w:type="pct"/>
          </w:tcPr>
          <w:p w14:paraId="4F003F67" w14:textId="235D3FBD" w:rsidR="00A65E1B" w:rsidRPr="00E632AA" w:rsidRDefault="00A65E1B" w:rsidP="00975E33">
            <w:pPr>
              <w:spacing w:before="0" w:beforeAutospacing="0" w:after="0" w:afterAutospacing="0" w:line="24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E632AA">
              <w:rPr>
                <w:rFonts w:ascii="Times New Roman" w:hAnsi="Times New Roman" w:cs="Times New Roman"/>
                <w:sz w:val="24"/>
                <w:szCs w:val="24"/>
              </w:rPr>
              <w:t xml:space="preserve">Any patient taking </w:t>
            </w:r>
            <w:r w:rsidR="00B05572" w:rsidRPr="00E632AA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E632AA">
              <w:rPr>
                <w:rFonts w:ascii="Times New Roman" w:hAnsi="Times New Roman" w:cs="Times New Roman"/>
                <w:sz w:val="24"/>
                <w:szCs w:val="24"/>
              </w:rPr>
              <w:t>enzodiazepines</w:t>
            </w:r>
          </w:p>
        </w:tc>
        <w:tc>
          <w:tcPr>
            <w:tcW w:w="510" w:type="pct"/>
          </w:tcPr>
          <w:p w14:paraId="578D2D3B" w14:textId="77777777" w:rsidR="00A65E1B" w:rsidRPr="00E632AA" w:rsidRDefault="00A65E1B" w:rsidP="00A65E1B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pct"/>
          </w:tcPr>
          <w:p w14:paraId="5E0D0FF7" w14:textId="77777777" w:rsidR="00A65E1B" w:rsidRPr="00E632AA" w:rsidRDefault="00A65E1B" w:rsidP="00A65E1B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pct"/>
          </w:tcPr>
          <w:p w14:paraId="362A6746" w14:textId="77777777" w:rsidR="00A65E1B" w:rsidRPr="00E632AA" w:rsidRDefault="00A65E1B" w:rsidP="00A65E1B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5E1B" w:rsidRPr="00E632AA" w14:paraId="38D4F54E" w14:textId="77777777" w:rsidTr="004C4ECF">
        <w:tc>
          <w:tcPr>
            <w:tcW w:w="1938" w:type="pct"/>
          </w:tcPr>
          <w:p w14:paraId="16CEEE61" w14:textId="0D2F3FB6" w:rsidR="00A65E1B" w:rsidRPr="00E632AA" w:rsidRDefault="00A65E1B" w:rsidP="00975E33">
            <w:pPr>
              <w:spacing w:before="0" w:beforeAutospacing="0" w:after="0" w:afterAutospacing="0" w:line="24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E632A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ny patient taking </w:t>
            </w:r>
            <w:r w:rsidR="00B05572" w:rsidRPr="00E632A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632AA">
              <w:rPr>
                <w:rFonts w:ascii="Times New Roman" w:hAnsi="Times New Roman" w:cs="Times New Roman"/>
                <w:sz w:val="24"/>
                <w:szCs w:val="24"/>
              </w:rPr>
              <w:t>lobazam</w:t>
            </w:r>
          </w:p>
        </w:tc>
        <w:tc>
          <w:tcPr>
            <w:tcW w:w="510" w:type="pct"/>
          </w:tcPr>
          <w:p w14:paraId="1B9BCBE4" w14:textId="77777777" w:rsidR="00A65E1B" w:rsidRPr="00E632AA" w:rsidRDefault="00A65E1B" w:rsidP="00A65E1B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pct"/>
          </w:tcPr>
          <w:p w14:paraId="42E9BCB3" w14:textId="77777777" w:rsidR="00A65E1B" w:rsidRPr="00E632AA" w:rsidRDefault="00A65E1B" w:rsidP="00A65E1B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pct"/>
          </w:tcPr>
          <w:p w14:paraId="1BF8F4D3" w14:textId="77777777" w:rsidR="00A65E1B" w:rsidRPr="00E632AA" w:rsidRDefault="00A65E1B" w:rsidP="00A65E1B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5E1B" w:rsidRPr="00E632AA" w14:paraId="06E2AE38" w14:textId="77777777" w:rsidTr="004C4ECF">
        <w:tc>
          <w:tcPr>
            <w:tcW w:w="1938" w:type="pct"/>
          </w:tcPr>
          <w:p w14:paraId="49452C2E" w14:textId="0EF31212" w:rsidR="00A65E1B" w:rsidRPr="00E632AA" w:rsidRDefault="00A65E1B" w:rsidP="00975E33">
            <w:pPr>
              <w:spacing w:before="0" w:beforeAutospacing="0" w:after="0" w:afterAutospacing="0" w:line="24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E632AA">
              <w:rPr>
                <w:rFonts w:ascii="Times New Roman" w:hAnsi="Times New Roman" w:cs="Times New Roman"/>
                <w:sz w:val="24"/>
                <w:szCs w:val="24"/>
              </w:rPr>
              <w:t xml:space="preserve">Any patient taking </w:t>
            </w:r>
            <w:r w:rsidR="00B05572" w:rsidRPr="00E632A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632AA">
              <w:rPr>
                <w:rFonts w:ascii="Times New Roman" w:hAnsi="Times New Roman" w:cs="Times New Roman"/>
                <w:sz w:val="24"/>
                <w:szCs w:val="24"/>
              </w:rPr>
              <w:t>lobazam over the dose of</w:t>
            </w:r>
          </w:p>
        </w:tc>
        <w:tc>
          <w:tcPr>
            <w:tcW w:w="510" w:type="pct"/>
          </w:tcPr>
          <w:p w14:paraId="7DBCC8A2" w14:textId="77777777" w:rsidR="00A65E1B" w:rsidRPr="00E632AA" w:rsidRDefault="00A65E1B" w:rsidP="00A65E1B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pct"/>
          </w:tcPr>
          <w:p w14:paraId="4E69EC95" w14:textId="77777777" w:rsidR="00A65E1B" w:rsidRPr="00E632AA" w:rsidRDefault="00A65E1B" w:rsidP="00A65E1B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pct"/>
          </w:tcPr>
          <w:p w14:paraId="50A5E22D" w14:textId="77777777" w:rsidR="00A65E1B" w:rsidRPr="00E632AA" w:rsidRDefault="00A65E1B" w:rsidP="00A65E1B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5E1B" w:rsidRPr="00E632AA" w14:paraId="078A5168" w14:textId="77777777" w:rsidTr="004C4ECF">
        <w:tc>
          <w:tcPr>
            <w:tcW w:w="1938" w:type="pct"/>
          </w:tcPr>
          <w:p w14:paraId="414253F7" w14:textId="19337340" w:rsidR="00A65E1B" w:rsidRPr="00E632AA" w:rsidRDefault="00A65E1B" w:rsidP="00975E33">
            <w:pPr>
              <w:spacing w:before="0" w:beforeAutospacing="0" w:after="0" w:afterAutospacing="0" w:line="24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E632AA">
              <w:rPr>
                <w:rFonts w:ascii="Times New Roman" w:hAnsi="Times New Roman" w:cs="Times New Roman"/>
                <w:sz w:val="24"/>
                <w:szCs w:val="24"/>
              </w:rPr>
              <w:t>Others (please add in comments)</w:t>
            </w:r>
          </w:p>
        </w:tc>
        <w:tc>
          <w:tcPr>
            <w:tcW w:w="510" w:type="pct"/>
          </w:tcPr>
          <w:p w14:paraId="289BF85C" w14:textId="77777777" w:rsidR="00A65E1B" w:rsidRPr="00E632AA" w:rsidRDefault="00A65E1B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pct"/>
          </w:tcPr>
          <w:p w14:paraId="02939BCC" w14:textId="77777777" w:rsidR="00A65E1B" w:rsidRPr="00E632AA" w:rsidRDefault="00A65E1B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pct"/>
          </w:tcPr>
          <w:p w14:paraId="73CC8153" w14:textId="77777777" w:rsidR="00A65E1B" w:rsidRPr="00E632AA" w:rsidRDefault="00A65E1B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5E1B" w:rsidRPr="00E632AA" w14:paraId="76B808F7" w14:textId="77777777" w:rsidTr="004C4ECF">
        <w:tc>
          <w:tcPr>
            <w:tcW w:w="1938" w:type="pct"/>
          </w:tcPr>
          <w:p w14:paraId="4A052250" w14:textId="5BD58B79" w:rsidR="00A65E1B" w:rsidRPr="00E632AA" w:rsidRDefault="00A03524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32AA">
              <w:rPr>
                <w:rFonts w:ascii="Times New Roman" w:hAnsi="Times New Roman" w:cs="Times New Roman"/>
                <w:sz w:val="24"/>
                <w:szCs w:val="24"/>
              </w:rPr>
              <w:t>I reactively reduce the dose of GABAergic, when side effects appear</w:t>
            </w:r>
          </w:p>
        </w:tc>
        <w:tc>
          <w:tcPr>
            <w:tcW w:w="510" w:type="pct"/>
          </w:tcPr>
          <w:p w14:paraId="420226B7" w14:textId="77777777" w:rsidR="00A65E1B" w:rsidRPr="00E632AA" w:rsidRDefault="00A65E1B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pct"/>
          </w:tcPr>
          <w:p w14:paraId="6794082E" w14:textId="77777777" w:rsidR="00A65E1B" w:rsidRPr="00E632AA" w:rsidRDefault="00A65E1B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pct"/>
          </w:tcPr>
          <w:p w14:paraId="350AB46A" w14:textId="77777777" w:rsidR="00A65E1B" w:rsidRPr="00E632AA" w:rsidRDefault="00A65E1B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3524" w:rsidRPr="00E632AA" w14:paraId="5D0E18BC" w14:textId="77777777" w:rsidTr="004C4ECF">
        <w:tc>
          <w:tcPr>
            <w:tcW w:w="1938" w:type="pct"/>
          </w:tcPr>
          <w:p w14:paraId="0D3CF05B" w14:textId="1B2BED96" w:rsidR="00A03524" w:rsidRPr="00E632AA" w:rsidRDefault="00A03524" w:rsidP="00975E33">
            <w:pPr>
              <w:spacing w:before="0" w:beforeAutospacing="0" w:after="0" w:afterAutospacing="0" w:line="24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E632AA">
              <w:rPr>
                <w:rFonts w:ascii="Times New Roman" w:hAnsi="Times New Roman" w:cs="Times New Roman"/>
                <w:sz w:val="24"/>
                <w:szCs w:val="24"/>
              </w:rPr>
              <w:t>Any side effect</w:t>
            </w:r>
          </w:p>
        </w:tc>
        <w:tc>
          <w:tcPr>
            <w:tcW w:w="510" w:type="pct"/>
          </w:tcPr>
          <w:p w14:paraId="75DD9A03" w14:textId="77777777" w:rsidR="00A03524" w:rsidRPr="00E632AA" w:rsidRDefault="00A03524" w:rsidP="00A03524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pct"/>
          </w:tcPr>
          <w:p w14:paraId="516A65D1" w14:textId="77777777" w:rsidR="00A03524" w:rsidRPr="00E632AA" w:rsidRDefault="00A03524" w:rsidP="00A03524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pct"/>
          </w:tcPr>
          <w:p w14:paraId="79D0DF29" w14:textId="77777777" w:rsidR="00A03524" w:rsidRPr="00E632AA" w:rsidRDefault="00A03524" w:rsidP="00A03524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3524" w:rsidRPr="00E632AA" w14:paraId="3BB9D132" w14:textId="77777777" w:rsidTr="004C4ECF">
        <w:tc>
          <w:tcPr>
            <w:tcW w:w="1938" w:type="pct"/>
          </w:tcPr>
          <w:p w14:paraId="2A135F40" w14:textId="7F465C18" w:rsidR="00A03524" w:rsidRPr="00E632AA" w:rsidRDefault="00A03524" w:rsidP="00975E33">
            <w:pPr>
              <w:spacing w:before="0" w:beforeAutospacing="0" w:after="0" w:afterAutospacing="0" w:line="24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E632AA">
              <w:rPr>
                <w:rFonts w:ascii="Times New Roman" w:hAnsi="Times New Roman" w:cs="Times New Roman"/>
                <w:sz w:val="24"/>
                <w:szCs w:val="24"/>
              </w:rPr>
              <w:t>Any duration of side effect</w:t>
            </w:r>
          </w:p>
        </w:tc>
        <w:tc>
          <w:tcPr>
            <w:tcW w:w="510" w:type="pct"/>
          </w:tcPr>
          <w:p w14:paraId="4439E5B4" w14:textId="77777777" w:rsidR="00A03524" w:rsidRPr="00E632AA" w:rsidRDefault="00A03524" w:rsidP="00A03524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pct"/>
          </w:tcPr>
          <w:p w14:paraId="7C2E00DB" w14:textId="77777777" w:rsidR="00A03524" w:rsidRPr="00E632AA" w:rsidRDefault="00A03524" w:rsidP="00A03524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pct"/>
          </w:tcPr>
          <w:p w14:paraId="0BE3C2EE" w14:textId="77777777" w:rsidR="00A03524" w:rsidRPr="00E632AA" w:rsidRDefault="00A03524" w:rsidP="00A03524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3524" w:rsidRPr="00E632AA" w14:paraId="642F585A" w14:textId="77777777" w:rsidTr="004C4ECF">
        <w:tc>
          <w:tcPr>
            <w:tcW w:w="1938" w:type="pct"/>
          </w:tcPr>
          <w:p w14:paraId="629B2F7F" w14:textId="4948054C" w:rsidR="00A03524" w:rsidRPr="00E632AA" w:rsidRDefault="00A03524" w:rsidP="00975E33">
            <w:pPr>
              <w:spacing w:before="0" w:beforeAutospacing="0" w:after="0" w:afterAutospacing="0" w:line="24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E632AA">
              <w:rPr>
                <w:rFonts w:ascii="Times New Roman" w:hAnsi="Times New Roman" w:cs="Times New Roman"/>
                <w:sz w:val="24"/>
                <w:szCs w:val="24"/>
              </w:rPr>
              <w:t>Any severity</w:t>
            </w:r>
          </w:p>
        </w:tc>
        <w:tc>
          <w:tcPr>
            <w:tcW w:w="510" w:type="pct"/>
          </w:tcPr>
          <w:p w14:paraId="767A0E26" w14:textId="77777777" w:rsidR="00A03524" w:rsidRPr="00E632AA" w:rsidRDefault="00A03524" w:rsidP="00A03524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pct"/>
          </w:tcPr>
          <w:p w14:paraId="437DC10A" w14:textId="77777777" w:rsidR="00A03524" w:rsidRPr="00E632AA" w:rsidRDefault="00A03524" w:rsidP="00A03524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pct"/>
          </w:tcPr>
          <w:p w14:paraId="4A637293" w14:textId="77777777" w:rsidR="00A03524" w:rsidRPr="00E632AA" w:rsidRDefault="00A03524" w:rsidP="00A03524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3524" w:rsidRPr="00E632AA" w14:paraId="3D0619BD" w14:textId="77777777" w:rsidTr="004C4ECF">
        <w:tc>
          <w:tcPr>
            <w:tcW w:w="1938" w:type="pct"/>
          </w:tcPr>
          <w:p w14:paraId="0872355B" w14:textId="6B0002C2" w:rsidR="00A03524" w:rsidRPr="00E632AA" w:rsidRDefault="00A03524" w:rsidP="00975E33">
            <w:pPr>
              <w:spacing w:before="0" w:beforeAutospacing="0" w:after="0" w:afterAutospacing="0" w:line="24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E632AA">
              <w:rPr>
                <w:rFonts w:ascii="Times New Roman" w:hAnsi="Times New Roman" w:cs="Times New Roman"/>
                <w:sz w:val="24"/>
                <w:szCs w:val="24"/>
              </w:rPr>
              <w:t>Any time a patient complains about side effects</w:t>
            </w:r>
          </w:p>
        </w:tc>
        <w:tc>
          <w:tcPr>
            <w:tcW w:w="510" w:type="pct"/>
          </w:tcPr>
          <w:p w14:paraId="2075A972" w14:textId="77777777" w:rsidR="00A03524" w:rsidRPr="00E632AA" w:rsidRDefault="00A03524" w:rsidP="00A03524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pct"/>
          </w:tcPr>
          <w:p w14:paraId="5CF23588" w14:textId="77777777" w:rsidR="00A03524" w:rsidRPr="00E632AA" w:rsidRDefault="00A03524" w:rsidP="00A03524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pct"/>
          </w:tcPr>
          <w:p w14:paraId="52FC884F" w14:textId="77777777" w:rsidR="00A03524" w:rsidRPr="00E632AA" w:rsidRDefault="00A03524" w:rsidP="00A03524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3524" w:rsidRPr="00E632AA" w14:paraId="14363345" w14:textId="77777777" w:rsidTr="004C4ECF">
        <w:tc>
          <w:tcPr>
            <w:tcW w:w="1938" w:type="pct"/>
          </w:tcPr>
          <w:p w14:paraId="2E1635BD" w14:textId="7A76B79F" w:rsidR="00A03524" w:rsidRPr="00E632AA" w:rsidRDefault="00A03524" w:rsidP="00975E33">
            <w:pPr>
              <w:spacing w:before="0" w:beforeAutospacing="0" w:after="0" w:afterAutospacing="0" w:line="24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E632AA">
              <w:rPr>
                <w:rFonts w:ascii="Times New Roman" w:hAnsi="Times New Roman" w:cs="Times New Roman"/>
                <w:sz w:val="24"/>
                <w:szCs w:val="24"/>
              </w:rPr>
              <w:t>Always when somnolence appears</w:t>
            </w:r>
          </w:p>
        </w:tc>
        <w:tc>
          <w:tcPr>
            <w:tcW w:w="510" w:type="pct"/>
          </w:tcPr>
          <w:p w14:paraId="2518517A" w14:textId="77777777" w:rsidR="00A03524" w:rsidRPr="00E632AA" w:rsidRDefault="00A03524" w:rsidP="00A03524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pct"/>
          </w:tcPr>
          <w:p w14:paraId="30FA898A" w14:textId="77777777" w:rsidR="00A03524" w:rsidRPr="00E632AA" w:rsidRDefault="00A03524" w:rsidP="00A03524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pct"/>
          </w:tcPr>
          <w:p w14:paraId="167B5345" w14:textId="77777777" w:rsidR="00A03524" w:rsidRPr="00E632AA" w:rsidRDefault="00A03524" w:rsidP="00A03524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3524" w:rsidRPr="00E632AA" w14:paraId="2E07BFFF" w14:textId="77777777" w:rsidTr="004C4ECF">
        <w:tc>
          <w:tcPr>
            <w:tcW w:w="1938" w:type="pct"/>
          </w:tcPr>
          <w:p w14:paraId="3D5872DC" w14:textId="16D54154" w:rsidR="00A03524" w:rsidRPr="00E632AA" w:rsidRDefault="00A03524" w:rsidP="00975E33">
            <w:pPr>
              <w:spacing w:before="0" w:beforeAutospacing="0" w:after="0" w:afterAutospacing="0" w:line="24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E632AA">
              <w:rPr>
                <w:rFonts w:ascii="Times New Roman" w:hAnsi="Times New Roman" w:cs="Times New Roman"/>
                <w:sz w:val="24"/>
                <w:szCs w:val="24"/>
              </w:rPr>
              <w:t>Always when somnolence appears for more than X days</w:t>
            </w:r>
          </w:p>
        </w:tc>
        <w:tc>
          <w:tcPr>
            <w:tcW w:w="510" w:type="pct"/>
          </w:tcPr>
          <w:p w14:paraId="053B3087" w14:textId="77777777" w:rsidR="00A03524" w:rsidRPr="00E632AA" w:rsidRDefault="00A03524" w:rsidP="00A03524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pct"/>
          </w:tcPr>
          <w:p w14:paraId="4AC14CE9" w14:textId="77777777" w:rsidR="00A03524" w:rsidRPr="00E632AA" w:rsidRDefault="00A03524" w:rsidP="00A03524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pct"/>
          </w:tcPr>
          <w:p w14:paraId="74B06460" w14:textId="77777777" w:rsidR="00A03524" w:rsidRPr="00E632AA" w:rsidRDefault="00A03524" w:rsidP="00A03524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3524" w:rsidRPr="00E632AA" w14:paraId="39E2BF0E" w14:textId="77777777" w:rsidTr="004C4ECF">
        <w:tc>
          <w:tcPr>
            <w:tcW w:w="1938" w:type="pct"/>
          </w:tcPr>
          <w:p w14:paraId="7A5D5CB2" w14:textId="33C685C9" w:rsidR="00A03524" w:rsidRPr="00E632AA" w:rsidRDefault="00A03524" w:rsidP="00975E33">
            <w:pPr>
              <w:spacing w:before="0" w:beforeAutospacing="0" w:after="0" w:afterAutospacing="0" w:line="24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E632AA">
              <w:rPr>
                <w:rFonts w:ascii="Times New Roman" w:hAnsi="Times New Roman" w:cs="Times New Roman"/>
                <w:sz w:val="24"/>
                <w:szCs w:val="24"/>
              </w:rPr>
              <w:t>Always when somnolence appears to be (mild/moderate/severe)</w:t>
            </w:r>
          </w:p>
        </w:tc>
        <w:tc>
          <w:tcPr>
            <w:tcW w:w="510" w:type="pct"/>
          </w:tcPr>
          <w:p w14:paraId="6ABA084E" w14:textId="77777777" w:rsidR="00A03524" w:rsidRPr="00E632AA" w:rsidRDefault="00A03524" w:rsidP="00A03524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pct"/>
          </w:tcPr>
          <w:p w14:paraId="7DDD8B0C" w14:textId="77777777" w:rsidR="00A03524" w:rsidRPr="00E632AA" w:rsidRDefault="00A03524" w:rsidP="00A03524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pct"/>
          </w:tcPr>
          <w:p w14:paraId="372C4F16" w14:textId="77777777" w:rsidR="00A03524" w:rsidRPr="00E632AA" w:rsidRDefault="00A03524" w:rsidP="00A03524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3524" w:rsidRPr="00E632AA" w14:paraId="2410E96C" w14:textId="77777777" w:rsidTr="004C4ECF">
        <w:tc>
          <w:tcPr>
            <w:tcW w:w="1938" w:type="pct"/>
          </w:tcPr>
          <w:p w14:paraId="231E7393" w14:textId="239CD5AD" w:rsidR="00A03524" w:rsidRPr="00E632AA" w:rsidRDefault="00A03524" w:rsidP="00975E33">
            <w:pPr>
              <w:spacing w:before="0" w:beforeAutospacing="0" w:after="0" w:afterAutospacing="0" w:line="24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E632AA">
              <w:rPr>
                <w:rFonts w:ascii="Times New Roman" w:hAnsi="Times New Roman" w:cs="Times New Roman"/>
                <w:sz w:val="24"/>
                <w:szCs w:val="24"/>
              </w:rPr>
              <w:t>Always when dizziness appears</w:t>
            </w:r>
          </w:p>
        </w:tc>
        <w:tc>
          <w:tcPr>
            <w:tcW w:w="510" w:type="pct"/>
          </w:tcPr>
          <w:p w14:paraId="62448087" w14:textId="77777777" w:rsidR="00A03524" w:rsidRPr="00E632AA" w:rsidRDefault="00A03524" w:rsidP="00A03524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pct"/>
          </w:tcPr>
          <w:p w14:paraId="7903A8BC" w14:textId="77777777" w:rsidR="00A03524" w:rsidRPr="00E632AA" w:rsidRDefault="00A03524" w:rsidP="00A03524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pct"/>
          </w:tcPr>
          <w:p w14:paraId="1C6D3181" w14:textId="77777777" w:rsidR="00A03524" w:rsidRPr="00E632AA" w:rsidRDefault="00A03524" w:rsidP="00A03524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3524" w:rsidRPr="00E632AA" w14:paraId="00CD657A" w14:textId="77777777" w:rsidTr="004C4ECF">
        <w:tc>
          <w:tcPr>
            <w:tcW w:w="1938" w:type="pct"/>
          </w:tcPr>
          <w:p w14:paraId="37D7999E" w14:textId="499FAE6E" w:rsidR="00A03524" w:rsidRPr="00E632AA" w:rsidRDefault="00A03524" w:rsidP="00975E33">
            <w:pPr>
              <w:spacing w:before="0" w:beforeAutospacing="0" w:after="0" w:afterAutospacing="0" w:line="24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E632AA">
              <w:rPr>
                <w:rFonts w:ascii="Times New Roman" w:hAnsi="Times New Roman" w:cs="Times New Roman"/>
                <w:sz w:val="24"/>
                <w:szCs w:val="24"/>
              </w:rPr>
              <w:t>Always when dizziness appears for more than X days</w:t>
            </w:r>
          </w:p>
        </w:tc>
        <w:tc>
          <w:tcPr>
            <w:tcW w:w="510" w:type="pct"/>
          </w:tcPr>
          <w:p w14:paraId="652D23E1" w14:textId="77777777" w:rsidR="00A03524" w:rsidRPr="00E632AA" w:rsidRDefault="00A03524" w:rsidP="00A03524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pct"/>
          </w:tcPr>
          <w:p w14:paraId="0FC654A5" w14:textId="77777777" w:rsidR="00A03524" w:rsidRPr="00E632AA" w:rsidRDefault="00A03524" w:rsidP="00A03524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pct"/>
          </w:tcPr>
          <w:p w14:paraId="46A9F29E" w14:textId="77777777" w:rsidR="00A03524" w:rsidRPr="00E632AA" w:rsidRDefault="00A03524" w:rsidP="00A03524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3524" w:rsidRPr="00E632AA" w14:paraId="63A44F58" w14:textId="77777777" w:rsidTr="004C4ECF">
        <w:tc>
          <w:tcPr>
            <w:tcW w:w="1938" w:type="pct"/>
          </w:tcPr>
          <w:p w14:paraId="7FA43B0A" w14:textId="433177C0" w:rsidR="00A03524" w:rsidRPr="00E632AA" w:rsidRDefault="00A03524" w:rsidP="00975E33">
            <w:pPr>
              <w:spacing w:before="0" w:beforeAutospacing="0" w:after="0" w:afterAutospacing="0" w:line="24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E632AA">
              <w:rPr>
                <w:rFonts w:ascii="Times New Roman" w:hAnsi="Times New Roman" w:cs="Times New Roman"/>
                <w:sz w:val="24"/>
                <w:szCs w:val="24"/>
              </w:rPr>
              <w:t>Always when dizziness appears to be (mild/moderate/severe)</w:t>
            </w:r>
          </w:p>
        </w:tc>
        <w:tc>
          <w:tcPr>
            <w:tcW w:w="510" w:type="pct"/>
          </w:tcPr>
          <w:p w14:paraId="5A79FE32" w14:textId="77777777" w:rsidR="00A03524" w:rsidRPr="00E632AA" w:rsidRDefault="00A03524" w:rsidP="00A03524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pct"/>
          </w:tcPr>
          <w:p w14:paraId="15199EE8" w14:textId="77777777" w:rsidR="00A03524" w:rsidRPr="00E632AA" w:rsidRDefault="00A03524" w:rsidP="00A03524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pct"/>
          </w:tcPr>
          <w:p w14:paraId="12F1DC7C" w14:textId="77777777" w:rsidR="00A03524" w:rsidRPr="00E632AA" w:rsidRDefault="00A03524" w:rsidP="00A03524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3524" w:rsidRPr="00E632AA" w14:paraId="2B088D91" w14:textId="77777777" w:rsidTr="004C4ECF">
        <w:tc>
          <w:tcPr>
            <w:tcW w:w="1938" w:type="pct"/>
          </w:tcPr>
          <w:p w14:paraId="3184DC0E" w14:textId="23C6D705" w:rsidR="00A03524" w:rsidRPr="00E632AA" w:rsidRDefault="00A03524" w:rsidP="00975E33">
            <w:pPr>
              <w:spacing w:before="0" w:beforeAutospacing="0" w:after="0" w:afterAutospacing="0" w:line="24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E632AA">
              <w:rPr>
                <w:rFonts w:ascii="Times New Roman" w:hAnsi="Times New Roman" w:cs="Times New Roman"/>
                <w:sz w:val="24"/>
                <w:szCs w:val="24"/>
              </w:rPr>
              <w:t>Others (please add in comments)</w:t>
            </w:r>
          </w:p>
        </w:tc>
        <w:tc>
          <w:tcPr>
            <w:tcW w:w="510" w:type="pct"/>
          </w:tcPr>
          <w:p w14:paraId="50FACCF1" w14:textId="77777777" w:rsidR="00A03524" w:rsidRPr="00E632AA" w:rsidRDefault="00A03524" w:rsidP="00A03524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pct"/>
          </w:tcPr>
          <w:p w14:paraId="40951ACF" w14:textId="77777777" w:rsidR="00A03524" w:rsidRPr="00E632AA" w:rsidRDefault="00A03524" w:rsidP="00A03524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pct"/>
          </w:tcPr>
          <w:p w14:paraId="33324833" w14:textId="77777777" w:rsidR="00A03524" w:rsidRPr="00E632AA" w:rsidRDefault="00A03524" w:rsidP="00A03524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5E1B" w:rsidRPr="00E632AA" w14:paraId="77BC7671" w14:textId="77777777" w:rsidTr="004C4ECF">
        <w:tc>
          <w:tcPr>
            <w:tcW w:w="1938" w:type="pct"/>
          </w:tcPr>
          <w:p w14:paraId="52408C37" w14:textId="56F503AB" w:rsidR="00A65E1B" w:rsidRPr="00E632AA" w:rsidRDefault="00A03524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32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rugs with multiple MoAs (SCB + GABA)</w:t>
            </w:r>
          </w:p>
        </w:tc>
        <w:tc>
          <w:tcPr>
            <w:tcW w:w="510" w:type="pct"/>
          </w:tcPr>
          <w:p w14:paraId="11500282" w14:textId="77777777" w:rsidR="00A65E1B" w:rsidRPr="00E632AA" w:rsidRDefault="00A65E1B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pct"/>
          </w:tcPr>
          <w:p w14:paraId="457CF79D" w14:textId="77777777" w:rsidR="00A65E1B" w:rsidRPr="00E632AA" w:rsidRDefault="00A65E1B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pct"/>
          </w:tcPr>
          <w:p w14:paraId="66341953" w14:textId="77777777" w:rsidR="00A65E1B" w:rsidRPr="00E632AA" w:rsidRDefault="00A65E1B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5E1B" w:rsidRPr="00E632AA" w14:paraId="237A8C13" w14:textId="77777777" w:rsidTr="004C4ECF">
        <w:tc>
          <w:tcPr>
            <w:tcW w:w="1938" w:type="pct"/>
          </w:tcPr>
          <w:p w14:paraId="1418BF78" w14:textId="53DF037B" w:rsidR="00A65E1B" w:rsidRPr="00E632AA" w:rsidRDefault="00A03524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32AA">
              <w:rPr>
                <w:rFonts w:ascii="Times New Roman" w:hAnsi="Times New Roman" w:cs="Times New Roman"/>
                <w:sz w:val="24"/>
                <w:szCs w:val="24"/>
              </w:rPr>
              <w:t xml:space="preserve">I proactively reduce the dose of drugs with multiple MoAs: </w:t>
            </w:r>
          </w:p>
        </w:tc>
        <w:tc>
          <w:tcPr>
            <w:tcW w:w="510" w:type="pct"/>
          </w:tcPr>
          <w:p w14:paraId="14762029" w14:textId="77777777" w:rsidR="00A65E1B" w:rsidRPr="00E632AA" w:rsidRDefault="00A65E1B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pct"/>
          </w:tcPr>
          <w:p w14:paraId="12BC75E7" w14:textId="77777777" w:rsidR="00A65E1B" w:rsidRPr="00E632AA" w:rsidRDefault="00A65E1B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pct"/>
          </w:tcPr>
          <w:p w14:paraId="6303CA73" w14:textId="77777777" w:rsidR="00A65E1B" w:rsidRPr="00E632AA" w:rsidRDefault="00A65E1B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3524" w:rsidRPr="00E632AA" w14:paraId="15ABCA79" w14:textId="77777777" w:rsidTr="004C4ECF">
        <w:tc>
          <w:tcPr>
            <w:tcW w:w="1938" w:type="pct"/>
          </w:tcPr>
          <w:p w14:paraId="4F629458" w14:textId="76015C0B" w:rsidR="00A03524" w:rsidRPr="00E632AA" w:rsidRDefault="00A03524" w:rsidP="00975E33">
            <w:pPr>
              <w:spacing w:before="0" w:beforeAutospacing="0" w:after="0" w:afterAutospacing="0" w:line="24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E632AA">
              <w:rPr>
                <w:rFonts w:ascii="Times New Roman" w:hAnsi="Times New Roman" w:cs="Times New Roman"/>
                <w:sz w:val="24"/>
                <w:szCs w:val="24"/>
              </w:rPr>
              <w:t>Any patient taking topiramate</w:t>
            </w:r>
          </w:p>
        </w:tc>
        <w:tc>
          <w:tcPr>
            <w:tcW w:w="510" w:type="pct"/>
          </w:tcPr>
          <w:p w14:paraId="13E1CE7C" w14:textId="77777777" w:rsidR="00A03524" w:rsidRPr="00E632AA" w:rsidRDefault="00A03524" w:rsidP="00A03524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pct"/>
          </w:tcPr>
          <w:p w14:paraId="58BB2EB5" w14:textId="77777777" w:rsidR="00A03524" w:rsidRPr="00E632AA" w:rsidRDefault="00A03524" w:rsidP="00A03524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pct"/>
          </w:tcPr>
          <w:p w14:paraId="1FFBB06B" w14:textId="77777777" w:rsidR="00A03524" w:rsidRPr="00E632AA" w:rsidRDefault="00A03524" w:rsidP="00A03524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3524" w:rsidRPr="00E632AA" w14:paraId="5C3559AD" w14:textId="77777777" w:rsidTr="004C4ECF">
        <w:tc>
          <w:tcPr>
            <w:tcW w:w="1938" w:type="pct"/>
          </w:tcPr>
          <w:p w14:paraId="7A833003" w14:textId="4820A006" w:rsidR="00A03524" w:rsidRPr="00E632AA" w:rsidRDefault="00A03524" w:rsidP="00975E33">
            <w:pPr>
              <w:spacing w:before="0" w:beforeAutospacing="0" w:after="0" w:afterAutospacing="0" w:line="24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E632AA">
              <w:rPr>
                <w:rFonts w:ascii="Times New Roman" w:hAnsi="Times New Roman" w:cs="Times New Roman"/>
                <w:sz w:val="24"/>
                <w:szCs w:val="24"/>
              </w:rPr>
              <w:t>Any patient taking topiramate over the dose of …</w:t>
            </w:r>
          </w:p>
        </w:tc>
        <w:tc>
          <w:tcPr>
            <w:tcW w:w="510" w:type="pct"/>
          </w:tcPr>
          <w:p w14:paraId="15D5DBCD" w14:textId="77777777" w:rsidR="00A03524" w:rsidRPr="00E632AA" w:rsidRDefault="00A03524" w:rsidP="00A03524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pct"/>
          </w:tcPr>
          <w:p w14:paraId="485E12ED" w14:textId="77777777" w:rsidR="00A03524" w:rsidRPr="00E632AA" w:rsidRDefault="00A03524" w:rsidP="00A03524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pct"/>
          </w:tcPr>
          <w:p w14:paraId="5C08E490" w14:textId="77777777" w:rsidR="00A03524" w:rsidRPr="00E632AA" w:rsidRDefault="00A03524" w:rsidP="00A03524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3524" w:rsidRPr="00E632AA" w14:paraId="27F5C4D0" w14:textId="77777777" w:rsidTr="004C4ECF">
        <w:tc>
          <w:tcPr>
            <w:tcW w:w="1938" w:type="pct"/>
          </w:tcPr>
          <w:p w14:paraId="3239CF17" w14:textId="0B8C36CA" w:rsidR="00A03524" w:rsidRPr="00E632AA" w:rsidRDefault="00A03524" w:rsidP="00975E33">
            <w:pPr>
              <w:spacing w:before="0" w:beforeAutospacing="0" w:after="0" w:afterAutospacing="0" w:line="24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E632AA">
              <w:rPr>
                <w:rFonts w:ascii="Times New Roman" w:hAnsi="Times New Roman" w:cs="Times New Roman"/>
                <w:sz w:val="24"/>
                <w:szCs w:val="24"/>
              </w:rPr>
              <w:t>Any patient taking valproate</w:t>
            </w:r>
          </w:p>
        </w:tc>
        <w:tc>
          <w:tcPr>
            <w:tcW w:w="510" w:type="pct"/>
          </w:tcPr>
          <w:p w14:paraId="6ECA669E" w14:textId="77777777" w:rsidR="00A03524" w:rsidRPr="00E632AA" w:rsidRDefault="00A03524" w:rsidP="00A03524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pct"/>
          </w:tcPr>
          <w:p w14:paraId="65CF9D41" w14:textId="77777777" w:rsidR="00A03524" w:rsidRPr="00E632AA" w:rsidRDefault="00A03524" w:rsidP="00A03524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pct"/>
          </w:tcPr>
          <w:p w14:paraId="68D0A924" w14:textId="77777777" w:rsidR="00A03524" w:rsidRPr="00E632AA" w:rsidRDefault="00A03524" w:rsidP="00A03524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3524" w:rsidRPr="00E632AA" w14:paraId="7C3C057D" w14:textId="77777777" w:rsidTr="004C4ECF">
        <w:tc>
          <w:tcPr>
            <w:tcW w:w="1938" w:type="pct"/>
          </w:tcPr>
          <w:p w14:paraId="1A8C2746" w14:textId="0EA6E701" w:rsidR="00A03524" w:rsidRPr="00E632AA" w:rsidRDefault="00A03524" w:rsidP="00975E33">
            <w:pPr>
              <w:spacing w:before="0" w:beforeAutospacing="0" w:after="0" w:afterAutospacing="0" w:line="24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E632AA">
              <w:rPr>
                <w:rFonts w:ascii="Times New Roman" w:hAnsi="Times New Roman" w:cs="Times New Roman"/>
                <w:sz w:val="24"/>
                <w:szCs w:val="24"/>
              </w:rPr>
              <w:t>Any patient taking valproate over the dose of …</w:t>
            </w:r>
          </w:p>
        </w:tc>
        <w:tc>
          <w:tcPr>
            <w:tcW w:w="510" w:type="pct"/>
          </w:tcPr>
          <w:p w14:paraId="0DCB5564" w14:textId="77777777" w:rsidR="00A03524" w:rsidRPr="00E632AA" w:rsidRDefault="00A03524" w:rsidP="00A03524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pct"/>
          </w:tcPr>
          <w:p w14:paraId="4C979034" w14:textId="77777777" w:rsidR="00A03524" w:rsidRPr="00E632AA" w:rsidRDefault="00A03524" w:rsidP="00A03524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pct"/>
          </w:tcPr>
          <w:p w14:paraId="6D84018A" w14:textId="77777777" w:rsidR="00A03524" w:rsidRPr="00E632AA" w:rsidRDefault="00A03524" w:rsidP="00A03524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5E1B" w:rsidRPr="00E632AA" w14:paraId="1F387020" w14:textId="77777777" w:rsidTr="004C4ECF">
        <w:tc>
          <w:tcPr>
            <w:tcW w:w="1938" w:type="pct"/>
          </w:tcPr>
          <w:p w14:paraId="70CD02BA" w14:textId="6A56F799" w:rsidR="00A65E1B" w:rsidRPr="00E632AA" w:rsidRDefault="00A03524" w:rsidP="00975E33">
            <w:pPr>
              <w:spacing w:before="0" w:beforeAutospacing="0" w:after="0" w:afterAutospacing="0" w:line="24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E632AA">
              <w:rPr>
                <w:rFonts w:ascii="Times New Roman" w:hAnsi="Times New Roman" w:cs="Times New Roman"/>
                <w:sz w:val="24"/>
                <w:szCs w:val="24"/>
              </w:rPr>
              <w:t>Others (please add in comments)</w:t>
            </w:r>
          </w:p>
        </w:tc>
        <w:tc>
          <w:tcPr>
            <w:tcW w:w="510" w:type="pct"/>
          </w:tcPr>
          <w:p w14:paraId="03EE8206" w14:textId="77777777" w:rsidR="00A65E1B" w:rsidRPr="00E632AA" w:rsidRDefault="00A65E1B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pct"/>
          </w:tcPr>
          <w:p w14:paraId="6FFEDBBF" w14:textId="77777777" w:rsidR="00A65E1B" w:rsidRPr="00E632AA" w:rsidRDefault="00A65E1B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pct"/>
          </w:tcPr>
          <w:p w14:paraId="1F4117BD" w14:textId="77777777" w:rsidR="00A65E1B" w:rsidRPr="00E632AA" w:rsidRDefault="00A65E1B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5E1B" w:rsidRPr="00E632AA" w14:paraId="2491DBB2" w14:textId="77777777" w:rsidTr="004C4ECF">
        <w:tc>
          <w:tcPr>
            <w:tcW w:w="1938" w:type="pct"/>
          </w:tcPr>
          <w:p w14:paraId="53323385" w14:textId="48C8A454" w:rsidR="00A65E1B" w:rsidRPr="00E632AA" w:rsidRDefault="00802191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32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her drugs</w:t>
            </w:r>
          </w:p>
        </w:tc>
        <w:tc>
          <w:tcPr>
            <w:tcW w:w="510" w:type="pct"/>
          </w:tcPr>
          <w:p w14:paraId="47EF627D" w14:textId="77777777" w:rsidR="00A65E1B" w:rsidRPr="00E632AA" w:rsidRDefault="00A65E1B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pct"/>
          </w:tcPr>
          <w:p w14:paraId="45A221D6" w14:textId="77777777" w:rsidR="00A65E1B" w:rsidRPr="00E632AA" w:rsidRDefault="00A65E1B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pct"/>
          </w:tcPr>
          <w:p w14:paraId="77F8F311" w14:textId="77777777" w:rsidR="00A65E1B" w:rsidRPr="00E632AA" w:rsidRDefault="00A65E1B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5E1B" w:rsidRPr="00E632AA" w14:paraId="73F02B01" w14:textId="77777777" w:rsidTr="004C4ECF">
        <w:tc>
          <w:tcPr>
            <w:tcW w:w="1938" w:type="pct"/>
          </w:tcPr>
          <w:p w14:paraId="1F711638" w14:textId="3420C93F" w:rsidR="00A65E1B" w:rsidRPr="00E632AA" w:rsidRDefault="00802191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32A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 proactively reduce the dose of:</w:t>
            </w:r>
          </w:p>
        </w:tc>
        <w:tc>
          <w:tcPr>
            <w:tcW w:w="510" w:type="pct"/>
          </w:tcPr>
          <w:p w14:paraId="506E2E52" w14:textId="77777777" w:rsidR="00A65E1B" w:rsidRPr="00E632AA" w:rsidRDefault="00A65E1B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pct"/>
          </w:tcPr>
          <w:p w14:paraId="2DF3E0AC" w14:textId="77777777" w:rsidR="00A65E1B" w:rsidRPr="00E632AA" w:rsidRDefault="00A65E1B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pct"/>
          </w:tcPr>
          <w:p w14:paraId="7FFEFB00" w14:textId="77777777" w:rsidR="00A65E1B" w:rsidRPr="00E632AA" w:rsidRDefault="00A65E1B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2191" w:rsidRPr="00E632AA" w14:paraId="12485CF6" w14:textId="77777777" w:rsidTr="004C4ECF">
        <w:tc>
          <w:tcPr>
            <w:tcW w:w="1938" w:type="pct"/>
          </w:tcPr>
          <w:p w14:paraId="5FAEB6E1" w14:textId="07277BBF" w:rsidR="00802191" w:rsidRPr="00E632AA" w:rsidRDefault="00802191" w:rsidP="00975E33">
            <w:pPr>
              <w:spacing w:before="0" w:beforeAutospacing="0" w:after="0" w:afterAutospacing="0" w:line="24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E632AA">
              <w:rPr>
                <w:rFonts w:ascii="Times New Roman" w:hAnsi="Times New Roman" w:cs="Times New Roman"/>
                <w:sz w:val="24"/>
                <w:szCs w:val="24"/>
              </w:rPr>
              <w:t xml:space="preserve">Any patient taking </w:t>
            </w:r>
            <w:r w:rsidR="00276E70" w:rsidRPr="00E632AA">
              <w:rPr>
                <w:rFonts w:ascii="Times New Roman" w:hAnsi="Times New Roman" w:cs="Times New Roman"/>
                <w:sz w:val="24"/>
                <w:szCs w:val="24"/>
              </w:rPr>
              <w:t>perampanel</w:t>
            </w:r>
          </w:p>
        </w:tc>
        <w:tc>
          <w:tcPr>
            <w:tcW w:w="510" w:type="pct"/>
          </w:tcPr>
          <w:p w14:paraId="4CAAB6C5" w14:textId="77777777" w:rsidR="00802191" w:rsidRPr="00E632AA" w:rsidRDefault="00802191" w:rsidP="00802191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pct"/>
          </w:tcPr>
          <w:p w14:paraId="4C328606" w14:textId="77777777" w:rsidR="00802191" w:rsidRPr="00E632AA" w:rsidRDefault="00802191" w:rsidP="00802191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pct"/>
          </w:tcPr>
          <w:p w14:paraId="494C6195" w14:textId="77777777" w:rsidR="00802191" w:rsidRPr="00E632AA" w:rsidRDefault="00802191" w:rsidP="00802191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2191" w:rsidRPr="00E632AA" w14:paraId="4E84C1A5" w14:textId="77777777" w:rsidTr="004C4ECF">
        <w:tc>
          <w:tcPr>
            <w:tcW w:w="1938" w:type="pct"/>
          </w:tcPr>
          <w:p w14:paraId="0B97F285" w14:textId="4F4B105F" w:rsidR="00802191" w:rsidRPr="00E632AA" w:rsidRDefault="00802191" w:rsidP="00975E33">
            <w:pPr>
              <w:spacing w:before="0" w:beforeAutospacing="0" w:after="0" w:afterAutospacing="0" w:line="24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E632AA">
              <w:rPr>
                <w:rFonts w:ascii="Times New Roman" w:hAnsi="Times New Roman" w:cs="Times New Roman"/>
                <w:sz w:val="24"/>
                <w:szCs w:val="24"/>
              </w:rPr>
              <w:t xml:space="preserve">Any patient taking </w:t>
            </w:r>
            <w:r w:rsidR="00276E70" w:rsidRPr="00E632AA">
              <w:rPr>
                <w:rFonts w:ascii="Times New Roman" w:hAnsi="Times New Roman" w:cs="Times New Roman"/>
                <w:sz w:val="24"/>
                <w:szCs w:val="24"/>
              </w:rPr>
              <w:t xml:space="preserve">perampanel </w:t>
            </w:r>
            <w:r w:rsidRPr="00E632AA">
              <w:rPr>
                <w:rFonts w:ascii="Times New Roman" w:hAnsi="Times New Roman" w:cs="Times New Roman"/>
                <w:sz w:val="24"/>
                <w:szCs w:val="24"/>
              </w:rPr>
              <w:t>over the dose of …</w:t>
            </w:r>
          </w:p>
        </w:tc>
        <w:tc>
          <w:tcPr>
            <w:tcW w:w="510" w:type="pct"/>
          </w:tcPr>
          <w:p w14:paraId="5F3F98C1" w14:textId="77777777" w:rsidR="00802191" w:rsidRPr="00E632AA" w:rsidRDefault="00802191" w:rsidP="00802191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pct"/>
          </w:tcPr>
          <w:p w14:paraId="25D4060C" w14:textId="77777777" w:rsidR="00802191" w:rsidRPr="00E632AA" w:rsidRDefault="00802191" w:rsidP="00802191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pct"/>
          </w:tcPr>
          <w:p w14:paraId="51F8BD58" w14:textId="77777777" w:rsidR="00802191" w:rsidRPr="00E632AA" w:rsidRDefault="00802191" w:rsidP="00802191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2191" w:rsidRPr="00E632AA" w14:paraId="184F421F" w14:textId="77777777" w:rsidTr="004C4ECF">
        <w:tc>
          <w:tcPr>
            <w:tcW w:w="1938" w:type="pct"/>
          </w:tcPr>
          <w:p w14:paraId="5605A743" w14:textId="7A2DE4AF" w:rsidR="00802191" w:rsidRPr="00E632AA" w:rsidRDefault="00802191" w:rsidP="00975E33">
            <w:pPr>
              <w:spacing w:before="0" w:beforeAutospacing="0" w:after="0" w:afterAutospacing="0" w:line="24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E632AA">
              <w:rPr>
                <w:rFonts w:ascii="Times New Roman" w:hAnsi="Times New Roman" w:cs="Times New Roman"/>
                <w:sz w:val="24"/>
                <w:szCs w:val="24"/>
              </w:rPr>
              <w:t xml:space="preserve">Any patient taking </w:t>
            </w:r>
            <w:r w:rsidR="00276E70" w:rsidRPr="00E632AA">
              <w:rPr>
                <w:rFonts w:ascii="Times New Roman" w:hAnsi="Times New Roman" w:cs="Times New Roman"/>
                <w:sz w:val="24"/>
                <w:szCs w:val="24"/>
              </w:rPr>
              <w:t>levetiracetam</w:t>
            </w:r>
          </w:p>
        </w:tc>
        <w:tc>
          <w:tcPr>
            <w:tcW w:w="510" w:type="pct"/>
          </w:tcPr>
          <w:p w14:paraId="31EEAAC1" w14:textId="77777777" w:rsidR="00802191" w:rsidRPr="00E632AA" w:rsidRDefault="00802191" w:rsidP="00802191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pct"/>
          </w:tcPr>
          <w:p w14:paraId="2C1979CB" w14:textId="77777777" w:rsidR="00802191" w:rsidRPr="00E632AA" w:rsidRDefault="00802191" w:rsidP="00802191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pct"/>
          </w:tcPr>
          <w:p w14:paraId="686225C1" w14:textId="77777777" w:rsidR="00802191" w:rsidRPr="00E632AA" w:rsidRDefault="00802191" w:rsidP="00802191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2191" w:rsidRPr="00E632AA" w14:paraId="53A7DF4E" w14:textId="77777777" w:rsidTr="004C4ECF">
        <w:tc>
          <w:tcPr>
            <w:tcW w:w="1938" w:type="pct"/>
          </w:tcPr>
          <w:p w14:paraId="4C798FFE" w14:textId="485A4429" w:rsidR="00802191" w:rsidRPr="00E632AA" w:rsidRDefault="00802191" w:rsidP="00975E33">
            <w:pPr>
              <w:spacing w:before="0" w:beforeAutospacing="0" w:after="0" w:afterAutospacing="0" w:line="24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E632AA">
              <w:rPr>
                <w:rFonts w:ascii="Times New Roman" w:hAnsi="Times New Roman" w:cs="Times New Roman"/>
                <w:sz w:val="24"/>
                <w:szCs w:val="24"/>
              </w:rPr>
              <w:t xml:space="preserve">Any patient taking </w:t>
            </w:r>
            <w:r w:rsidR="00276E70" w:rsidRPr="00E632AA">
              <w:rPr>
                <w:rFonts w:ascii="Times New Roman" w:hAnsi="Times New Roman" w:cs="Times New Roman"/>
                <w:sz w:val="24"/>
                <w:szCs w:val="24"/>
              </w:rPr>
              <w:t xml:space="preserve">levetiracetam </w:t>
            </w:r>
            <w:r w:rsidRPr="00E632AA">
              <w:rPr>
                <w:rFonts w:ascii="Times New Roman" w:hAnsi="Times New Roman" w:cs="Times New Roman"/>
                <w:sz w:val="24"/>
                <w:szCs w:val="24"/>
              </w:rPr>
              <w:t>over the dose of …</w:t>
            </w:r>
          </w:p>
        </w:tc>
        <w:tc>
          <w:tcPr>
            <w:tcW w:w="510" w:type="pct"/>
          </w:tcPr>
          <w:p w14:paraId="6E95E0DB" w14:textId="77777777" w:rsidR="00802191" w:rsidRPr="00E632AA" w:rsidRDefault="00802191" w:rsidP="00802191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pct"/>
          </w:tcPr>
          <w:p w14:paraId="06E02CBF" w14:textId="77777777" w:rsidR="00802191" w:rsidRPr="00E632AA" w:rsidRDefault="00802191" w:rsidP="00802191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pct"/>
          </w:tcPr>
          <w:p w14:paraId="6121402D" w14:textId="77777777" w:rsidR="00802191" w:rsidRPr="00E632AA" w:rsidRDefault="00802191" w:rsidP="00802191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2191" w:rsidRPr="00E632AA" w14:paraId="11152D8F" w14:textId="77777777" w:rsidTr="004C4ECF">
        <w:tc>
          <w:tcPr>
            <w:tcW w:w="1938" w:type="pct"/>
          </w:tcPr>
          <w:p w14:paraId="6A2E8ED2" w14:textId="27E94FCE" w:rsidR="00802191" w:rsidRPr="00E632AA" w:rsidRDefault="00802191" w:rsidP="00975E33">
            <w:pPr>
              <w:spacing w:before="0" w:beforeAutospacing="0" w:after="0" w:afterAutospacing="0" w:line="24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E632AA">
              <w:rPr>
                <w:rFonts w:ascii="Times New Roman" w:hAnsi="Times New Roman" w:cs="Times New Roman"/>
                <w:sz w:val="24"/>
                <w:szCs w:val="24"/>
              </w:rPr>
              <w:t xml:space="preserve">Any patient taking </w:t>
            </w:r>
            <w:r w:rsidR="00276E70" w:rsidRPr="00E632AA">
              <w:rPr>
                <w:rFonts w:ascii="Times New Roman" w:hAnsi="Times New Roman" w:cs="Times New Roman"/>
                <w:bCs/>
                <w:sz w:val="24"/>
                <w:szCs w:val="24"/>
              </w:rPr>
              <w:t>brivaracetam</w:t>
            </w:r>
          </w:p>
        </w:tc>
        <w:tc>
          <w:tcPr>
            <w:tcW w:w="510" w:type="pct"/>
          </w:tcPr>
          <w:p w14:paraId="172A062D" w14:textId="77777777" w:rsidR="00802191" w:rsidRPr="00E632AA" w:rsidRDefault="00802191" w:rsidP="00802191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pct"/>
          </w:tcPr>
          <w:p w14:paraId="423BB7CD" w14:textId="77777777" w:rsidR="00802191" w:rsidRPr="00E632AA" w:rsidRDefault="00802191" w:rsidP="00802191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pct"/>
          </w:tcPr>
          <w:p w14:paraId="080709F2" w14:textId="77777777" w:rsidR="00802191" w:rsidRPr="00E632AA" w:rsidRDefault="00802191" w:rsidP="00802191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2191" w:rsidRPr="00E632AA" w14:paraId="59D4D97F" w14:textId="77777777" w:rsidTr="004C4ECF">
        <w:tc>
          <w:tcPr>
            <w:tcW w:w="1938" w:type="pct"/>
          </w:tcPr>
          <w:p w14:paraId="48C9FD74" w14:textId="7D456311" w:rsidR="00802191" w:rsidRPr="00E632AA" w:rsidRDefault="00802191" w:rsidP="00975E33">
            <w:pPr>
              <w:spacing w:before="0" w:beforeAutospacing="0" w:after="0" w:afterAutospacing="0" w:line="24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E632AA">
              <w:rPr>
                <w:rFonts w:ascii="Times New Roman" w:hAnsi="Times New Roman" w:cs="Times New Roman"/>
                <w:sz w:val="24"/>
                <w:szCs w:val="24"/>
              </w:rPr>
              <w:t xml:space="preserve">Any patient taking </w:t>
            </w:r>
            <w:r w:rsidR="00276E70" w:rsidRPr="00E632AA">
              <w:rPr>
                <w:rFonts w:ascii="Times New Roman" w:hAnsi="Times New Roman" w:cs="Times New Roman"/>
                <w:bCs/>
                <w:sz w:val="24"/>
                <w:szCs w:val="24"/>
              </w:rPr>
              <w:t>brivaracetam</w:t>
            </w:r>
            <w:r w:rsidR="00276E70" w:rsidRPr="00E632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632AA">
              <w:rPr>
                <w:rFonts w:ascii="Times New Roman" w:hAnsi="Times New Roman" w:cs="Times New Roman"/>
                <w:sz w:val="24"/>
                <w:szCs w:val="24"/>
              </w:rPr>
              <w:t>over the dose of …</w:t>
            </w:r>
          </w:p>
        </w:tc>
        <w:tc>
          <w:tcPr>
            <w:tcW w:w="510" w:type="pct"/>
          </w:tcPr>
          <w:p w14:paraId="080D2FB3" w14:textId="77777777" w:rsidR="00802191" w:rsidRPr="00E632AA" w:rsidRDefault="00802191" w:rsidP="00802191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pct"/>
          </w:tcPr>
          <w:p w14:paraId="7CEB905C" w14:textId="77777777" w:rsidR="00802191" w:rsidRPr="00E632AA" w:rsidRDefault="00802191" w:rsidP="00802191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pct"/>
          </w:tcPr>
          <w:p w14:paraId="740E0B4F" w14:textId="77777777" w:rsidR="00802191" w:rsidRPr="00E632AA" w:rsidRDefault="00802191" w:rsidP="00802191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2191" w:rsidRPr="00E632AA" w14:paraId="784B02BC" w14:textId="77777777" w:rsidTr="004C4ECF">
        <w:tc>
          <w:tcPr>
            <w:tcW w:w="1938" w:type="pct"/>
          </w:tcPr>
          <w:p w14:paraId="55A8CA75" w14:textId="3D05D935" w:rsidR="00802191" w:rsidRPr="00E632AA" w:rsidRDefault="00802191" w:rsidP="00975E33">
            <w:pPr>
              <w:spacing w:before="0" w:beforeAutospacing="0" w:after="0" w:afterAutospacing="0" w:line="24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E632AA">
              <w:rPr>
                <w:rFonts w:ascii="Times New Roman" w:hAnsi="Times New Roman" w:cs="Times New Roman"/>
                <w:sz w:val="24"/>
                <w:szCs w:val="24"/>
              </w:rPr>
              <w:t xml:space="preserve">Any patient taking </w:t>
            </w:r>
            <w:r w:rsidR="00276E70" w:rsidRPr="00E632AA">
              <w:rPr>
                <w:rFonts w:ascii="Times New Roman" w:hAnsi="Times New Roman" w:cs="Times New Roman"/>
                <w:sz w:val="24"/>
                <w:szCs w:val="24"/>
              </w:rPr>
              <w:t>zonisamide</w:t>
            </w:r>
          </w:p>
        </w:tc>
        <w:tc>
          <w:tcPr>
            <w:tcW w:w="510" w:type="pct"/>
          </w:tcPr>
          <w:p w14:paraId="476BC4DE" w14:textId="77777777" w:rsidR="00802191" w:rsidRPr="00E632AA" w:rsidRDefault="00802191" w:rsidP="00802191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pct"/>
          </w:tcPr>
          <w:p w14:paraId="0C6C54BD" w14:textId="77777777" w:rsidR="00802191" w:rsidRPr="00E632AA" w:rsidRDefault="00802191" w:rsidP="00802191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pct"/>
          </w:tcPr>
          <w:p w14:paraId="32FB9334" w14:textId="77777777" w:rsidR="00802191" w:rsidRPr="00E632AA" w:rsidRDefault="00802191" w:rsidP="00802191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2191" w:rsidRPr="00E632AA" w14:paraId="5992D1FE" w14:textId="77777777" w:rsidTr="004C4ECF">
        <w:tc>
          <w:tcPr>
            <w:tcW w:w="1938" w:type="pct"/>
          </w:tcPr>
          <w:p w14:paraId="1FEFCD10" w14:textId="5FA92A0B" w:rsidR="00802191" w:rsidRPr="00E632AA" w:rsidRDefault="00802191" w:rsidP="00975E33">
            <w:pPr>
              <w:spacing w:before="0" w:beforeAutospacing="0" w:after="0" w:afterAutospacing="0" w:line="24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E632AA">
              <w:rPr>
                <w:rFonts w:ascii="Times New Roman" w:hAnsi="Times New Roman" w:cs="Times New Roman"/>
                <w:sz w:val="24"/>
                <w:szCs w:val="24"/>
              </w:rPr>
              <w:t xml:space="preserve">Any patient taking </w:t>
            </w:r>
            <w:r w:rsidR="00276E70" w:rsidRPr="00E632AA">
              <w:rPr>
                <w:rFonts w:ascii="Times New Roman" w:hAnsi="Times New Roman" w:cs="Times New Roman"/>
                <w:sz w:val="24"/>
                <w:szCs w:val="24"/>
              </w:rPr>
              <w:t>zonisamide</w:t>
            </w:r>
            <w:r w:rsidRPr="00E632AA">
              <w:rPr>
                <w:rFonts w:ascii="Times New Roman" w:hAnsi="Times New Roman" w:cs="Times New Roman"/>
                <w:sz w:val="24"/>
                <w:szCs w:val="24"/>
              </w:rPr>
              <w:t xml:space="preserve"> over the dose of …</w:t>
            </w:r>
          </w:p>
        </w:tc>
        <w:tc>
          <w:tcPr>
            <w:tcW w:w="510" w:type="pct"/>
          </w:tcPr>
          <w:p w14:paraId="4D9A9655" w14:textId="77777777" w:rsidR="00802191" w:rsidRPr="00E632AA" w:rsidRDefault="00802191" w:rsidP="00802191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pct"/>
          </w:tcPr>
          <w:p w14:paraId="3E862B92" w14:textId="77777777" w:rsidR="00802191" w:rsidRPr="00E632AA" w:rsidRDefault="00802191" w:rsidP="00802191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pct"/>
          </w:tcPr>
          <w:p w14:paraId="3C426112" w14:textId="77777777" w:rsidR="00802191" w:rsidRPr="00E632AA" w:rsidRDefault="00802191" w:rsidP="00802191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2191" w:rsidRPr="00E632AA" w14:paraId="1D01AE0C" w14:textId="77777777" w:rsidTr="004C4ECF">
        <w:tc>
          <w:tcPr>
            <w:tcW w:w="1938" w:type="pct"/>
          </w:tcPr>
          <w:p w14:paraId="708EF109" w14:textId="7C5DAD8C" w:rsidR="00802191" w:rsidRPr="00E632AA" w:rsidRDefault="00802191" w:rsidP="00975E33">
            <w:pPr>
              <w:spacing w:before="0" w:beforeAutospacing="0" w:after="0" w:afterAutospacing="0" w:line="24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E632AA">
              <w:rPr>
                <w:rFonts w:ascii="Times New Roman" w:hAnsi="Times New Roman" w:cs="Times New Roman"/>
                <w:sz w:val="24"/>
                <w:szCs w:val="24"/>
              </w:rPr>
              <w:t xml:space="preserve">Any patient taking </w:t>
            </w:r>
            <w:r w:rsidR="00276E70" w:rsidRPr="00E632AA">
              <w:rPr>
                <w:rFonts w:ascii="Times New Roman" w:hAnsi="Times New Roman" w:cs="Times New Roman"/>
                <w:sz w:val="24"/>
                <w:szCs w:val="24"/>
              </w:rPr>
              <w:t>phenytoin</w:t>
            </w:r>
          </w:p>
        </w:tc>
        <w:tc>
          <w:tcPr>
            <w:tcW w:w="510" w:type="pct"/>
          </w:tcPr>
          <w:p w14:paraId="36C1D876" w14:textId="77777777" w:rsidR="00802191" w:rsidRPr="00E632AA" w:rsidRDefault="00802191" w:rsidP="00802191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pct"/>
          </w:tcPr>
          <w:p w14:paraId="4599F9D0" w14:textId="77777777" w:rsidR="00802191" w:rsidRPr="00E632AA" w:rsidRDefault="00802191" w:rsidP="00802191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pct"/>
          </w:tcPr>
          <w:p w14:paraId="3F117D53" w14:textId="77777777" w:rsidR="00802191" w:rsidRPr="00E632AA" w:rsidRDefault="00802191" w:rsidP="00802191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2191" w:rsidRPr="00E632AA" w14:paraId="029DE2F8" w14:textId="77777777" w:rsidTr="004C4ECF">
        <w:tc>
          <w:tcPr>
            <w:tcW w:w="1938" w:type="pct"/>
          </w:tcPr>
          <w:p w14:paraId="4100B872" w14:textId="60827B98" w:rsidR="00802191" w:rsidRPr="00E632AA" w:rsidRDefault="00802191" w:rsidP="00975E33">
            <w:pPr>
              <w:spacing w:before="0" w:beforeAutospacing="0" w:after="0" w:afterAutospacing="0" w:line="24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E632AA">
              <w:rPr>
                <w:rFonts w:ascii="Times New Roman" w:hAnsi="Times New Roman" w:cs="Times New Roman"/>
                <w:sz w:val="24"/>
                <w:szCs w:val="24"/>
              </w:rPr>
              <w:t xml:space="preserve">Any patient taking </w:t>
            </w:r>
            <w:r w:rsidR="00276E70" w:rsidRPr="00E632AA">
              <w:rPr>
                <w:rFonts w:ascii="Times New Roman" w:hAnsi="Times New Roman" w:cs="Times New Roman"/>
                <w:sz w:val="24"/>
                <w:szCs w:val="24"/>
              </w:rPr>
              <w:t>phenytoin</w:t>
            </w:r>
            <w:r w:rsidRPr="00E632AA">
              <w:rPr>
                <w:rFonts w:ascii="Times New Roman" w:hAnsi="Times New Roman" w:cs="Times New Roman"/>
                <w:sz w:val="24"/>
                <w:szCs w:val="24"/>
              </w:rPr>
              <w:t xml:space="preserve"> over the dose of …</w:t>
            </w:r>
          </w:p>
        </w:tc>
        <w:tc>
          <w:tcPr>
            <w:tcW w:w="510" w:type="pct"/>
          </w:tcPr>
          <w:p w14:paraId="53B0B99E" w14:textId="77777777" w:rsidR="00802191" w:rsidRPr="00E632AA" w:rsidRDefault="00802191" w:rsidP="00802191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pct"/>
          </w:tcPr>
          <w:p w14:paraId="3DCDB1D3" w14:textId="77777777" w:rsidR="00802191" w:rsidRPr="00E632AA" w:rsidRDefault="00802191" w:rsidP="00802191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pct"/>
          </w:tcPr>
          <w:p w14:paraId="172BB3D0" w14:textId="77777777" w:rsidR="00802191" w:rsidRPr="00E632AA" w:rsidRDefault="00802191" w:rsidP="00802191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2191" w:rsidRPr="00E632AA" w14:paraId="379BF36C" w14:textId="77777777" w:rsidTr="004C4ECF">
        <w:tc>
          <w:tcPr>
            <w:tcW w:w="1938" w:type="pct"/>
          </w:tcPr>
          <w:p w14:paraId="7E19049B" w14:textId="753060D8" w:rsidR="00802191" w:rsidRPr="00E632AA" w:rsidRDefault="00802191" w:rsidP="00975E33">
            <w:pPr>
              <w:spacing w:before="0" w:beforeAutospacing="0" w:after="0" w:afterAutospacing="0" w:line="24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E632AA">
              <w:rPr>
                <w:rFonts w:ascii="Times New Roman" w:hAnsi="Times New Roman" w:cs="Times New Roman"/>
                <w:sz w:val="24"/>
                <w:szCs w:val="24"/>
              </w:rPr>
              <w:t xml:space="preserve">Any patient taking </w:t>
            </w:r>
            <w:r w:rsidR="00276E70" w:rsidRPr="00E632AA">
              <w:rPr>
                <w:rFonts w:ascii="Times New Roman" w:hAnsi="Times New Roman" w:cs="Times New Roman"/>
                <w:sz w:val="24"/>
                <w:szCs w:val="24"/>
              </w:rPr>
              <w:t>phenobarbital</w:t>
            </w:r>
          </w:p>
        </w:tc>
        <w:tc>
          <w:tcPr>
            <w:tcW w:w="510" w:type="pct"/>
          </w:tcPr>
          <w:p w14:paraId="20D29736" w14:textId="77777777" w:rsidR="00802191" w:rsidRPr="00E632AA" w:rsidRDefault="00802191" w:rsidP="00802191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pct"/>
          </w:tcPr>
          <w:p w14:paraId="49FFC88F" w14:textId="77777777" w:rsidR="00802191" w:rsidRPr="00E632AA" w:rsidRDefault="00802191" w:rsidP="00802191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pct"/>
          </w:tcPr>
          <w:p w14:paraId="74BDFCE6" w14:textId="77777777" w:rsidR="00802191" w:rsidRPr="00E632AA" w:rsidRDefault="00802191" w:rsidP="00802191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2191" w:rsidRPr="00E632AA" w14:paraId="2C00D76F" w14:textId="77777777" w:rsidTr="004C4ECF">
        <w:tc>
          <w:tcPr>
            <w:tcW w:w="1938" w:type="pct"/>
          </w:tcPr>
          <w:p w14:paraId="7EF37BEB" w14:textId="46D6085C" w:rsidR="00802191" w:rsidRPr="00E632AA" w:rsidRDefault="00802191" w:rsidP="00975E33">
            <w:pPr>
              <w:spacing w:before="0" w:beforeAutospacing="0" w:after="0" w:afterAutospacing="0" w:line="24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E632AA">
              <w:rPr>
                <w:rFonts w:ascii="Times New Roman" w:hAnsi="Times New Roman" w:cs="Times New Roman"/>
                <w:sz w:val="24"/>
                <w:szCs w:val="24"/>
              </w:rPr>
              <w:t xml:space="preserve">Any patient taking </w:t>
            </w:r>
            <w:r w:rsidR="00276E70" w:rsidRPr="00E632AA">
              <w:rPr>
                <w:rFonts w:ascii="Times New Roman" w:hAnsi="Times New Roman" w:cs="Times New Roman"/>
                <w:sz w:val="24"/>
                <w:szCs w:val="24"/>
              </w:rPr>
              <w:t>phenobarbital</w:t>
            </w:r>
            <w:r w:rsidRPr="00E632AA">
              <w:rPr>
                <w:rFonts w:ascii="Times New Roman" w:hAnsi="Times New Roman" w:cs="Times New Roman"/>
                <w:sz w:val="24"/>
                <w:szCs w:val="24"/>
              </w:rPr>
              <w:t xml:space="preserve"> over the dose of …</w:t>
            </w:r>
          </w:p>
        </w:tc>
        <w:tc>
          <w:tcPr>
            <w:tcW w:w="510" w:type="pct"/>
          </w:tcPr>
          <w:p w14:paraId="5DE5D830" w14:textId="77777777" w:rsidR="00802191" w:rsidRPr="00E632AA" w:rsidRDefault="00802191" w:rsidP="00802191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pct"/>
          </w:tcPr>
          <w:p w14:paraId="55A37FFB" w14:textId="77777777" w:rsidR="00802191" w:rsidRPr="00E632AA" w:rsidRDefault="00802191" w:rsidP="00802191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pct"/>
          </w:tcPr>
          <w:p w14:paraId="7C719227" w14:textId="77777777" w:rsidR="00802191" w:rsidRPr="00E632AA" w:rsidRDefault="00802191" w:rsidP="00802191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5E1B" w:rsidRPr="00E632AA" w14:paraId="784BFA21" w14:textId="77777777" w:rsidTr="004C4ECF">
        <w:tc>
          <w:tcPr>
            <w:tcW w:w="1938" w:type="pct"/>
          </w:tcPr>
          <w:p w14:paraId="37557B24" w14:textId="34D917B1" w:rsidR="00A65E1B" w:rsidRPr="00E632AA" w:rsidRDefault="00802191" w:rsidP="00975E33">
            <w:pPr>
              <w:spacing w:before="0" w:beforeAutospacing="0" w:after="0" w:afterAutospacing="0" w:line="24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E632AA">
              <w:rPr>
                <w:rFonts w:ascii="Times New Roman" w:hAnsi="Times New Roman" w:cs="Times New Roman"/>
                <w:sz w:val="24"/>
                <w:szCs w:val="24"/>
              </w:rPr>
              <w:t>Others (please add in comments)</w:t>
            </w:r>
          </w:p>
        </w:tc>
        <w:tc>
          <w:tcPr>
            <w:tcW w:w="510" w:type="pct"/>
          </w:tcPr>
          <w:p w14:paraId="6561E84C" w14:textId="77777777" w:rsidR="00A65E1B" w:rsidRPr="00E632AA" w:rsidRDefault="00A65E1B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pct"/>
          </w:tcPr>
          <w:p w14:paraId="78198BBD" w14:textId="77777777" w:rsidR="00A65E1B" w:rsidRPr="00E632AA" w:rsidRDefault="00A65E1B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pct"/>
          </w:tcPr>
          <w:p w14:paraId="0712D397" w14:textId="77777777" w:rsidR="00A65E1B" w:rsidRPr="00E632AA" w:rsidRDefault="00A65E1B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5E1B" w:rsidRPr="00E632AA" w14:paraId="0376BAC3" w14:textId="77777777" w:rsidTr="004C4ECF">
        <w:tc>
          <w:tcPr>
            <w:tcW w:w="1938" w:type="pct"/>
          </w:tcPr>
          <w:p w14:paraId="4823AD2F" w14:textId="0B200E68" w:rsidR="00A65E1B" w:rsidRPr="00E632AA" w:rsidRDefault="00802191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32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ditional questions</w:t>
            </w:r>
          </w:p>
        </w:tc>
        <w:tc>
          <w:tcPr>
            <w:tcW w:w="510" w:type="pct"/>
          </w:tcPr>
          <w:p w14:paraId="1BB7BB85" w14:textId="77777777" w:rsidR="00A65E1B" w:rsidRPr="00E632AA" w:rsidRDefault="00A65E1B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pct"/>
          </w:tcPr>
          <w:p w14:paraId="72A18FD1" w14:textId="77777777" w:rsidR="00A65E1B" w:rsidRPr="00E632AA" w:rsidRDefault="00A65E1B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pct"/>
          </w:tcPr>
          <w:p w14:paraId="3B172F1A" w14:textId="77777777" w:rsidR="00A65E1B" w:rsidRPr="00E632AA" w:rsidRDefault="00A65E1B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2191" w:rsidRPr="00E632AA" w14:paraId="1E832077" w14:textId="77777777" w:rsidTr="004C4ECF">
        <w:tc>
          <w:tcPr>
            <w:tcW w:w="1938" w:type="pct"/>
          </w:tcPr>
          <w:p w14:paraId="743561F7" w14:textId="225F64A0" w:rsidR="00802191" w:rsidRPr="00E632AA" w:rsidRDefault="00802191" w:rsidP="00975E33">
            <w:pPr>
              <w:spacing w:before="0" w:beforeAutospacing="0" w:after="0" w:afterAutospacing="0" w:line="24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E632AA">
              <w:rPr>
                <w:rFonts w:ascii="Times New Roman" w:hAnsi="Times New Roman" w:cs="Times New Roman"/>
                <w:sz w:val="24"/>
                <w:szCs w:val="24"/>
              </w:rPr>
              <w:t xml:space="preserve">When I proactively recommend to reduce concomitant ASMs, I start at the following dose of </w:t>
            </w:r>
            <w:r w:rsidR="00276E70" w:rsidRPr="00E632AA">
              <w:rPr>
                <w:rFonts w:ascii="Times New Roman" w:hAnsi="Times New Roman" w:cs="Times New Roman"/>
                <w:sz w:val="24"/>
                <w:szCs w:val="24"/>
              </w:rPr>
              <w:t>cenobamate</w:t>
            </w:r>
          </w:p>
        </w:tc>
        <w:tc>
          <w:tcPr>
            <w:tcW w:w="510" w:type="pct"/>
          </w:tcPr>
          <w:p w14:paraId="3EFC28A8" w14:textId="77777777" w:rsidR="00802191" w:rsidRPr="00E632AA" w:rsidRDefault="00802191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pct"/>
          </w:tcPr>
          <w:p w14:paraId="6AB08C78" w14:textId="77777777" w:rsidR="00802191" w:rsidRPr="00E632AA" w:rsidRDefault="00802191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pct"/>
          </w:tcPr>
          <w:p w14:paraId="1209D6D3" w14:textId="77777777" w:rsidR="00802191" w:rsidRPr="00E632AA" w:rsidRDefault="00802191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5E1B" w:rsidRPr="00E632AA" w14:paraId="6C409801" w14:textId="77777777" w:rsidTr="004C4ECF">
        <w:tc>
          <w:tcPr>
            <w:tcW w:w="1938" w:type="pct"/>
          </w:tcPr>
          <w:p w14:paraId="7CE774CC" w14:textId="0FE4C39F" w:rsidR="00A65E1B" w:rsidRPr="00E632AA" w:rsidRDefault="00802191" w:rsidP="00975E33">
            <w:pPr>
              <w:spacing w:before="0" w:beforeAutospacing="0" w:after="0" w:afterAutospacing="0" w:line="24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E632AA">
              <w:rPr>
                <w:rFonts w:ascii="Times New Roman" w:hAnsi="Times New Roman" w:cs="Times New Roman"/>
                <w:sz w:val="24"/>
                <w:szCs w:val="24"/>
              </w:rPr>
              <w:t>If previous answer = "depends" please explain in comments</w:t>
            </w:r>
          </w:p>
        </w:tc>
        <w:tc>
          <w:tcPr>
            <w:tcW w:w="510" w:type="pct"/>
          </w:tcPr>
          <w:p w14:paraId="5678AB85" w14:textId="77777777" w:rsidR="00A65E1B" w:rsidRPr="00E632AA" w:rsidRDefault="00A65E1B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pct"/>
          </w:tcPr>
          <w:p w14:paraId="6E58FF6E" w14:textId="77777777" w:rsidR="00A65E1B" w:rsidRPr="00E632AA" w:rsidRDefault="00A65E1B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pct"/>
          </w:tcPr>
          <w:p w14:paraId="674C114D" w14:textId="77777777" w:rsidR="00A65E1B" w:rsidRPr="00E632AA" w:rsidRDefault="00A65E1B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2191" w:rsidRPr="00E632AA" w14:paraId="631CF2A1" w14:textId="77777777" w:rsidTr="004C4ECF">
        <w:tc>
          <w:tcPr>
            <w:tcW w:w="1938" w:type="pct"/>
          </w:tcPr>
          <w:p w14:paraId="16CA10EA" w14:textId="59D8DC4A" w:rsidR="00802191" w:rsidRPr="00E632AA" w:rsidRDefault="00802191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32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dditional considerations </w:t>
            </w:r>
            <w:r w:rsidRPr="00E632AA">
              <w:rPr>
                <w:rFonts w:ascii="Times New Roman" w:hAnsi="Times New Roman" w:cs="Times New Roman"/>
                <w:sz w:val="24"/>
                <w:szCs w:val="24"/>
              </w:rPr>
              <w:t>(for free text comments)</w:t>
            </w:r>
          </w:p>
        </w:tc>
        <w:tc>
          <w:tcPr>
            <w:tcW w:w="510" w:type="pct"/>
          </w:tcPr>
          <w:p w14:paraId="60F794B5" w14:textId="77777777" w:rsidR="00802191" w:rsidRPr="00E632AA" w:rsidRDefault="00802191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pct"/>
          </w:tcPr>
          <w:p w14:paraId="1510CA55" w14:textId="77777777" w:rsidR="00802191" w:rsidRPr="00E632AA" w:rsidRDefault="00802191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pct"/>
          </w:tcPr>
          <w:p w14:paraId="402EEBE8" w14:textId="77777777" w:rsidR="00802191" w:rsidRPr="00E632AA" w:rsidRDefault="00802191" w:rsidP="004C4ECF">
            <w:pPr>
              <w:spacing w:before="0" w:beforeAutospacing="0" w:after="0" w:afterAutospacing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85F0053" w14:textId="45C69F34" w:rsidR="006B69A6" w:rsidRPr="00E632AA" w:rsidRDefault="00802191" w:rsidP="00302892">
      <w:pPr>
        <w:spacing w:before="0" w:beforeAutospacing="0" w:after="0" w:afterAutospacing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632AA">
        <w:rPr>
          <w:rFonts w:ascii="Times New Roman" w:hAnsi="Times New Roman" w:cs="Times New Roman"/>
          <w:sz w:val="24"/>
          <w:szCs w:val="24"/>
        </w:rPr>
        <w:t xml:space="preserve">ASM, antiseizure medication; </w:t>
      </w:r>
      <w:r w:rsidR="00276E70" w:rsidRPr="00E632AA">
        <w:rPr>
          <w:rFonts w:ascii="Times New Roman" w:hAnsi="Times New Roman" w:cs="Times New Roman"/>
          <w:sz w:val="24"/>
          <w:szCs w:val="24"/>
        </w:rPr>
        <w:t xml:space="preserve">GABA, gamma-aminobutyric acid; MoAs, mechanisms of action; </w:t>
      </w:r>
      <w:r w:rsidRPr="00E632AA">
        <w:rPr>
          <w:rFonts w:ascii="Times New Roman" w:hAnsi="Times New Roman" w:cs="Times New Roman"/>
          <w:sz w:val="24"/>
          <w:szCs w:val="24"/>
        </w:rPr>
        <w:t>SCB, sodium channel blocker.</w:t>
      </w:r>
      <w:bookmarkEnd w:id="0"/>
      <w:bookmarkEnd w:id="1"/>
      <w:r w:rsidR="00C31662" w:rsidRPr="00E632AA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="00C31662" w:rsidRPr="00E632AA">
        <w:rPr>
          <w:rFonts w:ascii="Times New Roman" w:hAnsi="Times New Roman" w:cs="Times New Roman"/>
          <w:b/>
          <w:sz w:val="24"/>
          <w:szCs w:val="24"/>
        </w:rPr>
        <w:instrText xml:space="preserve"> ADDIN </w:instrText>
      </w:r>
      <w:r w:rsidR="00C31662" w:rsidRPr="00E632AA">
        <w:rPr>
          <w:rFonts w:ascii="Times New Roman" w:hAnsi="Times New Roman" w:cs="Times New Roman"/>
          <w:b/>
          <w:sz w:val="24"/>
          <w:szCs w:val="24"/>
        </w:rPr>
        <w:fldChar w:fldCharType="end"/>
      </w:r>
    </w:p>
    <w:sectPr w:rsidR="006B69A6" w:rsidRPr="00E632AA" w:rsidSect="00C201D7">
      <w:headerReference w:type="default" r:id="rId11"/>
      <w:footerReference w:type="default" r:id="rId12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3FD74B" w14:textId="77777777" w:rsidR="00C201D7" w:rsidRDefault="00C201D7" w:rsidP="00EA1557">
      <w:pPr>
        <w:spacing w:after="0" w:line="240" w:lineRule="auto"/>
      </w:pPr>
      <w:r>
        <w:separator/>
      </w:r>
    </w:p>
  </w:endnote>
  <w:endnote w:type="continuationSeparator" w:id="0">
    <w:p w14:paraId="4862B8A9" w14:textId="77777777" w:rsidR="00C201D7" w:rsidRDefault="00C201D7" w:rsidP="00EA1557">
      <w:pPr>
        <w:spacing w:after="0" w:line="240" w:lineRule="auto"/>
      </w:pPr>
      <w:r>
        <w:continuationSeparator/>
      </w:r>
    </w:p>
  </w:endnote>
  <w:endnote w:type="continuationNotice" w:id="1">
    <w:p w14:paraId="2504CBF0" w14:textId="77777777" w:rsidR="00C201D7" w:rsidRDefault="00C201D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439915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7E760D" w14:textId="25903D71" w:rsidR="00F42A12" w:rsidRDefault="00F42A12" w:rsidP="00924298">
        <w:pPr>
          <w:pStyle w:val="Footer"/>
        </w:pPr>
        <w:r>
          <w:tab/>
        </w:r>
        <w:r>
          <w:tab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230386" w14:textId="77777777" w:rsidR="00C201D7" w:rsidRDefault="00C201D7" w:rsidP="00EA1557">
      <w:pPr>
        <w:spacing w:after="0" w:line="240" w:lineRule="auto"/>
      </w:pPr>
      <w:r>
        <w:separator/>
      </w:r>
    </w:p>
  </w:footnote>
  <w:footnote w:type="continuationSeparator" w:id="0">
    <w:p w14:paraId="4B2DB053" w14:textId="77777777" w:rsidR="00C201D7" w:rsidRDefault="00C201D7" w:rsidP="00EA1557">
      <w:pPr>
        <w:spacing w:after="0" w:line="240" w:lineRule="auto"/>
      </w:pPr>
      <w:r>
        <w:continuationSeparator/>
      </w:r>
    </w:p>
  </w:footnote>
  <w:footnote w:type="continuationNotice" w:id="1">
    <w:p w14:paraId="469190BD" w14:textId="77777777" w:rsidR="00C201D7" w:rsidRDefault="00C201D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4"/>
        <w:szCs w:val="24"/>
      </w:rPr>
      <w:id w:val="156860173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FAC7423" w14:textId="7DCE80E9" w:rsidR="00FC7078" w:rsidRPr="00E632AA" w:rsidRDefault="00FC7078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E632AA">
          <w:rPr>
            <w:rFonts w:ascii="Times New Roman" w:hAnsi="Times New Roman" w:cs="Times New Roman"/>
            <w:sz w:val="24"/>
            <w:szCs w:val="24"/>
            <w:lang w:val="es-ES"/>
          </w:rPr>
          <w:t>Carreño</w:t>
        </w:r>
      </w:p>
      <w:p w14:paraId="49C5E77A" w14:textId="38A22684" w:rsidR="000826AD" w:rsidRPr="00E632AA" w:rsidRDefault="000826AD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E632AA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E632AA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E632AA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E632AA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E632AA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7CACEA64" w14:textId="731A0F32" w:rsidR="00F42A12" w:rsidRPr="008C65DA" w:rsidRDefault="00F42A12" w:rsidP="008C65DA">
    <w:pPr>
      <w:pStyle w:val="Header"/>
      <w:spacing w:before="0" w:beforeAutospacing="0" w:afterAutospacing="0"/>
      <w:rPr>
        <w:sz w:val="1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75F80"/>
    <w:multiLevelType w:val="hybridMultilevel"/>
    <w:tmpl w:val="D694965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BC5142"/>
    <w:multiLevelType w:val="hybridMultilevel"/>
    <w:tmpl w:val="7DD608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150081"/>
    <w:multiLevelType w:val="hybridMultilevel"/>
    <w:tmpl w:val="2ACA046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406E2D"/>
    <w:multiLevelType w:val="hybridMultilevel"/>
    <w:tmpl w:val="02745B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165CA9"/>
    <w:multiLevelType w:val="hybridMultilevel"/>
    <w:tmpl w:val="263C26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7F0F24"/>
    <w:multiLevelType w:val="hybridMultilevel"/>
    <w:tmpl w:val="FCF00F68"/>
    <w:lvl w:ilvl="0" w:tplc="5100E1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5347A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5DE5A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E7884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83C88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80E01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966AE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85A5B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49270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14856F59"/>
    <w:multiLevelType w:val="hybridMultilevel"/>
    <w:tmpl w:val="F404D4BE"/>
    <w:lvl w:ilvl="0" w:tplc="06A079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2D323B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9BA2E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6392300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F54AAB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A418BD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D9EC5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3EB29E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9C54B0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7" w15:restartNumberingAfterBreak="0">
    <w:nsid w:val="18854D8B"/>
    <w:multiLevelType w:val="hybridMultilevel"/>
    <w:tmpl w:val="DC646FA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F9D0576"/>
    <w:multiLevelType w:val="hybridMultilevel"/>
    <w:tmpl w:val="7E68F614"/>
    <w:lvl w:ilvl="0" w:tplc="E6DC06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B4227F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47CF6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3280C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25611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138B1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04233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8E6A1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4A8A1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20E77652"/>
    <w:multiLevelType w:val="hybridMultilevel"/>
    <w:tmpl w:val="F9A035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20126EB"/>
    <w:multiLevelType w:val="hybridMultilevel"/>
    <w:tmpl w:val="6422D360"/>
    <w:lvl w:ilvl="0" w:tplc="9B6034A0">
      <w:start w:val="1"/>
      <w:numFmt w:val="decimal"/>
      <w:lvlText w:val="%1."/>
      <w:lvlJc w:val="left"/>
      <w:pPr>
        <w:ind w:left="720" w:hanging="360"/>
      </w:pPr>
    </w:lvl>
    <w:lvl w:ilvl="1" w:tplc="250E02DE">
      <w:start w:val="1"/>
      <w:numFmt w:val="decimal"/>
      <w:lvlText w:val="%2."/>
      <w:lvlJc w:val="left"/>
      <w:pPr>
        <w:ind w:left="720" w:hanging="360"/>
      </w:pPr>
    </w:lvl>
    <w:lvl w:ilvl="2" w:tplc="73922760">
      <w:start w:val="1"/>
      <w:numFmt w:val="decimal"/>
      <w:lvlText w:val="%3."/>
      <w:lvlJc w:val="left"/>
      <w:pPr>
        <w:ind w:left="720" w:hanging="360"/>
      </w:pPr>
    </w:lvl>
    <w:lvl w:ilvl="3" w:tplc="E9561B54">
      <w:start w:val="1"/>
      <w:numFmt w:val="decimal"/>
      <w:lvlText w:val="%4."/>
      <w:lvlJc w:val="left"/>
      <w:pPr>
        <w:ind w:left="720" w:hanging="360"/>
      </w:pPr>
    </w:lvl>
    <w:lvl w:ilvl="4" w:tplc="D046C0C0">
      <w:start w:val="1"/>
      <w:numFmt w:val="decimal"/>
      <w:lvlText w:val="%5."/>
      <w:lvlJc w:val="left"/>
      <w:pPr>
        <w:ind w:left="720" w:hanging="360"/>
      </w:pPr>
    </w:lvl>
    <w:lvl w:ilvl="5" w:tplc="0F48A1E8">
      <w:start w:val="1"/>
      <w:numFmt w:val="decimal"/>
      <w:lvlText w:val="%6."/>
      <w:lvlJc w:val="left"/>
      <w:pPr>
        <w:ind w:left="720" w:hanging="360"/>
      </w:pPr>
    </w:lvl>
    <w:lvl w:ilvl="6" w:tplc="BD26DDA4">
      <w:start w:val="1"/>
      <w:numFmt w:val="decimal"/>
      <w:lvlText w:val="%7."/>
      <w:lvlJc w:val="left"/>
      <w:pPr>
        <w:ind w:left="720" w:hanging="360"/>
      </w:pPr>
    </w:lvl>
    <w:lvl w:ilvl="7" w:tplc="98CEBF98">
      <w:start w:val="1"/>
      <w:numFmt w:val="decimal"/>
      <w:lvlText w:val="%8."/>
      <w:lvlJc w:val="left"/>
      <w:pPr>
        <w:ind w:left="720" w:hanging="360"/>
      </w:pPr>
    </w:lvl>
    <w:lvl w:ilvl="8" w:tplc="A5125512">
      <w:start w:val="1"/>
      <w:numFmt w:val="decimal"/>
      <w:lvlText w:val="%9."/>
      <w:lvlJc w:val="left"/>
      <w:pPr>
        <w:ind w:left="720" w:hanging="360"/>
      </w:pPr>
    </w:lvl>
  </w:abstractNum>
  <w:abstractNum w:abstractNumId="11" w15:restartNumberingAfterBreak="0">
    <w:nsid w:val="2BBB603B"/>
    <w:multiLevelType w:val="hybridMultilevel"/>
    <w:tmpl w:val="294002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333681B"/>
    <w:multiLevelType w:val="hybridMultilevel"/>
    <w:tmpl w:val="9C62DC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C96154"/>
    <w:multiLevelType w:val="hybridMultilevel"/>
    <w:tmpl w:val="5734D3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9FC2D5B"/>
    <w:multiLevelType w:val="hybridMultilevel"/>
    <w:tmpl w:val="62CEF918"/>
    <w:lvl w:ilvl="0" w:tplc="C206EC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720E8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398E9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7E001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50E83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7D81E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E1A14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92022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D4E32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49673647"/>
    <w:multiLevelType w:val="hybridMultilevel"/>
    <w:tmpl w:val="EAE86ED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B665C70"/>
    <w:multiLevelType w:val="hybridMultilevel"/>
    <w:tmpl w:val="DE88BB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CFE764E"/>
    <w:multiLevelType w:val="hybridMultilevel"/>
    <w:tmpl w:val="E656FD76"/>
    <w:lvl w:ilvl="0" w:tplc="46E42E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0E662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0D83D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1E847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E6228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A042F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8027F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BAE6C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FA648E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4D2C49BE"/>
    <w:multiLevelType w:val="hybridMultilevel"/>
    <w:tmpl w:val="8AD23D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097015F"/>
    <w:multiLevelType w:val="hybridMultilevel"/>
    <w:tmpl w:val="8FD42B0C"/>
    <w:lvl w:ilvl="0" w:tplc="F0F6A9A0">
      <w:start w:val="1"/>
      <w:numFmt w:val="decimal"/>
      <w:lvlText w:val="%1."/>
      <w:lvlJc w:val="left"/>
      <w:pPr>
        <w:ind w:left="1020" w:hanging="360"/>
      </w:pPr>
    </w:lvl>
    <w:lvl w:ilvl="1" w:tplc="0EEE142A">
      <w:start w:val="1"/>
      <w:numFmt w:val="decimal"/>
      <w:lvlText w:val="%2."/>
      <w:lvlJc w:val="left"/>
      <w:pPr>
        <w:ind w:left="1020" w:hanging="360"/>
      </w:pPr>
    </w:lvl>
    <w:lvl w:ilvl="2" w:tplc="09C892A0">
      <w:start w:val="1"/>
      <w:numFmt w:val="decimal"/>
      <w:lvlText w:val="%3."/>
      <w:lvlJc w:val="left"/>
      <w:pPr>
        <w:ind w:left="1020" w:hanging="360"/>
      </w:pPr>
    </w:lvl>
    <w:lvl w:ilvl="3" w:tplc="7F6230F4">
      <w:start w:val="1"/>
      <w:numFmt w:val="decimal"/>
      <w:lvlText w:val="%4."/>
      <w:lvlJc w:val="left"/>
      <w:pPr>
        <w:ind w:left="1020" w:hanging="360"/>
      </w:pPr>
    </w:lvl>
    <w:lvl w:ilvl="4" w:tplc="45D8D150">
      <w:start w:val="1"/>
      <w:numFmt w:val="decimal"/>
      <w:lvlText w:val="%5."/>
      <w:lvlJc w:val="left"/>
      <w:pPr>
        <w:ind w:left="1020" w:hanging="360"/>
      </w:pPr>
    </w:lvl>
    <w:lvl w:ilvl="5" w:tplc="6F2A3CEA">
      <w:start w:val="1"/>
      <w:numFmt w:val="decimal"/>
      <w:lvlText w:val="%6."/>
      <w:lvlJc w:val="left"/>
      <w:pPr>
        <w:ind w:left="1020" w:hanging="360"/>
      </w:pPr>
    </w:lvl>
    <w:lvl w:ilvl="6" w:tplc="392CC712">
      <w:start w:val="1"/>
      <w:numFmt w:val="decimal"/>
      <w:lvlText w:val="%7."/>
      <w:lvlJc w:val="left"/>
      <w:pPr>
        <w:ind w:left="1020" w:hanging="360"/>
      </w:pPr>
    </w:lvl>
    <w:lvl w:ilvl="7" w:tplc="962A3202">
      <w:start w:val="1"/>
      <w:numFmt w:val="decimal"/>
      <w:lvlText w:val="%8."/>
      <w:lvlJc w:val="left"/>
      <w:pPr>
        <w:ind w:left="1020" w:hanging="360"/>
      </w:pPr>
    </w:lvl>
    <w:lvl w:ilvl="8" w:tplc="F5704AB8">
      <w:start w:val="1"/>
      <w:numFmt w:val="decimal"/>
      <w:lvlText w:val="%9."/>
      <w:lvlJc w:val="left"/>
      <w:pPr>
        <w:ind w:left="1020" w:hanging="360"/>
      </w:pPr>
    </w:lvl>
  </w:abstractNum>
  <w:abstractNum w:abstractNumId="20" w15:restartNumberingAfterBreak="0">
    <w:nsid w:val="5A69272E"/>
    <w:multiLevelType w:val="hybridMultilevel"/>
    <w:tmpl w:val="77C08D98"/>
    <w:lvl w:ilvl="0" w:tplc="73E827F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1D8609E"/>
    <w:multiLevelType w:val="hybridMultilevel"/>
    <w:tmpl w:val="A90CD6F2"/>
    <w:lvl w:ilvl="0" w:tplc="BA68C5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860A50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8DA12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098DB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1BE51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A320D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9CCC7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15690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E8E47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61EF66C1"/>
    <w:multiLevelType w:val="hybridMultilevel"/>
    <w:tmpl w:val="A08C9ABA"/>
    <w:lvl w:ilvl="0" w:tplc="6CBA8A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906B4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02AB12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7BA1C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24CDE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DC62A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81893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BF6A7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05A22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632A0254"/>
    <w:multiLevelType w:val="hybridMultilevel"/>
    <w:tmpl w:val="A4FCDD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4A602C6"/>
    <w:multiLevelType w:val="hybridMultilevel"/>
    <w:tmpl w:val="356A70EE"/>
    <w:lvl w:ilvl="0" w:tplc="D8245608">
      <w:start w:val="1"/>
      <w:numFmt w:val="decimal"/>
      <w:lvlText w:val="%1."/>
      <w:lvlJc w:val="left"/>
      <w:pPr>
        <w:ind w:left="1020" w:hanging="360"/>
      </w:pPr>
    </w:lvl>
    <w:lvl w:ilvl="1" w:tplc="006099CE">
      <w:start w:val="1"/>
      <w:numFmt w:val="decimal"/>
      <w:lvlText w:val="%2."/>
      <w:lvlJc w:val="left"/>
      <w:pPr>
        <w:ind w:left="1020" w:hanging="360"/>
      </w:pPr>
    </w:lvl>
    <w:lvl w:ilvl="2" w:tplc="04C09566">
      <w:start w:val="1"/>
      <w:numFmt w:val="decimal"/>
      <w:lvlText w:val="%3."/>
      <w:lvlJc w:val="left"/>
      <w:pPr>
        <w:ind w:left="1020" w:hanging="360"/>
      </w:pPr>
    </w:lvl>
    <w:lvl w:ilvl="3" w:tplc="E1BA4FAA">
      <w:start w:val="1"/>
      <w:numFmt w:val="decimal"/>
      <w:lvlText w:val="%4."/>
      <w:lvlJc w:val="left"/>
      <w:pPr>
        <w:ind w:left="1020" w:hanging="360"/>
      </w:pPr>
    </w:lvl>
    <w:lvl w:ilvl="4" w:tplc="7EA618EE">
      <w:start w:val="1"/>
      <w:numFmt w:val="decimal"/>
      <w:lvlText w:val="%5."/>
      <w:lvlJc w:val="left"/>
      <w:pPr>
        <w:ind w:left="1020" w:hanging="360"/>
      </w:pPr>
    </w:lvl>
    <w:lvl w:ilvl="5" w:tplc="B62C2862">
      <w:start w:val="1"/>
      <w:numFmt w:val="decimal"/>
      <w:lvlText w:val="%6."/>
      <w:lvlJc w:val="left"/>
      <w:pPr>
        <w:ind w:left="1020" w:hanging="360"/>
      </w:pPr>
    </w:lvl>
    <w:lvl w:ilvl="6" w:tplc="B93260C4">
      <w:start w:val="1"/>
      <w:numFmt w:val="decimal"/>
      <w:lvlText w:val="%7."/>
      <w:lvlJc w:val="left"/>
      <w:pPr>
        <w:ind w:left="1020" w:hanging="360"/>
      </w:pPr>
    </w:lvl>
    <w:lvl w:ilvl="7" w:tplc="A5C63888">
      <w:start w:val="1"/>
      <w:numFmt w:val="decimal"/>
      <w:lvlText w:val="%8."/>
      <w:lvlJc w:val="left"/>
      <w:pPr>
        <w:ind w:left="1020" w:hanging="360"/>
      </w:pPr>
    </w:lvl>
    <w:lvl w:ilvl="8" w:tplc="3C92394C">
      <w:start w:val="1"/>
      <w:numFmt w:val="decimal"/>
      <w:lvlText w:val="%9."/>
      <w:lvlJc w:val="left"/>
      <w:pPr>
        <w:ind w:left="1020" w:hanging="360"/>
      </w:pPr>
    </w:lvl>
  </w:abstractNum>
  <w:abstractNum w:abstractNumId="25" w15:restartNumberingAfterBreak="0">
    <w:nsid w:val="7235299B"/>
    <w:multiLevelType w:val="hybridMultilevel"/>
    <w:tmpl w:val="B9C65EFC"/>
    <w:lvl w:ilvl="0" w:tplc="3FFE56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C62F6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BEC3A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DD21D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F9086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8B6B0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8526D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0602F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F0A0A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77332543"/>
    <w:multiLevelType w:val="hybridMultilevel"/>
    <w:tmpl w:val="6BBC9AD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736124836">
    <w:abstractNumId w:val="4"/>
  </w:num>
  <w:num w:numId="2" w16cid:durableId="942569483">
    <w:abstractNumId w:val="14"/>
  </w:num>
  <w:num w:numId="3" w16cid:durableId="1818840721">
    <w:abstractNumId w:val="1"/>
  </w:num>
  <w:num w:numId="4" w16cid:durableId="75130817">
    <w:abstractNumId w:val="12"/>
  </w:num>
  <w:num w:numId="5" w16cid:durableId="1809007182">
    <w:abstractNumId w:val="11"/>
  </w:num>
  <w:num w:numId="6" w16cid:durableId="1777939970">
    <w:abstractNumId w:val="8"/>
  </w:num>
  <w:num w:numId="7" w16cid:durableId="472481600">
    <w:abstractNumId w:val="25"/>
  </w:num>
  <w:num w:numId="8" w16cid:durableId="1350332586">
    <w:abstractNumId w:val="3"/>
  </w:num>
  <w:num w:numId="9" w16cid:durableId="528226307">
    <w:abstractNumId w:val="18"/>
  </w:num>
  <w:num w:numId="10" w16cid:durableId="1818255545">
    <w:abstractNumId w:val="13"/>
  </w:num>
  <w:num w:numId="11" w16cid:durableId="953749561">
    <w:abstractNumId w:val="23"/>
  </w:num>
  <w:num w:numId="12" w16cid:durableId="999236651">
    <w:abstractNumId w:val="9"/>
  </w:num>
  <w:num w:numId="13" w16cid:durableId="1158228422">
    <w:abstractNumId w:val="16"/>
  </w:num>
  <w:num w:numId="14" w16cid:durableId="1641499393">
    <w:abstractNumId w:val="2"/>
  </w:num>
  <w:num w:numId="15" w16cid:durableId="834347816">
    <w:abstractNumId w:val="6"/>
  </w:num>
  <w:num w:numId="16" w16cid:durableId="299775805">
    <w:abstractNumId w:val="20"/>
  </w:num>
  <w:num w:numId="17" w16cid:durableId="1905068503">
    <w:abstractNumId w:val="17"/>
  </w:num>
  <w:num w:numId="18" w16cid:durableId="82997302">
    <w:abstractNumId w:val="21"/>
  </w:num>
  <w:num w:numId="19" w16cid:durableId="81922254">
    <w:abstractNumId w:val="22"/>
  </w:num>
  <w:num w:numId="20" w16cid:durableId="1419908614">
    <w:abstractNumId w:val="5"/>
  </w:num>
  <w:num w:numId="21" w16cid:durableId="412240636">
    <w:abstractNumId w:val="0"/>
  </w:num>
  <w:num w:numId="22" w16cid:durableId="2012023811">
    <w:abstractNumId w:val="26"/>
  </w:num>
  <w:num w:numId="23" w16cid:durableId="489832994">
    <w:abstractNumId w:val="7"/>
  </w:num>
  <w:num w:numId="24" w16cid:durableId="1239559807">
    <w:abstractNumId w:val="15"/>
  </w:num>
  <w:num w:numId="25" w16cid:durableId="1276056979">
    <w:abstractNumId w:val="24"/>
  </w:num>
  <w:num w:numId="26" w16cid:durableId="108166079">
    <w:abstractNumId w:val="19"/>
  </w:num>
  <w:num w:numId="27" w16cid:durableId="15689367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s-E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it-IT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s-ES" w:vendorID="64" w:dllVersion="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s-ES" w:vendorID="64" w:dllVersion="4096" w:nlCheck="1" w:checkStyle="0"/>
  <w:activeWritingStyle w:appName="MSWord" w:lang="en-AU" w:vendorID="64" w:dllVersion="0" w:nlCheck="1" w:checkStyle="0"/>
  <w:activeWritingStyle w:appName="MSWord" w:lang="en-NZ" w:vendorID="64" w:dllVersion="0" w:nlCheck="1" w:checkStyle="0"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pilepsia Ope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drwvfw6t5aazet29mxde2lxeeezxpd250e&quot;&gt;ANGESZZ301762_3Nov23&lt;record-ids&gt;&lt;item&gt;2&lt;/item&gt;&lt;item&gt;4&lt;/item&gt;&lt;item&gt;5&lt;/item&gt;&lt;item&gt;6&lt;/item&gt;&lt;item&gt;9&lt;/item&gt;&lt;item&gt;10&lt;/item&gt;&lt;item&gt;11&lt;/item&gt;&lt;item&gt;12&lt;/item&gt;&lt;item&gt;13&lt;/item&gt;&lt;item&gt;14&lt;/item&gt;&lt;item&gt;15&lt;/item&gt;&lt;item&gt;17&lt;/item&gt;&lt;item&gt;18&lt;/item&gt;&lt;item&gt;19&lt;/item&gt;&lt;item&gt;20&lt;/item&gt;&lt;item&gt;22&lt;/item&gt;&lt;item&gt;23&lt;/item&gt;&lt;item&gt;24&lt;/item&gt;&lt;item&gt;26&lt;/item&gt;&lt;item&gt;28&lt;/item&gt;&lt;item&gt;30&lt;/item&gt;&lt;item&gt;31&lt;/item&gt;&lt;item&gt;32&lt;/item&gt;&lt;item&gt;33&lt;/item&gt;&lt;item&gt;34&lt;/item&gt;&lt;item&gt;35&lt;/item&gt;&lt;item&gt;39&lt;/item&gt;&lt;item&gt;40&lt;/item&gt;&lt;item&gt;41&lt;/item&gt;&lt;item&gt;42&lt;/item&gt;&lt;/record-ids&gt;&lt;/item&gt;&lt;/Libraries&gt;"/>
  </w:docVars>
  <w:rsids>
    <w:rsidRoot w:val="00E86F45"/>
    <w:rsid w:val="00001DDD"/>
    <w:rsid w:val="00004A01"/>
    <w:rsid w:val="0000713A"/>
    <w:rsid w:val="000071D3"/>
    <w:rsid w:val="00007667"/>
    <w:rsid w:val="00007727"/>
    <w:rsid w:val="000115D3"/>
    <w:rsid w:val="0001658A"/>
    <w:rsid w:val="00020914"/>
    <w:rsid w:val="00021644"/>
    <w:rsid w:val="00022222"/>
    <w:rsid w:val="0002296F"/>
    <w:rsid w:val="00023348"/>
    <w:rsid w:val="00023BE1"/>
    <w:rsid w:val="0002472A"/>
    <w:rsid w:val="00026977"/>
    <w:rsid w:val="0003012F"/>
    <w:rsid w:val="00030D17"/>
    <w:rsid w:val="00031133"/>
    <w:rsid w:val="00031F37"/>
    <w:rsid w:val="000325ED"/>
    <w:rsid w:val="00035960"/>
    <w:rsid w:val="0004099F"/>
    <w:rsid w:val="00040ED0"/>
    <w:rsid w:val="00042554"/>
    <w:rsid w:val="000428D0"/>
    <w:rsid w:val="00045287"/>
    <w:rsid w:val="0004602C"/>
    <w:rsid w:val="0005182D"/>
    <w:rsid w:val="00052086"/>
    <w:rsid w:val="00053408"/>
    <w:rsid w:val="000551C4"/>
    <w:rsid w:val="000554D2"/>
    <w:rsid w:val="00055A58"/>
    <w:rsid w:val="00055CFF"/>
    <w:rsid w:val="000561BC"/>
    <w:rsid w:val="0006007E"/>
    <w:rsid w:val="00060A7A"/>
    <w:rsid w:val="00061577"/>
    <w:rsid w:val="00061642"/>
    <w:rsid w:val="00066DB9"/>
    <w:rsid w:val="0007039B"/>
    <w:rsid w:val="00071018"/>
    <w:rsid w:val="000712DA"/>
    <w:rsid w:val="0007199E"/>
    <w:rsid w:val="00073993"/>
    <w:rsid w:val="00074CB6"/>
    <w:rsid w:val="00075DF0"/>
    <w:rsid w:val="0007721E"/>
    <w:rsid w:val="000807B8"/>
    <w:rsid w:val="000826AD"/>
    <w:rsid w:val="00082849"/>
    <w:rsid w:val="00082943"/>
    <w:rsid w:val="0008373B"/>
    <w:rsid w:val="00084372"/>
    <w:rsid w:val="00084912"/>
    <w:rsid w:val="00085658"/>
    <w:rsid w:val="000864C7"/>
    <w:rsid w:val="000908D5"/>
    <w:rsid w:val="00093080"/>
    <w:rsid w:val="000941A1"/>
    <w:rsid w:val="0009588E"/>
    <w:rsid w:val="000A04BD"/>
    <w:rsid w:val="000A06D8"/>
    <w:rsid w:val="000A2634"/>
    <w:rsid w:val="000A56E9"/>
    <w:rsid w:val="000A5AFA"/>
    <w:rsid w:val="000A5DE3"/>
    <w:rsid w:val="000B35C2"/>
    <w:rsid w:val="000B3D34"/>
    <w:rsid w:val="000B60EE"/>
    <w:rsid w:val="000B6A65"/>
    <w:rsid w:val="000B6C99"/>
    <w:rsid w:val="000B71CF"/>
    <w:rsid w:val="000B7B11"/>
    <w:rsid w:val="000C0A03"/>
    <w:rsid w:val="000C0A73"/>
    <w:rsid w:val="000C1709"/>
    <w:rsid w:val="000C23C5"/>
    <w:rsid w:val="000C449A"/>
    <w:rsid w:val="000C4815"/>
    <w:rsid w:val="000C7485"/>
    <w:rsid w:val="000D0420"/>
    <w:rsid w:val="000D22CC"/>
    <w:rsid w:val="000D41B5"/>
    <w:rsid w:val="000D52CB"/>
    <w:rsid w:val="000D57D1"/>
    <w:rsid w:val="000D6D4A"/>
    <w:rsid w:val="000E0C2F"/>
    <w:rsid w:val="000E316E"/>
    <w:rsid w:val="000E4573"/>
    <w:rsid w:val="000F18A8"/>
    <w:rsid w:val="000F2C83"/>
    <w:rsid w:val="000F2CB3"/>
    <w:rsid w:val="000F2D19"/>
    <w:rsid w:val="000F34D9"/>
    <w:rsid w:val="000F5920"/>
    <w:rsid w:val="0010080A"/>
    <w:rsid w:val="001029BA"/>
    <w:rsid w:val="00102C14"/>
    <w:rsid w:val="00102CD9"/>
    <w:rsid w:val="001032AF"/>
    <w:rsid w:val="00104E92"/>
    <w:rsid w:val="00105CE3"/>
    <w:rsid w:val="00106D24"/>
    <w:rsid w:val="0011067D"/>
    <w:rsid w:val="00111352"/>
    <w:rsid w:val="00111D94"/>
    <w:rsid w:val="00111F29"/>
    <w:rsid w:val="00112115"/>
    <w:rsid w:val="001136DB"/>
    <w:rsid w:val="00114168"/>
    <w:rsid w:val="001152E9"/>
    <w:rsid w:val="001173C9"/>
    <w:rsid w:val="00120001"/>
    <w:rsid w:val="001210AA"/>
    <w:rsid w:val="0012177B"/>
    <w:rsid w:val="001217EC"/>
    <w:rsid w:val="00124D70"/>
    <w:rsid w:val="00125139"/>
    <w:rsid w:val="0012669C"/>
    <w:rsid w:val="001267E1"/>
    <w:rsid w:val="00130D84"/>
    <w:rsid w:val="00134CB3"/>
    <w:rsid w:val="00135D7E"/>
    <w:rsid w:val="00136394"/>
    <w:rsid w:val="001405B5"/>
    <w:rsid w:val="00146B09"/>
    <w:rsid w:val="00147343"/>
    <w:rsid w:val="00147776"/>
    <w:rsid w:val="00147F45"/>
    <w:rsid w:val="001514ED"/>
    <w:rsid w:val="00151F14"/>
    <w:rsid w:val="00152049"/>
    <w:rsid w:val="001522FE"/>
    <w:rsid w:val="00154CB7"/>
    <w:rsid w:val="001557DC"/>
    <w:rsid w:val="00155C8E"/>
    <w:rsid w:val="0015626B"/>
    <w:rsid w:val="00156860"/>
    <w:rsid w:val="0015763A"/>
    <w:rsid w:val="0015774D"/>
    <w:rsid w:val="00161629"/>
    <w:rsid w:val="00163939"/>
    <w:rsid w:val="001639A1"/>
    <w:rsid w:val="001645B5"/>
    <w:rsid w:val="001652C3"/>
    <w:rsid w:val="00165730"/>
    <w:rsid w:val="001704D8"/>
    <w:rsid w:val="001710BD"/>
    <w:rsid w:val="00171550"/>
    <w:rsid w:val="0017193B"/>
    <w:rsid w:val="0017226E"/>
    <w:rsid w:val="00172438"/>
    <w:rsid w:val="0017717C"/>
    <w:rsid w:val="00180A63"/>
    <w:rsid w:val="00180D52"/>
    <w:rsid w:val="001814B2"/>
    <w:rsid w:val="00183BF8"/>
    <w:rsid w:val="00185B58"/>
    <w:rsid w:val="00187AE2"/>
    <w:rsid w:val="00190634"/>
    <w:rsid w:val="0019119B"/>
    <w:rsid w:val="0019221E"/>
    <w:rsid w:val="0019522B"/>
    <w:rsid w:val="00196B5E"/>
    <w:rsid w:val="001A10CE"/>
    <w:rsid w:val="001A12D2"/>
    <w:rsid w:val="001A1C76"/>
    <w:rsid w:val="001A22D1"/>
    <w:rsid w:val="001A5010"/>
    <w:rsid w:val="001A69F8"/>
    <w:rsid w:val="001A6C16"/>
    <w:rsid w:val="001A75D3"/>
    <w:rsid w:val="001B12A1"/>
    <w:rsid w:val="001B223C"/>
    <w:rsid w:val="001B23EF"/>
    <w:rsid w:val="001B5C0D"/>
    <w:rsid w:val="001B76C1"/>
    <w:rsid w:val="001C0727"/>
    <w:rsid w:val="001C0FB1"/>
    <w:rsid w:val="001C616E"/>
    <w:rsid w:val="001C64F1"/>
    <w:rsid w:val="001C768C"/>
    <w:rsid w:val="001D402A"/>
    <w:rsid w:val="001D54A3"/>
    <w:rsid w:val="001D61C0"/>
    <w:rsid w:val="001D6B9D"/>
    <w:rsid w:val="001D7565"/>
    <w:rsid w:val="001E01B4"/>
    <w:rsid w:val="001E1B0E"/>
    <w:rsid w:val="001E30FE"/>
    <w:rsid w:val="001E3B47"/>
    <w:rsid w:val="001E43AF"/>
    <w:rsid w:val="001F0178"/>
    <w:rsid w:val="001F07CF"/>
    <w:rsid w:val="001F1E6B"/>
    <w:rsid w:val="001F3935"/>
    <w:rsid w:val="001F568B"/>
    <w:rsid w:val="001F64D7"/>
    <w:rsid w:val="001F7BFD"/>
    <w:rsid w:val="001F7D2A"/>
    <w:rsid w:val="002023D1"/>
    <w:rsid w:val="00204A8B"/>
    <w:rsid w:val="00205F08"/>
    <w:rsid w:val="0021274F"/>
    <w:rsid w:val="00212AFD"/>
    <w:rsid w:val="00214E6E"/>
    <w:rsid w:val="00216919"/>
    <w:rsid w:val="0022359A"/>
    <w:rsid w:val="00223CD8"/>
    <w:rsid w:val="00224A8E"/>
    <w:rsid w:val="00224C17"/>
    <w:rsid w:val="00224FE0"/>
    <w:rsid w:val="002265CB"/>
    <w:rsid w:val="0022703F"/>
    <w:rsid w:val="00231B5E"/>
    <w:rsid w:val="002330CB"/>
    <w:rsid w:val="00233760"/>
    <w:rsid w:val="00241754"/>
    <w:rsid w:val="00242972"/>
    <w:rsid w:val="00245733"/>
    <w:rsid w:val="00245AE4"/>
    <w:rsid w:val="00246307"/>
    <w:rsid w:val="00246A09"/>
    <w:rsid w:val="002513AB"/>
    <w:rsid w:val="00253A5A"/>
    <w:rsid w:val="002569D8"/>
    <w:rsid w:val="002574C6"/>
    <w:rsid w:val="00260026"/>
    <w:rsid w:val="00260A10"/>
    <w:rsid w:val="00260B82"/>
    <w:rsid w:val="00261335"/>
    <w:rsid w:val="00263F93"/>
    <w:rsid w:val="00265D68"/>
    <w:rsid w:val="002674B8"/>
    <w:rsid w:val="0027109B"/>
    <w:rsid w:val="0027469B"/>
    <w:rsid w:val="00274706"/>
    <w:rsid w:val="00276E70"/>
    <w:rsid w:val="00283DB2"/>
    <w:rsid w:val="00285565"/>
    <w:rsid w:val="00286050"/>
    <w:rsid w:val="00286FB2"/>
    <w:rsid w:val="00287BC2"/>
    <w:rsid w:val="00291B84"/>
    <w:rsid w:val="00292E0C"/>
    <w:rsid w:val="002947EE"/>
    <w:rsid w:val="0029588D"/>
    <w:rsid w:val="00295922"/>
    <w:rsid w:val="002960B6"/>
    <w:rsid w:val="002960DB"/>
    <w:rsid w:val="002A0781"/>
    <w:rsid w:val="002A274F"/>
    <w:rsid w:val="002B03F5"/>
    <w:rsid w:val="002B232B"/>
    <w:rsid w:val="002B3004"/>
    <w:rsid w:val="002B3638"/>
    <w:rsid w:val="002B7CED"/>
    <w:rsid w:val="002C2491"/>
    <w:rsid w:val="002C37D0"/>
    <w:rsid w:val="002C519B"/>
    <w:rsid w:val="002C651B"/>
    <w:rsid w:val="002C6ACE"/>
    <w:rsid w:val="002C7DD8"/>
    <w:rsid w:val="002D0B30"/>
    <w:rsid w:val="002D1542"/>
    <w:rsid w:val="002D18DA"/>
    <w:rsid w:val="002D30DA"/>
    <w:rsid w:val="002D359C"/>
    <w:rsid w:val="002D5421"/>
    <w:rsid w:val="002D65BC"/>
    <w:rsid w:val="002D69D5"/>
    <w:rsid w:val="002D6C3C"/>
    <w:rsid w:val="002E092A"/>
    <w:rsid w:val="002E179C"/>
    <w:rsid w:val="002E1924"/>
    <w:rsid w:val="002E2ADF"/>
    <w:rsid w:val="002E3815"/>
    <w:rsid w:val="002E3AE0"/>
    <w:rsid w:val="002E5CDD"/>
    <w:rsid w:val="002E6290"/>
    <w:rsid w:val="002E670D"/>
    <w:rsid w:val="002F160C"/>
    <w:rsid w:val="002F3AD2"/>
    <w:rsid w:val="002F3E07"/>
    <w:rsid w:val="002F49FC"/>
    <w:rsid w:val="002F52EF"/>
    <w:rsid w:val="002F53A8"/>
    <w:rsid w:val="002F7FC5"/>
    <w:rsid w:val="00300037"/>
    <w:rsid w:val="00300CDC"/>
    <w:rsid w:val="0030155D"/>
    <w:rsid w:val="00301E46"/>
    <w:rsid w:val="0030201F"/>
    <w:rsid w:val="00302892"/>
    <w:rsid w:val="00304E5A"/>
    <w:rsid w:val="00304F45"/>
    <w:rsid w:val="00306377"/>
    <w:rsid w:val="003068EA"/>
    <w:rsid w:val="0030707C"/>
    <w:rsid w:val="003071C3"/>
    <w:rsid w:val="00312CAF"/>
    <w:rsid w:val="0031464A"/>
    <w:rsid w:val="00314812"/>
    <w:rsid w:val="003155A1"/>
    <w:rsid w:val="00316842"/>
    <w:rsid w:val="00316C2B"/>
    <w:rsid w:val="0031727F"/>
    <w:rsid w:val="0032069C"/>
    <w:rsid w:val="00320C17"/>
    <w:rsid w:val="00321460"/>
    <w:rsid w:val="00322CCB"/>
    <w:rsid w:val="00322EE6"/>
    <w:rsid w:val="00324512"/>
    <w:rsid w:val="0033133D"/>
    <w:rsid w:val="0033170C"/>
    <w:rsid w:val="00332661"/>
    <w:rsid w:val="00332924"/>
    <w:rsid w:val="00332C83"/>
    <w:rsid w:val="003351E3"/>
    <w:rsid w:val="00335CCE"/>
    <w:rsid w:val="00336087"/>
    <w:rsid w:val="00336BED"/>
    <w:rsid w:val="00337335"/>
    <w:rsid w:val="00341A09"/>
    <w:rsid w:val="00341D96"/>
    <w:rsid w:val="00342B22"/>
    <w:rsid w:val="00342B80"/>
    <w:rsid w:val="00344D61"/>
    <w:rsid w:val="00345C59"/>
    <w:rsid w:val="00345D46"/>
    <w:rsid w:val="00346D45"/>
    <w:rsid w:val="00347AE2"/>
    <w:rsid w:val="00353828"/>
    <w:rsid w:val="003552A5"/>
    <w:rsid w:val="00356E31"/>
    <w:rsid w:val="0036073B"/>
    <w:rsid w:val="00360CEE"/>
    <w:rsid w:val="00362995"/>
    <w:rsid w:val="003671F0"/>
    <w:rsid w:val="0036769E"/>
    <w:rsid w:val="00370E1C"/>
    <w:rsid w:val="00371506"/>
    <w:rsid w:val="00372366"/>
    <w:rsid w:val="00373609"/>
    <w:rsid w:val="00373B8D"/>
    <w:rsid w:val="00377746"/>
    <w:rsid w:val="00377E41"/>
    <w:rsid w:val="00380C83"/>
    <w:rsid w:val="003815F9"/>
    <w:rsid w:val="0038497A"/>
    <w:rsid w:val="003854AB"/>
    <w:rsid w:val="00387687"/>
    <w:rsid w:val="00387BBE"/>
    <w:rsid w:val="0039325A"/>
    <w:rsid w:val="0039456E"/>
    <w:rsid w:val="00394EC6"/>
    <w:rsid w:val="003A12BA"/>
    <w:rsid w:val="003A19CC"/>
    <w:rsid w:val="003A1B5B"/>
    <w:rsid w:val="003A2738"/>
    <w:rsid w:val="003A292B"/>
    <w:rsid w:val="003A425C"/>
    <w:rsid w:val="003A45E0"/>
    <w:rsid w:val="003A5013"/>
    <w:rsid w:val="003A7A81"/>
    <w:rsid w:val="003B0254"/>
    <w:rsid w:val="003B18D4"/>
    <w:rsid w:val="003B3995"/>
    <w:rsid w:val="003B432C"/>
    <w:rsid w:val="003B4AA6"/>
    <w:rsid w:val="003B533D"/>
    <w:rsid w:val="003B62D1"/>
    <w:rsid w:val="003B7EC4"/>
    <w:rsid w:val="003C0A69"/>
    <w:rsid w:val="003C0B41"/>
    <w:rsid w:val="003C26CD"/>
    <w:rsid w:val="003C28DD"/>
    <w:rsid w:val="003C53D1"/>
    <w:rsid w:val="003C5E04"/>
    <w:rsid w:val="003D0F2C"/>
    <w:rsid w:val="003D10F0"/>
    <w:rsid w:val="003D1FC2"/>
    <w:rsid w:val="003D44E5"/>
    <w:rsid w:val="003D5905"/>
    <w:rsid w:val="003E2705"/>
    <w:rsid w:val="003E640B"/>
    <w:rsid w:val="003E6C2B"/>
    <w:rsid w:val="003E70BB"/>
    <w:rsid w:val="003E7326"/>
    <w:rsid w:val="003F0074"/>
    <w:rsid w:val="003F0719"/>
    <w:rsid w:val="003F1B70"/>
    <w:rsid w:val="003F3E19"/>
    <w:rsid w:val="003F41EA"/>
    <w:rsid w:val="003F768A"/>
    <w:rsid w:val="004003DC"/>
    <w:rsid w:val="00401F39"/>
    <w:rsid w:val="00402320"/>
    <w:rsid w:val="00402761"/>
    <w:rsid w:val="004035ED"/>
    <w:rsid w:val="00406832"/>
    <w:rsid w:val="00411175"/>
    <w:rsid w:val="004121C3"/>
    <w:rsid w:val="004124E4"/>
    <w:rsid w:val="00416180"/>
    <w:rsid w:val="00416EC1"/>
    <w:rsid w:val="00423658"/>
    <w:rsid w:val="00432598"/>
    <w:rsid w:val="00434CA9"/>
    <w:rsid w:val="0043548D"/>
    <w:rsid w:val="00435CFC"/>
    <w:rsid w:val="00440360"/>
    <w:rsid w:val="004437CA"/>
    <w:rsid w:val="00443DD2"/>
    <w:rsid w:val="00443ED3"/>
    <w:rsid w:val="00445663"/>
    <w:rsid w:val="0044607C"/>
    <w:rsid w:val="00446824"/>
    <w:rsid w:val="004468AE"/>
    <w:rsid w:val="00446900"/>
    <w:rsid w:val="00447259"/>
    <w:rsid w:val="004509B4"/>
    <w:rsid w:val="00450AF9"/>
    <w:rsid w:val="00451524"/>
    <w:rsid w:val="00451C46"/>
    <w:rsid w:val="004532AF"/>
    <w:rsid w:val="00453A40"/>
    <w:rsid w:val="00456BB9"/>
    <w:rsid w:val="00456ECA"/>
    <w:rsid w:val="00463884"/>
    <w:rsid w:val="004675D4"/>
    <w:rsid w:val="004714B5"/>
    <w:rsid w:val="00471853"/>
    <w:rsid w:val="004719AF"/>
    <w:rsid w:val="00472D0E"/>
    <w:rsid w:val="00475FEF"/>
    <w:rsid w:val="004762AD"/>
    <w:rsid w:val="00482379"/>
    <w:rsid w:val="00482F3E"/>
    <w:rsid w:val="004837CF"/>
    <w:rsid w:val="00484E26"/>
    <w:rsid w:val="00486742"/>
    <w:rsid w:val="0048703D"/>
    <w:rsid w:val="00487516"/>
    <w:rsid w:val="0049124E"/>
    <w:rsid w:val="004912B9"/>
    <w:rsid w:val="0049311B"/>
    <w:rsid w:val="004931F4"/>
    <w:rsid w:val="00494B4E"/>
    <w:rsid w:val="00496CA4"/>
    <w:rsid w:val="00497ACB"/>
    <w:rsid w:val="004A1065"/>
    <w:rsid w:val="004A1D98"/>
    <w:rsid w:val="004A30C8"/>
    <w:rsid w:val="004A3BDD"/>
    <w:rsid w:val="004A4A95"/>
    <w:rsid w:val="004A5C30"/>
    <w:rsid w:val="004A69EB"/>
    <w:rsid w:val="004A6DEA"/>
    <w:rsid w:val="004B1AB7"/>
    <w:rsid w:val="004B1BF5"/>
    <w:rsid w:val="004B3FB9"/>
    <w:rsid w:val="004B4752"/>
    <w:rsid w:val="004C09A4"/>
    <w:rsid w:val="004C4ECF"/>
    <w:rsid w:val="004C5525"/>
    <w:rsid w:val="004D3F76"/>
    <w:rsid w:val="004D4325"/>
    <w:rsid w:val="004D51D7"/>
    <w:rsid w:val="004D609D"/>
    <w:rsid w:val="004E015A"/>
    <w:rsid w:val="004E2515"/>
    <w:rsid w:val="004E4B12"/>
    <w:rsid w:val="004F062D"/>
    <w:rsid w:val="004F06E4"/>
    <w:rsid w:val="004F112E"/>
    <w:rsid w:val="004F1215"/>
    <w:rsid w:val="004F1C42"/>
    <w:rsid w:val="004F2226"/>
    <w:rsid w:val="004F52FF"/>
    <w:rsid w:val="004F6FB9"/>
    <w:rsid w:val="00500658"/>
    <w:rsid w:val="00500E8C"/>
    <w:rsid w:val="0050148E"/>
    <w:rsid w:val="00502AF0"/>
    <w:rsid w:val="00502F7E"/>
    <w:rsid w:val="00503D63"/>
    <w:rsid w:val="00503FC6"/>
    <w:rsid w:val="005043CB"/>
    <w:rsid w:val="00504C64"/>
    <w:rsid w:val="00505099"/>
    <w:rsid w:val="00506198"/>
    <w:rsid w:val="0050685A"/>
    <w:rsid w:val="005125DB"/>
    <w:rsid w:val="00521F35"/>
    <w:rsid w:val="00522035"/>
    <w:rsid w:val="0052522F"/>
    <w:rsid w:val="00526614"/>
    <w:rsid w:val="00526A20"/>
    <w:rsid w:val="00527636"/>
    <w:rsid w:val="0052786C"/>
    <w:rsid w:val="00527CA6"/>
    <w:rsid w:val="00530D37"/>
    <w:rsid w:val="00533A27"/>
    <w:rsid w:val="005356B0"/>
    <w:rsid w:val="0053630F"/>
    <w:rsid w:val="005363CF"/>
    <w:rsid w:val="00536826"/>
    <w:rsid w:val="00537AA0"/>
    <w:rsid w:val="00540CF0"/>
    <w:rsid w:val="00545C62"/>
    <w:rsid w:val="00546C0D"/>
    <w:rsid w:val="00552558"/>
    <w:rsid w:val="005543E2"/>
    <w:rsid w:val="005617D2"/>
    <w:rsid w:val="0056218A"/>
    <w:rsid w:val="005632F3"/>
    <w:rsid w:val="00563B1E"/>
    <w:rsid w:val="00565702"/>
    <w:rsid w:val="00566CB9"/>
    <w:rsid w:val="00566EB3"/>
    <w:rsid w:val="005701D2"/>
    <w:rsid w:val="005733D1"/>
    <w:rsid w:val="00575347"/>
    <w:rsid w:val="0057619E"/>
    <w:rsid w:val="005768BF"/>
    <w:rsid w:val="0057709E"/>
    <w:rsid w:val="005778C2"/>
    <w:rsid w:val="005820F4"/>
    <w:rsid w:val="00583F18"/>
    <w:rsid w:val="005847EB"/>
    <w:rsid w:val="0059064E"/>
    <w:rsid w:val="00591323"/>
    <w:rsid w:val="005924BE"/>
    <w:rsid w:val="00592513"/>
    <w:rsid w:val="0059295A"/>
    <w:rsid w:val="00593B71"/>
    <w:rsid w:val="00594B5C"/>
    <w:rsid w:val="00594C36"/>
    <w:rsid w:val="00594D4E"/>
    <w:rsid w:val="0059724D"/>
    <w:rsid w:val="00597E99"/>
    <w:rsid w:val="005A20C9"/>
    <w:rsid w:val="005A4E49"/>
    <w:rsid w:val="005A5DD5"/>
    <w:rsid w:val="005A6BB2"/>
    <w:rsid w:val="005A7EC9"/>
    <w:rsid w:val="005B0AD5"/>
    <w:rsid w:val="005B320B"/>
    <w:rsid w:val="005B3C50"/>
    <w:rsid w:val="005B4FAF"/>
    <w:rsid w:val="005B50B7"/>
    <w:rsid w:val="005B513B"/>
    <w:rsid w:val="005B6520"/>
    <w:rsid w:val="005B7C81"/>
    <w:rsid w:val="005C1CBD"/>
    <w:rsid w:val="005C4E85"/>
    <w:rsid w:val="005C6399"/>
    <w:rsid w:val="005D0188"/>
    <w:rsid w:val="005D2446"/>
    <w:rsid w:val="005D2AB6"/>
    <w:rsid w:val="005D2CB3"/>
    <w:rsid w:val="005D2F3A"/>
    <w:rsid w:val="005D3B47"/>
    <w:rsid w:val="005D5875"/>
    <w:rsid w:val="005D5D78"/>
    <w:rsid w:val="005D617E"/>
    <w:rsid w:val="005D778D"/>
    <w:rsid w:val="005E02C2"/>
    <w:rsid w:val="005E217E"/>
    <w:rsid w:val="005E3F6B"/>
    <w:rsid w:val="005F10E8"/>
    <w:rsid w:val="00601571"/>
    <w:rsid w:val="00602579"/>
    <w:rsid w:val="0060259D"/>
    <w:rsid w:val="0060303A"/>
    <w:rsid w:val="00603081"/>
    <w:rsid w:val="00604083"/>
    <w:rsid w:val="00605000"/>
    <w:rsid w:val="00607183"/>
    <w:rsid w:val="00626DF4"/>
    <w:rsid w:val="00631B88"/>
    <w:rsid w:val="00631E9B"/>
    <w:rsid w:val="006332D0"/>
    <w:rsid w:val="00634325"/>
    <w:rsid w:val="00634E60"/>
    <w:rsid w:val="006364C9"/>
    <w:rsid w:val="0063651D"/>
    <w:rsid w:val="0064038F"/>
    <w:rsid w:val="00640D2A"/>
    <w:rsid w:val="006410F5"/>
    <w:rsid w:val="00641BC6"/>
    <w:rsid w:val="00642596"/>
    <w:rsid w:val="00642ED2"/>
    <w:rsid w:val="0064654D"/>
    <w:rsid w:val="006473AD"/>
    <w:rsid w:val="006505EA"/>
    <w:rsid w:val="00651822"/>
    <w:rsid w:val="00651CCC"/>
    <w:rsid w:val="00652E0F"/>
    <w:rsid w:val="00652F3D"/>
    <w:rsid w:val="00655F09"/>
    <w:rsid w:val="0065655B"/>
    <w:rsid w:val="00656818"/>
    <w:rsid w:val="00662D5D"/>
    <w:rsid w:val="006631B1"/>
    <w:rsid w:val="00663C06"/>
    <w:rsid w:val="00664F5C"/>
    <w:rsid w:val="00665DCC"/>
    <w:rsid w:val="00666761"/>
    <w:rsid w:val="00666A3D"/>
    <w:rsid w:val="006679FD"/>
    <w:rsid w:val="00671E6B"/>
    <w:rsid w:val="006726FD"/>
    <w:rsid w:val="00672DF5"/>
    <w:rsid w:val="00673AD4"/>
    <w:rsid w:val="006747E3"/>
    <w:rsid w:val="00677801"/>
    <w:rsid w:val="0068292E"/>
    <w:rsid w:val="00685168"/>
    <w:rsid w:val="0069061B"/>
    <w:rsid w:val="0069123F"/>
    <w:rsid w:val="0069473D"/>
    <w:rsid w:val="0069561A"/>
    <w:rsid w:val="006976A4"/>
    <w:rsid w:val="006A0E63"/>
    <w:rsid w:val="006A4194"/>
    <w:rsid w:val="006A420B"/>
    <w:rsid w:val="006A546E"/>
    <w:rsid w:val="006B0048"/>
    <w:rsid w:val="006B03C0"/>
    <w:rsid w:val="006B0EAF"/>
    <w:rsid w:val="006B0F4F"/>
    <w:rsid w:val="006B18AB"/>
    <w:rsid w:val="006B2204"/>
    <w:rsid w:val="006B3146"/>
    <w:rsid w:val="006B47D2"/>
    <w:rsid w:val="006B5A11"/>
    <w:rsid w:val="006B6384"/>
    <w:rsid w:val="006B69A6"/>
    <w:rsid w:val="006B7905"/>
    <w:rsid w:val="006B7B28"/>
    <w:rsid w:val="006C0B8E"/>
    <w:rsid w:val="006C2CF0"/>
    <w:rsid w:val="006C36BF"/>
    <w:rsid w:val="006C3B24"/>
    <w:rsid w:val="006C5B44"/>
    <w:rsid w:val="006C6315"/>
    <w:rsid w:val="006C795A"/>
    <w:rsid w:val="006D32DE"/>
    <w:rsid w:val="006D3C13"/>
    <w:rsid w:val="006D410B"/>
    <w:rsid w:val="006D502F"/>
    <w:rsid w:val="006D5B1A"/>
    <w:rsid w:val="006D7097"/>
    <w:rsid w:val="006E309C"/>
    <w:rsid w:val="006E33F1"/>
    <w:rsid w:val="006E3556"/>
    <w:rsid w:val="006E7961"/>
    <w:rsid w:val="006F0A23"/>
    <w:rsid w:val="006F14CE"/>
    <w:rsid w:val="006F31D6"/>
    <w:rsid w:val="006F3AFC"/>
    <w:rsid w:val="006F5194"/>
    <w:rsid w:val="006F5640"/>
    <w:rsid w:val="006F5B60"/>
    <w:rsid w:val="006F6D44"/>
    <w:rsid w:val="006F7956"/>
    <w:rsid w:val="007034A5"/>
    <w:rsid w:val="00705462"/>
    <w:rsid w:val="007058FC"/>
    <w:rsid w:val="007074CC"/>
    <w:rsid w:val="00707B9E"/>
    <w:rsid w:val="007107ED"/>
    <w:rsid w:val="00711CE1"/>
    <w:rsid w:val="00711EC3"/>
    <w:rsid w:val="007122F1"/>
    <w:rsid w:val="007126BE"/>
    <w:rsid w:val="00713A89"/>
    <w:rsid w:val="00714DAB"/>
    <w:rsid w:val="00715057"/>
    <w:rsid w:val="0071593F"/>
    <w:rsid w:val="0071724E"/>
    <w:rsid w:val="00717406"/>
    <w:rsid w:val="00720905"/>
    <w:rsid w:val="00720B60"/>
    <w:rsid w:val="00724240"/>
    <w:rsid w:val="00724C89"/>
    <w:rsid w:val="00725821"/>
    <w:rsid w:val="00725864"/>
    <w:rsid w:val="00726963"/>
    <w:rsid w:val="00726980"/>
    <w:rsid w:val="00734CC3"/>
    <w:rsid w:val="00736657"/>
    <w:rsid w:val="00740E23"/>
    <w:rsid w:val="00740FF6"/>
    <w:rsid w:val="00743096"/>
    <w:rsid w:val="0074500E"/>
    <w:rsid w:val="0075000D"/>
    <w:rsid w:val="007567F1"/>
    <w:rsid w:val="00757C41"/>
    <w:rsid w:val="00757C80"/>
    <w:rsid w:val="00757D12"/>
    <w:rsid w:val="0076112D"/>
    <w:rsid w:val="0076127F"/>
    <w:rsid w:val="0076252A"/>
    <w:rsid w:val="00762EAB"/>
    <w:rsid w:val="007653A9"/>
    <w:rsid w:val="00766C6D"/>
    <w:rsid w:val="00767210"/>
    <w:rsid w:val="0077176C"/>
    <w:rsid w:val="0077279F"/>
    <w:rsid w:val="00773AC7"/>
    <w:rsid w:val="00774202"/>
    <w:rsid w:val="0077542A"/>
    <w:rsid w:val="00775834"/>
    <w:rsid w:val="007765A6"/>
    <w:rsid w:val="00776BC8"/>
    <w:rsid w:val="007806CE"/>
    <w:rsid w:val="00783636"/>
    <w:rsid w:val="00783E1F"/>
    <w:rsid w:val="00784C3B"/>
    <w:rsid w:val="00786AEF"/>
    <w:rsid w:val="00791D1A"/>
    <w:rsid w:val="00791FD1"/>
    <w:rsid w:val="007943B2"/>
    <w:rsid w:val="0079512A"/>
    <w:rsid w:val="00797AB9"/>
    <w:rsid w:val="007A00C1"/>
    <w:rsid w:val="007A409B"/>
    <w:rsid w:val="007A75A9"/>
    <w:rsid w:val="007B1B44"/>
    <w:rsid w:val="007B393D"/>
    <w:rsid w:val="007B4342"/>
    <w:rsid w:val="007B5931"/>
    <w:rsid w:val="007B5AD7"/>
    <w:rsid w:val="007B63CD"/>
    <w:rsid w:val="007B656A"/>
    <w:rsid w:val="007B7198"/>
    <w:rsid w:val="007B7B84"/>
    <w:rsid w:val="007B7DA3"/>
    <w:rsid w:val="007C2146"/>
    <w:rsid w:val="007C269F"/>
    <w:rsid w:val="007C4B63"/>
    <w:rsid w:val="007C74CB"/>
    <w:rsid w:val="007D0BCE"/>
    <w:rsid w:val="007D4134"/>
    <w:rsid w:val="007D62A7"/>
    <w:rsid w:val="007E0D32"/>
    <w:rsid w:val="007E1D0A"/>
    <w:rsid w:val="007E26B5"/>
    <w:rsid w:val="007E28A0"/>
    <w:rsid w:val="007E300B"/>
    <w:rsid w:val="007E3307"/>
    <w:rsid w:val="007E34F1"/>
    <w:rsid w:val="007E4079"/>
    <w:rsid w:val="007E557B"/>
    <w:rsid w:val="007E69B4"/>
    <w:rsid w:val="007F20D3"/>
    <w:rsid w:val="007F2595"/>
    <w:rsid w:val="007F266E"/>
    <w:rsid w:val="007F48BA"/>
    <w:rsid w:val="007F5296"/>
    <w:rsid w:val="007F535D"/>
    <w:rsid w:val="007F6580"/>
    <w:rsid w:val="007F66C6"/>
    <w:rsid w:val="007F6C20"/>
    <w:rsid w:val="00802191"/>
    <w:rsid w:val="008022CE"/>
    <w:rsid w:val="00804605"/>
    <w:rsid w:val="00804F99"/>
    <w:rsid w:val="0081024D"/>
    <w:rsid w:val="008117F0"/>
    <w:rsid w:val="008121E5"/>
    <w:rsid w:val="00812605"/>
    <w:rsid w:val="00814C6D"/>
    <w:rsid w:val="00821EFF"/>
    <w:rsid w:val="008228AE"/>
    <w:rsid w:val="00824B90"/>
    <w:rsid w:val="008259F5"/>
    <w:rsid w:val="00826ADE"/>
    <w:rsid w:val="0083043E"/>
    <w:rsid w:val="00831126"/>
    <w:rsid w:val="00832757"/>
    <w:rsid w:val="0083302D"/>
    <w:rsid w:val="00835BB5"/>
    <w:rsid w:val="008368AD"/>
    <w:rsid w:val="00840C67"/>
    <w:rsid w:val="008435C9"/>
    <w:rsid w:val="00844A94"/>
    <w:rsid w:val="00846639"/>
    <w:rsid w:val="008469D5"/>
    <w:rsid w:val="0084721F"/>
    <w:rsid w:val="00851079"/>
    <w:rsid w:val="00853882"/>
    <w:rsid w:val="00854CB1"/>
    <w:rsid w:val="00856BBC"/>
    <w:rsid w:val="00856CD7"/>
    <w:rsid w:val="00856E6F"/>
    <w:rsid w:val="008574BD"/>
    <w:rsid w:val="00861B82"/>
    <w:rsid w:val="00862262"/>
    <w:rsid w:val="00862352"/>
    <w:rsid w:val="00863210"/>
    <w:rsid w:val="00863550"/>
    <w:rsid w:val="00863601"/>
    <w:rsid w:val="00864256"/>
    <w:rsid w:val="00864398"/>
    <w:rsid w:val="008662E7"/>
    <w:rsid w:val="008744D7"/>
    <w:rsid w:val="00874A97"/>
    <w:rsid w:val="00877BB0"/>
    <w:rsid w:val="00877C73"/>
    <w:rsid w:val="00880E19"/>
    <w:rsid w:val="0088164F"/>
    <w:rsid w:val="00882CC6"/>
    <w:rsid w:val="008847BF"/>
    <w:rsid w:val="0089424F"/>
    <w:rsid w:val="00894FCB"/>
    <w:rsid w:val="008975F2"/>
    <w:rsid w:val="008A4242"/>
    <w:rsid w:val="008A5DA5"/>
    <w:rsid w:val="008A74EA"/>
    <w:rsid w:val="008B20CF"/>
    <w:rsid w:val="008B2F66"/>
    <w:rsid w:val="008B304B"/>
    <w:rsid w:val="008B35E2"/>
    <w:rsid w:val="008B64AC"/>
    <w:rsid w:val="008B7766"/>
    <w:rsid w:val="008C0290"/>
    <w:rsid w:val="008C038A"/>
    <w:rsid w:val="008C0D2A"/>
    <w:rsid w:val="008C31B5"/>
    <w:rsid w:val="008C47EE"/>
    <w:rsid w:val="008C65DA"/>
    <w:rsid w:val="008D27FA"/>
    <w:rsid w:val="008D2A45"/>
    <w:rsid w:val="008D5073"/>
    <w:rsid w:val="008E31E5"/>
    <w:rsid w:val="008E3D8F"/>
    <w:rsid w:val="008E42CB"/>
    <w:rsid w:val="008E4CBF"/>
    <w:rsid w:val="008E69A8"/>
    <w:rsid w:val="008F0988"/>
    <w:rsid w:val="008F12E8"/>
    <w:rsid w:val="008F1D2C"/>
    <w:rsid w:val="008F202E"/>
    <w:rsid w:val="008F390B"/>
    <w:rsid w:val="008F459B"/>
    <w:rsid w:val="008F63B1"/>
    <w:rsid w:val="00900BB5"/>
    <w:rsid w:val="00901958"/>
    <w:rsid w:val="009026DB"/>
    <w:rsid w:val="00905FDA"/>
    <w:rsid w:val="0090660E"/>
    <w:rsid w:val="0091111C"/>
    <w:rsid w:val="009122BD"/>
    <w:rsid w:val="00913D3C"/>
    <w:rsid w:val="00914E04"/>
    <w:rsid w:val="00915BE8"/>
    <w:rsid w:val="00916C2B"/>
    <w:rsid w:val="009206E3"/>
    <w:rsid w:val="00920ABD"/>
    <w:rsid w:val="009222A2"/>
    <w:rsid w:val="0092310A"/>
    <w:rsid w:val="00924298"/>
    <w:rsid w:val="00925D8B"/>
    <w:rsid w:val="00926438"/>
    <w:rsid w:val="00926FC8"/>
    <w:rsid w:val="00932844"/>
    <w:rsid w:val="00935902"/>
    <w:rsid w:val="00941DAB"/>
    <w:rsid w:val="0094406E"/>
    <w:rsid w:val="00944FE2"/>
    <w:rsid w:val="009509D2"/>
    <w:rsid w:val="00950AD2"/>
    <w:rsid w:val="00951081"/>
    <w:rsid w:val="00952544"/>
    <w:rsid w:val="00956BB9"/>
    <w:rsid w:val="009572FE"/>
    <w:rsid w:val="00957726"/>
    <w:rsid w:val="00957A32"/>
    <w:rsid w:val="00960821"/>
    <w:rsid w:val="00962106"/>
    <w:rsid w:val="009646A3"/>
    <w:rsid w:val="0097083A"/>
    <w:rsid w:val="00972401"/>
    <w:rsid w:val="00974345"/>
    <w:rsid w:val="00974903"/>
    <w:rsid w:val="00975E33"/>
    <w:rsid w:val="00982FBB"/>
    <w:rsid w:val="00983880"/>
    <w:rsid w:val="00984702"/>
    <w:rsid w:val="00985018"/>
    <w:rsid w:val="00987A1A"/>
    <w:rsid w:val="00987A1B"/>
    <w:rsid w:val="00994861"/>
    <w:rsid w:val="009976BC"/>
    <w:rsid w:val="009A0ADF"/>
    <w:rsid w:val="009A0F73"/>
    <w:rsid w:val="009A101D"/>
    <w:rsid w:val="009A1721"/>
    <w:rsid w:val="009A19FA"/>
    <w:rsid w:val="009A366D"/>
    <w:rsid w:val="009A38BD"/>
    <w:rsid w:val="009A7281"/>
    <w:rsid w:val="009B25D2"/>
    <w:rsid w:val="009B3BCA"/>
    <w:rsid w:val="009B3D7F"/>
    <w:rsid w:val="009B53C7"/>
    <w:rsid w:val="009B5ABC"/>
    <w:rsid w:val="009C172D"/>
    <w:rsid w:val="009C3AF3"/>
    <w:rsid w:val="009C4F75"/>
    <w:rsid w:val="009C574D"/>
    <w:rsid w:val="009C6240"/>
    <w:rsid w:val="009C6D3B"/>
    <w:rsid w:val="009D0AAB"/>
    <w:rsid w:val="009D17F1"/>
    <w:rsid w:val="009D19B0"/>
    <w:rsid w:val="009D19EF"/>
    <w:rsid w:val="009D1B55"/>
    <w:rsid w:val="009D2D3F"/>
    <w:rsid w:val="009D3D30"/>
    <w:rsid w:val="009D5DEB"/>
    <w:rsid w:val="009D68D8"/>
    <w:rsid w:val="009D746C"/>
    <w:rsid w:val="009D7FB5"/>
    <w:rsid w:val="009E137E"/>
    <w:rsid w:val="009E6C67"/>
    <w:rsid w:val="009F2EBC"/>
    <w:rsid w:val="009F52EE"/>
    <w:rsid w:val="009F5522"/>
    <w:rsid w:val="009F5935"/>
    <w:rsid w:val="009F653A"/>
    <w:rsid w:val="009F6D69"/>
    <w:rsid w:val="00A009DF"/>
    <w:rsid w:val="00A00D1C"/>
    <w:rsid w:val="00A026DB"/>
    <w:rsid w:val="00A03524"/>
    <w:rsid w:val="00A03AF3"/>
    <w:rsid w:val="00A03B39"/>
    <w:rsid w:val="00A04A3D"/>
    <w:rsid w:val="00A05540"/>
    <w:rsid w:val="00A06AAE"/>
    <w:rsid w:val="00A06C64"/>
    <w:rsid w:val="00A070F3"/>
    <w:rsid w:val="00A10BD5"/>
    <w:rsid w:val="00A10D1E"/>
    <w:rsid w:val="00A13223"/>
    <w:rsid w:val="00A1459A"/>
    <w:rsid w:val="00A14922"/>
    <w:rsid w:val="00A16D1E"/>
    <w:rsid w:val="00A17B6B"/>
    <w:rsid w:val="00A1D2A6"/>
    <w:rsid w:val="00A20359"/>
    <w:rsid w:val="00A211A4"/>
    <w:rsid w:val="00A22015"/>
    <w:rsid w:val="00A22778"/>
    <w:rsid w:val="00A24440"/>
    <w:rsid w:val="00A24BE0"/>
    <w:rsid w:val="00A25B3E"/>
    <w:rsid w:val="00A2678F"/>
    <w:rsid w:val="00A34115"/>
    <w:rsid w:val="00A34607"/>
    <w:rsid w:val="00A35429"/>
    <w:rsid w:val="00A40453"/>
    <w:rsid w:val="00A4049A"/>
    <w:rsid w:val="00A412DE"/>
    <w:rsid w:val="00A427C3"/>
    <w:rsid w:val="00A441F9"/>
    <w:rsid w:val="00A4493E"/>
    <w:rsid w:val="00A51A33"/>
    <w:rsid w:val="00A540C7"/>
    <w:rsid w:val="00A54430"/>
    <w:rsid w:val="00A54954"/>
    <w:rsid w:val="00A57B8E"/>
    <w:rsid w:val="00A60429"/>
    <w:rsid w:val="00A60AF4"/>
    <w:rsid w:val="00A60CC0"/>
    <w:rsid w:val="00A60D95"/>
    <w:rsid w:val="00A6116A"/>
    <w:rsid w:val="00A62E64"/>
    <w:rsid w:val="00A6524E"/>
    <w:rsid w:val="00A65DFD"/>
    <w:rsid w:val="00A65E1B"/>
    <w:rsid w:val="00A66650"/>
    <w:rsid w:val="00A66D50"/>
    <w:rsid w:val="00A709D8"/>
    <w:rsid w:val="00A71311"/>
    <w:rsid w:val="00A71DE4"/>
    <w:rsid w:val="00A7216A"/>
    <w:rsid w:val="00A72F1D"/>
    <w:rsid w:val="00A73A97"/>
    <w:rsid w:val="00A73BA8"/>
    <w:rsid w:val="00A74A82"/>
    <w:rsid w:val="00A74FC1"/>
    <w:rsid w:val="00A75E62"/>
    <w:rsid w:val="00A7667B"/>
    <w:rsid w:val="00A76B1F"/>
    <w:rsid w:val="00A77847"/>
    <w:rsid w:val="00A77C5A"/>
    <w:rsid w:val="00A82136"/>
    <w:rsid w:val="00A82CB1"/>
    <w:rsid w:val="00A835E0"/>
    <w:rsid w:val="00A86336"/>
    <w:rsid w:val="00A86EF5"/>
    <w:rsid w:val="00A87625"/>
    <w:rsid w:val="00A949CF"/>
    <w:rsid w:val="00A95430"/>
    <w:rsid w:val="00A95D1C"/>
    <w:rsid w:val="00A9612F"/>
    <w:rsid w:val="00A96EA1"/>
    <w:rsid w:val="00A9773F"/>
    <w:rsid w:val="00AA020C"/>
    <w:rsid w:val="00AA1836"/>
    <w:rsid w:val="00AA2DD1"/>
    <w:rsid w:val="00AA5DDD"/>
    <w:rsid w:val="00AA6348"/>
    <w:rsid w:val="00AA6661"/>
    <w:rsid w:val="00AB0DD0"/>
    <w:rsid w:val="00AB283D"/>
    <w:rsid w:val="00AB2B79"/>
    <w:rsid w:val="00AB6021"/>
    <w:rsid w:val="00AB7CEE"/>
    <w:rsid w:val="00AB7F2B"/>
    <w:rsid w:val="00AC0461"/>
    <w:rsid w:val="00AC14E2"/>
    <w:rsid w:val="00AC1A40"/>
    <w:rsid w:val="00AC3F5D"/>
    <w:rsid w:val="00AC497C"/>
    <w:rsid w:val="00AC6595"/>
    <w:rsid w:val="00AD1468"/>
    <w:rsid w:val="00AD4C24"/>
    <w:rsid w:val="00AD59CE"/>
    <w:rsid w:val="00AD7065"/>
    <w:rsid w:val="00AD7DA3"/>
    <w:rsid w:val="00AE022F"/>
    <w:rsid w:val="00AE2CF2"/>
    <w:rsid w:val="00AE317F"/>
    <w:rsid w:val="00AE3C3C"/>
    <w:rsid w:val="00AE5725"/>
    <w:rsid w:val="00AE5D96"/>
    <w:rsid w:val="00AE63DC"/>
    <w:rsid w:val="00AE6D1E"/>
    <w:rsid w:val="00AF0321"/>
    <w:rsid w:val="00AF0CE7"/>
    <w:rsid w:val="00AF20C7"/>
    <w:rsid w:val="00AF3F65"/>
    <w:rsid w:val="00AF4840"/>
    <w:rsid w:val="00AF5031"/>
    <w:rsid w:val="00AF6F46"/>
    <w:rsid w:val="00B02D58"/>
    <w:rsid w:val="00B05572"/>
    <w:rsid w:val="00B06D2A"/>
    <w:rsid w:val="00B122E0"/>
    <w:rsid w:val="00B12E1C"/>
    <w:rsid w:val="00B14341"/>
    <w:rsid w:val="00B15C11"/>
    <w:rsid w:val="00B1642E"/>
    <w:rsid w:val="00B177CE"/>
    <w:rsid w:val="00B26446"/>
    <w:rsid w:val="00B26583"/>
    <w:rsid w:val="00B26FC5"/>
    <w:rsid w:val="00B27B1F"/>
    <w:rsid w:val="00B3006E"/>
    <w:rsid w:val="00B32AA8"/>
    <w:rsid w:val="00B35435"/>
    <w:rsid w:val="00B3566D"/>
    <w:rsid w:val="00B35695"/>
    <w:rsid w:val="00B36366"/>
    <w:rsid w:val="00B37538"/>
    <w:rsid w:val="00B37B03"/>
    <w:rsid w:val="00B41439"/>
    <w:rsid w:val="00B41549"/>
    <w:rsid w:val="00B419E8"/>
    <w:rsid w:val="00B5066E"/>
    <w:rsid w:val="00B509A9"/>
    <w:rsid w:val="00B5267E"/>
    <w:rsid w:val="00B54E92"/>
    <w:rsid w:val="00B56471"/>
    <w:rsid w:val="00B566D9"/>
    <w:rsid w:val="00B56F5B"/>
    <w:rsid w:val="00B618BA"/>
    <w:rsid w:val="00B62209"/>
    <w:rsid w:val="00B65A36"/>
    <w:rsid w:val="00B660E0"/>
    <w:rsid w:val="00B6700E"/>
    <w:rsid w:val="00B705C3"/>
    <w:rsid w:val="00B71FAE"/>
    <w:rsid w:val="00B73066"/>
    <w:rsid w:val="00B73C50"/>
    <w:rsid w:val="00B757CE"/>
    <w:rsid w:val="00B76CA1"/>
    <w:rsid w:val="00B824BF"/>
    <w:rsid w:val="00B847FA"/>
    <w:rsid w:val="00B859FF"/>
    <w:rsid w:val="00B8697A"/>
    <w:rsid w:val="00B90BE3"/>
    <w:rsid w:val="00B917F6"/>
    <w:rsid w:val="00B93B83"/>
    <w:rsid w:val="00B93EBB"/>
    <w:rsid w:val="00B9424C"/>
    <w:rsid w:val="00B9649B"/>
    <w:rsid w:val="00BA0FE7"/>
    <w:rsid w:val="00BA1814"/>
    <w:rsid w:val="00BA1AAE"/>
    <w:rsid w:val="00BA1D49"/>
    <w:rsid w:val="00BA2CF3"/>
    <w:rsid w:val="00BA46CA"/>
    <w:rsid w:val="00BB12FB"/>
    <w:rsid w:val="00BB1370"/>
    <w:rsid w:val="00BB31D9"/>
    <w:rsid w:val="00BB327E"/>
    <w:rsid w:val="00BB3305"/>
    <w:rsid w:val="00BB3494"/>
    <w:rsid w:val="00BB4093"/>
    <w:rsid w:val="00BB4112"/>
    <w:rsid w:val="00BC140F"/>
    <w:rsid w:val="00BC5931"/>
    <w:rsid w:val="00BC7417"/>
    <w:rsid w:val="00BD02A6"/>
    <w:rsid w:val="00BD0BC8"/>
    <w:rsid w:val="00BD2486"/>
    <w:rsid w:val="00BD32B3"/>
    <w:rsid w:val="00BD4BE4"/>
    <w:rsid w:val="00BD5845"/>
    <w:rsid w:val="00BD5C5C"/>
    <w:rsid w:val="00BD6C71"/>
    <w:rsid w:val="00BD7136"/>
    <w:rsid w:val="00BD7B85"/>
    <w:rsid w:val="00BE05C5"/>
    <w:rsid w:val="00BE0A5C"/>
    <w:rsid w:val="00BE1FF0"/>
    <w:rsid w:val="00BE30F8"/>
    <w:rsid w:val="00BE376F"/>
    <w:rsid w:val="00BE3D0E"/>
    <w:rsid w:val="00BE3EB2"/>
    <w:rsid w:val="00BE62A9"/>
    <w:rsid w:val="00BE672F"/>
    <w:rsid w:val="00BF0E9D"/>
    <w:rsid w:val="00BF13F2"/>
    <w:rsid w:val="00BF2CE0"/>
    <w:rsid w:val="00BF2D32"/>
    <w:rsid w:val="00BF4B12"/>
    <w:rsid w:val="00BF59AE"/>
    <w:rsid w:val="00BF64CB"/>
    <w:rsid w:val="00C0353C"/>
    <w:rsid w:val="00C04777"/>
    <w:rsid w:val="00C12008"/>
    <w:rsid w:val="00C12D37"/>
    <w:rsid w:val="00C1604C"/>
    <w:rsid w:val="00C201D7"/>
    <w:rsid w:val="00C219BE"/>
    <w:rsid w:val="00C21A5A"/>
    <w:rsid w:val="00C22BE2"/>
    <w:rsid w:val="00C23C0A"/>
    <w:rsid w:val="00C24B90"/>
    <w:rsid w:val="00C31662"/>
    <w:rsid w:val="00C3354E"/>
    <w:rsid w:val="00C34901"/>
    <w:rsid w:val="00C35570"/>
    <w:rsid w:val="00C41052"/>
    <w:rsid w:val="00C42596"/>
    <w:rsid w:val="00C44E2C"/>
    <w:rsid w:val="00C45BB3"/>
    <w:rsid w:val="00C504F0"/>
    <w:rsid w:val="00C510AC"/>
    <w:rsid w:val="00C54676"/>
    <w:rsid w:val="00C54A07"/>
    <w:rsid w:val="00C57297"/>
    <w:rsid w:val="00C6226F"/>
    <w:rsid w:val="00C62B09"/>
    <w:rsid w:val="00C6385B"/>
    <w:rsid w:val="00C64CF2"/>
    <w:rsid w:val="00C64EDC"/>
    <w:rsid w:val="00C673A1"/>
    <w:rsid w:val="00C70186"/>
    <w:rsid w:val="00C742AB"/>
    <w:rsid w:val="00C75888"/>
    <w:rsid w:val="00C769CE"/>
    <w:rsid w:val="00C773C0"/>
    <w:rsid w:val="00C8107C"/>
    <w:rsid w:val="00C83C8B"/>
    <w:rsid w:val="00C83FA0"/>
    <w:rsid w:val="00C859E2"/>
    <w:rsid w:val="00C909DC"/>
    <w:rsid w:val="00C92C75"/>
    <w:rsid w:val="00C94771"/>
    <w:rsid w:val="00C95662"/>
    <w:rsid w:val="00C95DC9"/>
    <w:rsid w:val="00C95E8B"/>
    <w:rsid w:val="00CA0A71"/>
    <w:rsid w:val="00CA1FCB"/>
    <w:rsid w:val="00CA282A"/>
    <w:rsid w:val="00CA2F33"/>
    <w:rsid w:val="00CA3E42"/>
    <w:rsid w:val="00CA4158"/>
    <w:rsid w:val="00CA4306"/>
    <w:rsid w:val="00CA4FE0"/>
    <w:rsid w:val="00CA7665"/>
    <w:rsid w:val="00CB23D5"/>
    <w:rsid w:val="00CB4689"/>
    <w:rsid w:val="00CB5D67"/>
    <w:rsid w:val="00CB643E"/>
    <w:rsid w:val="00CB7104"/>
    <w:rsid w:val="00CC0EB2"/>
    <w:rsid w:val="00CC10D3"/>
    <w:rsid w:val="00CC156B"/>
    <w:rsid w:val="00CC2554"/>
    <w:rsid w:val="00CC26B3"/>
    <w:rsid w:val="00CC2FFE"/>
    <w:rsid w:val="00CC4C37"/>
    <w:rsid w:val="00CD0C86"/>
    <w:rsid w:val="00CD1939"/>
    <w:rsid w:val="00CD2A18"/>
    <w:rsid w:val="00CD2D67"/>
    <w:rsid w:val="00CE0468"/>
    <w:rsid w:val="00CE0D7B"/>
    <w:rsid w:val="00CE1280"/>
    <w:rsid w:val="00CE2E73"/>
    <w:rsid w:val="00CE4D2C"/>
    <w:rsid w:val="00CE5EEE"/>
    <w:rsid w:val="00CE7BDD"/>
    <w:rsid w:val="00CF062B"/>
    <w:rsid w:val="00CF1C76"/>
    <w:rsid w:val="00CF2246"/>
    <w:rsid w:val="00CF2407"/>
    <w:rsid w:val="00CF27CC"/>
    <w:rsid w:val="00CF3A18"/>
    <w:rsid w:val="00CF46E7"/>
    <w:rsid w:val="00CF4D7A"/>
    <w:rsid w:val="00CF4F8E"/>
    <w:rsid w:val="00CF5926"/>
    <w:rsid w:val="00CF5C01"/>
    <w:rsid w:val="00CF7236"/>
    <w:rsid w:val="00CF7C3C"/>
    <w:rsid w:val="00D007C9"/>
    <w:rsid w:val="00D01DDC"/>
    <w:rsid w:val="00D020E0"/>
    <w:rsid w:val="00D02B1B"/>
    <w:rsid w:val="00D038FD"/>
    <w:rsid w:val="00D06CBD"/>
    <w:rsid w:val="00D10C24"/>
    <w:rsid w:val="00D11336"/>
    <w:rsid w:val="00D11422"/>
    <w:rsid w:val="00D12D19"/>
    <w:rsid w:val="00D12DB6"/>
    <w:rsid w:val="00D13CD9"/>
    <w:rsid w:val="00D1612C"/>
    <w:rsid w:val="00D16F11"/>
    <w:rsid w:val="00D17CD7"/>
    <w:rsid w:val="00D21A11"/>
    <w:rsid w:val="00D21D3B"/>
    <w:rsid w:val="00D233BB"/>
    <w:rsid w:val="00D23A25"/>
    <w:rsid w:val="00D23E95"/>
    <w:rsid w:val="00D23FFC"/>
    <w:rsid w:val="00D247B6"/>
    <w:rsid w:val="00D26D9B"/>
    <w:rsid w:val="00D2790B"/>
    <w:rsid w:val="00D3027A"/>
    <w:rsid w:val="00D337E5"/>
    <w:rsid w:val="00D3432A"/>
    <w:rsid w:val="00D358EC"/>
    <w:rsid w:val="00D3599A"/>
    <w:rsid w:val="00D359E2"/>
    <w:rsid w:val="00D417A4"/>
    <w:rsid w:val="00D45155"/>
    <w:rsid w:val="00D4678D"/>
    <w:rsid w:val="00D46CFD"/>
    <w:rsid w:val="00D46E0B"/>
    <w:rsid w:val="00D47C43"/>
    <w:rsid w:val="00D522CE"/>
    <w:rsid w:val="00D538F3"/>
    <w:rsid w:val="00D53F03"/>
    <w:rsid w:val="00D55891"/>
    <w:rsid w:val="00D55999"/>
    <w:rsid w:val="00D55D66"/>
    <w:rsid w:val="00D5671A"/>
    <w:rsid w:val="00D6163C"/>
    <w:rsid w:val="00D63BF6"/>
    <w:rsid w:val="00D63F28"/>
    <w:rsid w:val="00D67279"/>
    <w:rsid w:val="00D72F78"/>
    <w:rsid w:val="00D73E7A"/>
    <w:rsid w:val="00D74600"/>
    <w:rsid w:val="00D75C36"/>
    <w:rsid w:val="00D76BC9"/>
    <w:rsid w:val="00D77E83"/>
    <w:rsid w:val="00D80853"/>
    <w:rsid w:val="00D84552"/>
    <w:rsid w:val="00D8456D"/>
    <w:rsid w:val="00D85947"/>
    <w:rsid w:val="00D86C41"/>
    <w:rsid w:val="00D92F87"/>
    <w:rsid w:val="00D93A85"/>
    <w:rsid w:val="00D95163"/>
    <w:rsid w:val="00D95AD3"/>
    <w:rsid w:val="00D95FCE"/>
    <w:rsid w:val="00D96229"/>
    <w:rsid w:val="00DA0241"/>
    <w:rsid w:val="00DA07EE"/>
    <w:rsid w:val="00DA4813"/>
    <w:rsid w:val="00DA4DD6"/>
    <w:rsid w:val="00DA5328"/>
    <w:rsid w:val="00DA7E3B"/>
    <w:rsid w:val="00DB03C5"/>
    <w:rsid w:val="00DB1EE4"/>
    <w:rsid w:val="00DB7587"/>
    <w:rsid w:val="00DB7B35"/>
    <w:rsid w:val="00DC35D9"/>
    <w:rsid w:val="00DC41E3"/>
    <w:rsid w:val="00DC458D"/>
    <w:rsid w:val="00DC4898"/>
    <w:rsid w:val="00DC4D2B"/>
    <w:rsid w:val="00DC5240"/>
    <w:rsid w:val="00DC575D"/>
    <w:rsid w:val="00DC5A2F"/>
    <w:rsid w:val="00DC6F07"/>
    <w:rsid w:val="00DD0B5C"/>
    <w:rsid w:val="00DD0F6C"/>
    <w:rsid w:val="00DD3979"/>
    <w:rsid w:val="00DD4723"/>
    <w:rsid w:val="00DD5C16"/>
    <w:rsid w:val="00DD7EC0"/>
    <w:rsid w:val="00DE2ED6"/>
    <w:rsid w:val="00DE40AE"/>
    <w:rsid w:val="00DE44C0"/>
    <w:rsid w:val="00DE6501"/>
    <w:rsid w:val="00DE6A29"/>
    <w:rsid w:val="00DE7B2C"/>
    <w:rsid w:val="00DF1758"/>
    <w:rsid w:val="00DF1D9B"/>
    <w:rsid w:val="00DF5CFD"/>
    <w:rsid w:val="00E0403B"/>
    <w:rsid w:val="00E04E26"/>
    <w:rsid w:val="00E05139"/>
    <w:rsid w:val="00E057CE"/>
    <w:rsid w:val="00E07766"/>
    <w:rsid w:val="00E10F61"/>
    <w:rsid w:val="00E129ED"/>
    <w:rsid w:val="00E12B17"/>
    <w:rsid w:val="00E13DA3"/>
    <w:rsid w:val="00E14A72"/>
    <w:rsid w:val="00E1726B"/>
    <w:rsid w:val="00E20237"/>
    <w:rsid w:val="00E23E6A"/>
    <w:rsid w:val="00E24AC1"/>
    <w:rsid w:val="00E25248"/>
    <w:rsid w:val="00E26E04"/>
    <w:rsid w:val="00E271DD"/>
    <w:rsid w:val="00E30837"/>
    <w:rsid w:val="00E30F91"/>
    <w:rsid w:val="00E31161"/>
    <w:rsid w:val="00E33FD9"/>
    <w:rsid w:val="00E3782B"/>
    <w:rsid w:val="00E41412"/>
    <w:rsid w:val="00E43345"/>
    <w:rsid w:val="00E43399"/>
    <w:rsid w:val="00E456A5"/>
    <w:rsid w:val="00E51B4E"/>
    <w:rsid w:val="00E51CDF"/>
    <w:rsid w:val="00E5238C"/>
    <w:rsid w:val="00E531FB"/>
    <w:rsid w:val="00E532F0"/>
    <w:rsid w:val="00E56F37"/>
    <w:rsid w:val="00E572A3"/>
    <w:rsid w:val="00E57791"/>
    <w:rsid w:val="00E616BB"/>
    <w:rsid w:val="00E61916"/>
    <w:rsid w:val="00E62821"/>
    <w:rsid w:val="00E62826"/>
    <w:rsid w:val="00E632AA"/>
    <w:rsid w:val="00E66AA5"/>
    <w:rsid w:val="00E671D8"/>
    <w:rsid w:val="00E67925"/>
    <w:rsid w:val="00E7027E"/>
    <w:rsid w:val="00E719A1"/>
    <w:rsid w:val="00E71CF8"/>
    <w:rsid w:val="00E733EA"/>
    <w:rsid w:val="00E76178"/>
    <w:rsid w:val="00E80F00"/>
    <w:rsid w:val="00E8169E"/>
    <w:rsid w:val="00E81E74"/>
    <w:rsid w:val="00E82244"/>
    <w:rsid w:val="00E8227F"/>
    <w:rsid w:val="00E82890"/>
    <w:rsid w:val="00E836B3"/>
    <w:rsid w:val="00E86067"/>
    <w:rsid w:val="00E86A07"/>
    <w:rsid w:val="00E86F45"/>
    <w:rsid w:val="00E91698"/>
    <w:rsid w:val="00E9259E"/>
    <w:rsid w:val="00E94ABC"/>
    <w:rsid w:val="00E94E72"/>
    <w:rsid w:val="00E9758D"/>
    <w:rsid w:val="00EA042B"/>
    <w:rsid w:val="00EA0B0A"/>
    <w:rsid w:val="00EA0F73"/>
    <w:rsid w:val="00EA153D"/>
    <w:rsid w:val="00EA1557"/>
    <w:rsid w:val="00EB0ADC"/>
    <w:rsid w:val="00EB25CE"/>
    <w:rsid w:val="00EB3635"/>
    <w:rsid w:val="00EB3B9E"/>
    <w:rsid w:val="00EB59B7"/>
    <w:rsid w:val="00EC2035"/>
    <w:rsid w:val="00EC3EFC"/>
    <w:rsid w:val="00EC6F73"/>
    <w:rsid w:val="00EC75A2"/>
    <w:rsid w:val="00ED0D41"/>
    <w:rsid w:val="00ED2C05"/>
    <w:rsid w:val="00ED4294"/>
    <w:rsid w:val="00ED5B8D"/>
    <w:rsid w:val="00ED6DAD"/>
    <w:rsid w:val="00ED7BDF"/>
    <w:rsid w:val="00EE514A"/>
    <w:rsid w:val="00EE5904"/>
    <w:rsid w:val="00EE65F9"/>
    <w:rsid w:val="00EE6EA4"/>
    <w:rsid w:val="00EF25F9"/>
    <w:rsid w:val="00EF2A2F"/>
    <w:rsid w:val="00EF4270"/>
    <w:rsid w:val="00EF583C"/>
    <w:rsid w:val="00EF5854"/>
    <w:rsid w:val="00EF7170"/>
    <w:rsid w:val="00F01E05"/>
    <w:rsid w:val="00F03527"/>
    <w:rsid w:val="00F051B3"/>
    <w:rsid w:val="00F06832"/>
    <w:rsid w:val="00F10568"/>
    <w:rsid w:val="00F10E6D"/>
    <w:rsid w:val="00F12B6D"/>
    <w:rsid w:val="00F1589E"/>
    <w:rsid w:val="00F17D9F"/>
    <w:rsid w:val="00F17F09"/>
    <w:rsid w:val="00F20DCC"/>
    <w:rsid w:val="00F21474"/>
    <w:rsid w:val="00F21CA8"/>
    <w:rsid w:val="00F240F0"/>
    <w:rsid w:val="00F25AE0"/>
    <w:rsid w:val="00F26FF9"/>
    <w:rsid w:val="00F3065A"/>
    <w:rsid w:val="00F30F80"/>
    <w:rsid w:val="00F3124F"/>
    <w:rsid w:val="00F32D64"/>
    <w:rsid w:val="00F40C65"/>
    <w:rsid w:val="00F42517"/>
    <w:rsid w:val="00F42A12"/>
    <w:rsid w:val="00F430BA"/>
    <w:rsid w:val="00F43F1A"/>
    <w:rsid w:val="00F44987"/>
    <w:rsid w:val="00F47CDA"/>
    <w:rsid w:val="00F47E78"/>
    <w:rsid w:val="00F50E15"/>
    <w:rsid w:val="00F51144"/>
    <w:rsid w:val="00F53FBB"/>
    <w:rsid w:val="00F54957"/>
    <w:rsid w:val="00F55A1F"/>
    <w:rsid w:val="00F60497"/>
    <w:rsid w:val="00F6103A"/>
    <w:rsid w:val="00F61102"/>
    <w:rsid w:val="00F61272"/>
    <w:rsid w:val="00F6212A"/>
    <w:rsid w:val="00F63138"/>
    <w:rsid w:val="00F64134"/>
    <w:rsid w:val="00F662AA"/>
    <w:rsid w:val="00F662E2"/>
    <w:rsid w:val="00F66FDE"/>
    <w:rsid w:val="00F676BC"/>
    <w:rsid w:val="00F70149"/>
    <w:rsid w:val="00F71331"/>
    <w:rsid w:val="00F7190F"/>
    <w:rsid w:val="00F725D3"/>
    <w:rsid w:val="00F7329C"/>
    <w:rsid w:val="00F73F4A"/>
    <w:rsid w:val="00F74641"/>
    <w:rsid w:val="00F76B69"/>
    <w:rsid w:val="00F77BBE"/>
    <w:rsid w:val="00F80493"/>
    <w:rsid w:val="00F80F22"/>
    <w:rsid w:val="00F81055"/>
    <w:rsid w:val="00F81D69"/>
    <w:rsid w:val="00F8242F"/>
    <w:rsid w:val="00F8253B"/>
    <w:rsid w:val="00F830F0"/>
    <w:rsid w:val="00F8333D"/>
    <w:rsid w:val="00F915F8"/>
    <w:rsid w:val="00F95C0B"/>
    <w:rsid w:val="00F97F3B"/>
    <w:rsid w:val="00FA098E"/>
    <w:rsid w:val="00FA148E"/>
    <w:rsid w:val="00FA14A0"/>
    <w:rsid w:val="00FA1F9F"/>
    <w:rsid w:val="00FA2260"/>
    <w:rsid w:val="00FA3A75"/>
    <w:rsid w:val="00FA74D4"/>
    <w:rsid w:val="00FB03E7"/>
    <w:rsid w:val="00FB0DD2"/>
    <w:rsid w:val="00FB1A63"/>
    <w:rsid w:val="00FB3647"/>
    <w:rsid w:val="00FB3AD0"/>
    <w:rsid w:val="00FB44A8"/>
    <w:rsid w:val="00FB4D32"/>
    <w:rsid w:val="00FB57F2"/>
    <w:rsid w:val="00FB7E1D"/>
    <w:rsid w:val="00FC44FE"/>
    <w:rsid w:val="00FC7078"/>
    <w:rsid w:val="00FD05A9"/>
    <w:rsid w:val="00FD19B3"/>
    <w:rsid w:val="00FD466C"/>
    <w:rsid w:val="00FD4E47"/>
    <w:rsid w:val="00FD683E"/>
    <w:rsid w:val="00FD6F60"/>
    <w:rsid w:val="00FE0256"/>
    <w:rsid w:val="00FE16AA"/>
    <w:rsid w:val="00FE4238"/>
    <w:rsid w:val="00FE47DA"/>
    <w:rsid w:val="00FE554E"/>
    <w:rsid w:val="00FE584F"/>
    <w:rsid w:val="00FF2363"/>
    <w:rsid w:val="00FF3069"/>
    <w:rsid w:val="00FF3305"/>
    <w:rsid w:val="00FF63A7"/>
    <w:rsid w:val="010DA8A6"/>
    <w:rsid w:val="029D3046"/>
    <w:rsid w:val="03333BCA"/>
    <w:rsid w:val="03E80719"/>
    <w:rsid w:val="04C032EB"/>
    <w:rsid w:val="05322DE0"/>
    <w:rsid w:val="06FE2D51"/>
    <w:rsid w:val="0A94CAAB"/>
    <w:rsid w:val="0AEC257B"/>
    <w:rsid w:val="0BB78617"/>
    <w:rsid w:val="15523EC2"/>
    <w:rsid w:val="16642451"/>
    <w:rsid w:val="1692988E"/>
    <w:rsid w:val="175FB774"/>
    <w:rsid w:val="1BFD909C"/>
    <w:rsid w:val="1C876B06"/>
    <w:rsid w:val="1CA3CDE9"/>
    <w:rsid w:val="1E4DF5DB"/>
    <w:rsid w:val="1F62F36D"/>
    <w:rsid w:val="20EF86F1"/>
    <w:rsid w:val="21A4B9A0"/>
    <w:rsid w:val="226992D3"/>
    <w:rsid w:val="2351E9F2"/>
    <w:rsid w:val="235AD397"/>
    <w:rsid w:val="247CD945"/>
    <w:rsid w:val="25106C95"/>
    <w:rsid w:val="25F75F7D"/>
    <w:rsid w:val="277E7B4E"/>
    <w:rsid w:val="278BC5F7"/>
    <w:rsid w:val="27AB5DAF"/>
    <w:rsid w:val="27E560E1"/>
    <w:rsid w:val="292FEE67"/>
    <w:rsid w:val="2933F49B"/>
    <w:rsid w:val="297F7489"/>
    <w:rsid w:val="2AB25055"/>
    <w:rsid w:val="2E29FE36"/>
    <w:rsid w:val="2EDF26DF"/>
    <w:rsid w:val="31B50E37"/>
    <w:rsid w:val="3268B09A"/>
    <w:rsid w:val="33BC510A"/>
    <w:rsid w:val="368C6188"/>
    <w:rsid w:val="381F800C"/>
    <w:rsid w:val="3C4F1BF8"/>
    <w:rsid w:val="3D87A309"/>
    <w:rsid w:val="3DF72022"/>
    <w:rsid w:val="3E7C621B"/>
    <w:rsid w:val="3F8DAD26"/>
    <w:rsid w:val="41F6691B"/>
    <w:rsid w:val="44119CBB"/>
    <w:rsid w:val="4447F5EC"/>
    <w:rsid w:val="44E25553"/>
    <w:rsid w:val="4C68324D"/>
    <w:rsid w:val="514E7F43"/>
    <w:rsid w:val="521B6AD7"/>
    <w:rsid w:val="52BDF304"/>
    <w:rsid w:val="54BB9BF1"/>
    <w:rsid w:val="54C7EECB"/>
    <w:rsid w:val="55A705DD"/>
    <w:rsid w:val="573CE10E"/>
    <w:rsid w:val="574F3F2C"/>
    <w:rsid w:val="57AC204E"/>
    <w:rsid w:val="583DA62D"/>
    <w:rsid w:val="592A917A"/>
    <w:rsid w:val="5984C842"/>
    <w:rsid w:val="5AEC133D"/>
    <w:rsid w:val="5B9A14F8"/>
    <w:rsid w:val="5BEF7D70"/>
    <w:rsid w:val="5CFEB771"/>
    <w:rsid w:val="60B714BE"/>
    <w:rsid w:val="63A655CD"/>
    <w:rsid w:val="65F05ABA"/>
    <w:rsid w:val="66B9FD51"/>
    <w:rsid w:val="66D1048A"/>
    <w:rsid w:val="6AFE6715"/>
    <w:rsid w:val="6D2817B7"/>
    <w:rsid w:val="6DE5538B"/>
    <w:rsid w:val="6E59916F"/>
    <w:rsid w:val="6F846BFF"/>
    <w:rsid w:val="6F8AF4A2"/>
    <w:rsid w:val="6FFA1102"/>
    <w:rsid w:val="71F4D6DE"/>
    <w:rsid w:val="74B5DD70"/>
    <w:rsid w:val="7725DD38"/>
    <w:rsid w:val="77B3DDE3"/>
    <w:rsid w:val="77C5B531"/>
    <w:rsid w:val="77EE6911"/>
    <w:rsid w:val="7C8B8E66"/>
    <w:rsid w:val="7E08E30C"/>
    <w:rsid w:val="7EF7F1CA"/>
    <w:rsid w:val="7FFFD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22AA25"/>
  <w15:docId w15:val="{724ACF71-9B5D-46B2-A7C6-08112687C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0AD5"/>
    <w:pPr>
      <w:spacing w:before="100" w:beforeAutospacing="1" w:after="100" w:afterAutospacing="1"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E30F8"/>
    <w:pPr>
      <w:keepNext/>
      <w:keepLines/>
      <w:outlineLvl w:val="0"/>
    </w:pPr>
    <w:rPr>
      <w:rFonts w:ascii="Calibri" w:eastAsiaTheme="majorEastAsia" w:hAnsi="Calibri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4298"/>
    <w:pPr>
      <w:keepNext/>
      <w:keepLines/>
      <w:outlineLvl w:val="1"/>
    </w:pPr>
    <w:rPr>
      <w:rFonts w:ascii="Calibri" w:eastAsiaTheme="majorEastAsia" w:hAnsi="Calibri" w:cstheme="majorBidi"/>
      <w:b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6C6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0216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16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16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16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164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16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1644"/>
    <w:rPr>
      <w:rFonts w:ascii="Segoe UI" w:hAnsi="Segoe UI" w:cs="Segoe UI"/>
      <w:sz w:val="18"/>
      <w:szCs w:val="18"/>
    </w:rPr>
  </w:style>
  <w:style w:type="character" w:customStyle="1" w:styleId="mixed-citation">
    <w:name w:val="mixed-citation"/>
    <w:basedOn w:val="DefaultParagraphFont"/>
    <w:rsid w:val="00932844"/>
  </w:style>
  <w:style w:type="character" w:customStyle="1" w:styleId="ref-title">
    <w:name w:val="ref-title"/>
    <w:basedOn w:val="DefaultParagraphFont"/>
    <w:rsid w:val="00932844"/>
  </w:style>
  <w:style w:type="character" w:customStyle="1" w:styleId="ref-journal">
    <w:name w:val="ref-journal"/>
    <w:basedOn w:val="DefaultParagraphFont"/>
    <w:rsid w:val="00932844"/>
  </w:style>
  <w:style w:type="character" w:customStyle="1" w:styleId="ref-vol">
    <w:name w:val="ref-vol"/>
    <w:basedOn w:val="DefaultParagraphFont"/>
    <w:rsid w:val="00932844"/>
  </w:style>
  <w:style w:type="character" w:customStyle="1" w:styleId="ref-iss">
    <w:name w:val="ref-iss"/>
    <w:basedOn w:val="DefaultParagraphFont"/>
    <w:rsid w:val="00932844"/>
  </w:style>
  <w:style w:type="character" w:customStyle="1" w:styleId="nowrap">
    <w:name w:val="nowrap"/>
    <w:basedOn w:val="DefaultParagraphFont"/>
    <w:rsid w:val="00932844"/>
  </w:style>
  <w:style w:type="character" w:styleId="Hyperlink">
    <w:name w:val="Hyperlink"/>
    <w:basedOn w:val="DefaultParagraphFont"/>
    <w:uiPriority w:val="99"/>
    <w:unhideWhenUsed/>
    <w:rsid w:val="00932844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A74D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A74D4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y2iqfc">
    <w:name w:val="y2iqfc"/>
    <w:basedOn w:val="DefaultParagraphFont"/>
    <w:rsid w:val="00FA74D4"/>
  </w:style>
  <w:style w:type="paragraph" w:styleId="Title">
    <w:name w:val="Title"/>
    <w:basedOn w:val="Normal"/>
    <w:link w:val="TitleChar"/>
    <w:qFormat/>
    <w:rsid w:val="005B0AD5"/>
    <w:pPr>
      <w:widowControl w:val="0"/>
      <w:tabs>
        <w:tab w:val="center" w:leader="dot" w:pos="4513"/>
      </w:tabs>
      <w:spacing w:line="440" w:lineRule="exact"/>
      <w:jc w:val="center"/>
    </w:pPr>
    <w:rPr>
      <w:rFonts w:ascii="Calibri" w:eastAsia="Times New Roman" w:hAnsi="Calibri" w:cs="Vrinda"/>
      <w:b/>
      <w:caps/>
      <w:szCs w:val="24"/>
      <w:lang w:val="en-US" w:eastAsia="ko-KR"/>
    </w:rPr>
  </w:style>
  <w:style w:type="character" w:customStyle="1" w:styleId="TitleChar">
    <w:name w:val="Title Char"/>
    <w:basedOn w:val="DefaultParagraphFont"/>
    <w:link w:val="Title"/>
    <w:rsid w:val="00EA1557"/>
    <w:rPr>
      <w:rFonts w:ascii="Calibri" w:eastAsia="Times New Roman" w:hAnsi="Calibri" w:cs="Vrinda"/>
      <w:b/>
      <w:caps/>
      <w:szCs w:val="24"/>
      <w:lang w:val="en-US" w:eastAsia="ko-KR"/>
    </w:rPr>
  </w:style>
  <w:style w:type="paragraph" w:styleId="Header">
    <w:name w:val="header"/>
    <w:basedOn w:val="Normal"/>
    <w:link w:val="HeaderChar"/>
    <w:uiPriority w:val="99"/>
    <w:unhideWhenUsed/>
    <w:rsid w:val="00EA15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1557"/>
  </w:style>
  <w:style w:type="paragraph" w:styleId="Footer">
    <w:name w:val="footer"/>
    <w:basedOn w:val="Normal"/>
    <w:link w:val="FooterChar"/>
    <w:uiPriority w:val="99"/>
    <w:unhideWhenUsed/>
    <w:rsid w:val="00EA15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1557"/>
  </w:style>
  <w:style w:type="paragraph" w:styleId="NormalWeb">
    <w:name w:val="Normal (Web)"/>
    <w:basedOn w:val="Normal"/>
    <w:link w:val="NormalWebChar"/>
    <w:uiPriority w:val="99"/>
    <w:unhideWhenUsed/>
    <w:rsid w:val="005B0AD5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markedcontent">
    <w:name w:val="markedcontent"/>
    <w:basedOn w:val="DefaultParagraphFont"/>
    <w:rsid w:val="00B27B1F"/>
  </w:style>
  <w:style w:type="character" w:styleId="Emphasis">
    <w:name w:val="Emphasis"/>
    <w:basedOn w:val="DefaultParagraphFont"/>
    <w:uiPriority w:val="20"/>
    <w:qFormat/>
    <w:rsid w:val="00536826"/>
    <w:rPr>
      <w:i/>
      <w:iCs/>
    </w:rPr>
  </w:style>
  <w:style w:type="character" w:customStyle="1" w:styleId="hgkelc">
    <w:name w:val="hgkelc"/>
    <w:basedOn w:val="DefaultParagraphFont"/>
    <w:rsid w:val="008469D5"/>
  </w:style>
  <w:style w:type="paragraph" w:customStyle="1" w:styleId="EndNoteBibliographyTitle">
    <w:name w:val="EndNote Bibliography Title"/>
    <w:basedOn w:val="Normal"/>
    <w:link w:val="EndNoteBibliographyTitleChar"/>
    <w:rsid w:val="004437C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4437CA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4437CA"/>
    <w:rPr>
      <w:rFonts w:ascii="Calibri" w:eastAsia="Times New Roman" w:hAnsi="Calibri" w:cs="Calibri"/>
      <w:noProof/>
      <w:sz w:val="24"/>
      <w:szCs w:val="24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4437CA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NormalWebChar"/>
    <w:link w:val="EndNoteBibliography"/>
    <w:rsid w:val="004437CA"/>
    <w:rPr>
      <w:rFonts w:ascii="Calibri" w:eastAsia="Times New Roman" w:hAnsi="Calibri" w:cs="Calibri"/>
      <w:noProof/>
      <w:sz w:val="24"/>
      <w:szCs w:val="24"/>
      <w:lang w:val="en-US" w:eastAsia="en-GB"/>
    </w:rPr>
  </w:style>
  <w:style w:type="paragraph" w:styleId="Revision">
    <w:name w:val="Revision"/>
    <w:hidden/>
    <w:uiPriority w:val="99"/>
    <w:semiHidden/>
    <w:rsid w:val="009D1B55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E70BB"/>
    <w:rPr>
      <w:color w:val="954F72" w:themeColor="followedHyperlink"/>
      <w:u w:val="single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B62209"/>
    <w:rPr>
      <w:color w:val="605E5C"/>
      <w:shd w:val="clear" w:color="auto" w:fill="E1DFDD"/>
    </w:rPr>
  </w:style>
  <w:style w:type="character" w:customStyle="1" w:styleId="Mencionar1">
    <w:name w:val="Mencionar1"/>
    <w:basedOn w:val="DefaultParagraphFont"/>
    <w:uiPriority w:val="99"/>
    <w:unhideWhenUsed/>
    <w:rsid w:val="00956BB9"/>
    <w:rPr>
      <w:color w:val="2B579A"/>
      <w:shd w:val="clear" w:color="auto" w:fill="E1DFDD"/>
    </w:rPr>
  </w:style>
  <w:style w:type="character" w:customStyle="1" w:styleId="anchor-text">
    <w:name w:val="anchor-text"/>
    <w:basedOn w:val="DefaultParagraphFont"/>
    <w:rsid w:val="00274706"/>
  </w:style>
  <w:style w:type="paragraph" w:customStyle="1" w:styleId="p">
    <w:name w:val="p"/>
    <w:basedOn w:val="Normal"/>
    <w:rsid w:val="005B0AD5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fipmark">
    <w:name w:val="fip_mark"/>
    <w:basedOn w:val="DefaultParagraphFont"/>
    <w:rsid w:val="008E31E5"/>
  </w:style>
  <w:style w:type="character" w:customStyle="1" w:styleId="Mencionar2">
    <w:name w:val="Mencionar2"/>
    <w:basedOn w:val="DefaultParagraphFont"/>
    <w:uiPriority w:val="99"/>
    <w:unhideWhenUsed/>
    <w:rsid w:val="000D52CB"/>
    <w:rPr>
      <w:color w:val="2B579A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CE1280"/>
    <w:rPr>
      <w:b/>
      <w:bCs/>
    </w:rPr>
  </w:style>
  <w:style w:type="character" w:customStyle="1" w:styleId="Mencinsinresolver2">
    <w:name w:val="Mención sin resolver2"/>
    <w:basedOn w:val="DefaultParagraphFont"/>
    <w:uiPriority w:val="99"/>
    <w:semiHidden/>
    <w:unhideWhenUsed/>
    <w:rsid w:val="00925D8B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BE30F8"/>
    <w:rPr>
      <w:rFonts w:ascii="Calibri" w:eastAsiaTheme="majorEastAsia" w:hAnsi="Calibri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24298"/>
    <w:rPr>
      <w:rFonts w:ascii="Calibri" w:eastAsiaTheme="majorEastAsia" w:hAnsi="Calibri" w:cstheme="majorBidi"/>
      <w:b/>
      <w:szCs w:val="26"/>
    </w:rPr>
  </w:style>
  <w:style w:type="character" w:styleId="UnresolvedMention">
    <w:name w:val="Unresolved Mention"/>
    <w:basedOn w:val="DefaultParagraphFont"/>
    <w:uiPriority w:val="99"/>
    <w:semiHidden/>
    <w:unhideWhenUsed/>
    <w:rsid w:val="00C742AB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009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6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6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8391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6170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75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771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43425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61885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3750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68003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00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01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264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656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062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7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904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12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188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2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871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333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8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2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7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51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3718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0664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63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077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44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733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218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985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3639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3307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408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8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0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35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54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07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48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253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646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706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680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7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56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9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51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885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71093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920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813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0720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63264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4197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613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6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9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420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924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8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76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3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6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6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3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5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1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4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1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06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44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53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827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5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24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7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38166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3121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1495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1329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26694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25397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7381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9974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F6EE75AD08F9E944A707BBD802C9FBF0" ma:contentTypeVersion="12" ma:contentTypeDescription="Creare un nuovo documento." ma:contentTypeScope="" ma:versionID="c7d2ec8e44a19c1dcebf2a0a7d13ad10">
  <xsd:schema xmlns:xsd="http://www.w3.org/2001/XMLSchema" xmlns:xs="http://www.w3.org/2001/XMLSchema" xmlns:p="http://schemas.microsoft.com/office/2006/metadata/properties" xmlns:ns2="4c05caf4-d6e9-408c-91f2-3e4bd9764c7f" xmlns:ns3="afe8da44-4fab-4f74-959e-61d97b849700" targetNamespace="http://schemas.microsoft.com/office/2006/metadata/properties" ma:root="true" ma:fieldsID="6e3e20b48d88912d9a9fa45250fe3f59" ns2:_="" ns3:_="">
    <xsd:import namespace="4c05caf4-d6e9-408c-91f2-3e4bd9764c7f"/>
    <xsd:import namespace="afe8da44-4fab-4f74-959e-61d97b84970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05caf4-d6e9-408c-91f2-3e4bd9764c7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e8da44-4fab-4f74-959e-61d97b849700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560E0C-0C1C-4F13-949F-53CFD670317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09A0E74-F3D5-4784-892B-A4356489992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629B7AE-C92C-4362-BC96-E3668AC2C07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c05caf4-d6e9-408c-91f2-3e4bd9764c7f"/>
    <ds:schemaRef ds:uri="afe8da44-4fab-4f74-959e-61d97b84970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2C8C915-C7E9-49AC-9480-3C7AFC5489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569</Words>
  <Characters>3245</Characters>
  <Application>Microsoft Office Word</Application>
  <DocSecurity>0</DocSecurity>
  <Lines>27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Edinburgh</Company>
  <LinksUpToDate>false</LinksUpToDate>
  <CharactersWithSpaces>3807</CharactersWithSpaces>
  <SharedDoc>false</SharedDoc>
  <HLinks>
    <vt:vector size="204" baseType="variant">
      <vt:variant>
        <vt:i4>4194371</vt:i4>
      </vt:variant>
      <vt:variant>
        <vt:i4>224</vt:i4>
      </vt:variant>
      <vt:variant>
        <vt:i4>0</vt:i4>
      </vt:variant>
      <vt:variant>
        <vt:i4>5</vt:i4>
      </vt:variant>
      <vt:variant>
        <vt:lpwstr>https://doi.org/10.1684/epd.2014.0714</vt:lpwstr>
      </vt:variant>
      <vt:variant>
        <vt:lpwstr/>
      </vt:variant>
      <vt:variant>
        <vt:i4>1310811</vt:i4>
      </vt:variant>
      <vt:variant>
        <vt:i4>221</vt:i4>
      </vt:variant>
      <vt:variant>
        <vt:i4>0</vt:i4>
      </vt:variant>
      <vt:variant>
        <vt:i4>5</vt:i4>
      </vt:variant>
      <vt:variant>
        <vt:lpwstr>https://doi.org/10.1177/1535759720903032</vt:lpwstr>
      </vt:variant>
      <vt:variant>
        <vt:lpwstr/>
      </vt:variant>
      <vt:variant>
        <vt:i4>983110</vt:i4>
      </vt:variant>
      <vt:variant>
        <vt:i4>218</vt:i4>
      </vt:variant>
      <vt:variant>
        <vt:i4>0</vt:i4>
      </vt:variant>
      <vt:variant>
        <vt:i4>5</vt:i4>
      </vt:variant>
      <vt:variant>
        <vt:lpwstr>https://doi.org/10.1080/14737175.2023.2171291</vt:lpwstr>
      </vt:variant>
      <vt:variant>
        <vt:lpwstr/>
      </vt:variant>
      <vt:variant>
        <vt:i4>4718674</vt:i4>
      </vt:variant>
      <vt:variant>
        <vt:i4>215</vt:i4>
      </vt:variant>
      <vt:variant>
        <vt:i4>0</vt:i4>
      </vt:variant>
      <vt:variant>
        <vt:i4>5</vt:i4>
      </vt:variant>
      <vt:variant>
        <vt:lpwstr>https://doi.org/10.1111/epi.16525</vt:lpwstr>
      </vt:variant>
      <vt:variant>
        <vt:lpwstr/>
      </vt:variant>
      <vt:variant>
        <vt:i4>4325463</vt:i4>
      </vt:variant>
      <vt:variant>
        <vt:i4>212</vt:i4>
      </vt:variant>
      <vt:variant>
        <vt:i4>0</vt:i4>
      </vt:variant>
      <vt:variant>
        <vt:i4>5</vt:i4>
      </vt:variant>
      <vt:variant>
        <vt:lpwstr>https://doi.org/10.1111/epi.17091</vt:lpwstr>
      </vt:variant>
      <vt:variant>
        <vt:lpwstr/>
      </vt:variant>
      <vt:variant>
        <vt:i4>2424883</vt:i4>
      </vt:variant>
      <vt:variant>
        <vt:i4>209</vt:i4>
      </vt:variant>
      <vt:variant>
        <vt:i4>0</vt:i4>
      </vt:variant>
      <vt:variant>
        <vt:i4>5</vt:i4>
      </vt:variant>
      <vt:variant>
        <vt:lpwstr>https://doi.org/10.1007/s40120-022-00400-5</vt:lpwstr>
      </vt:variant>
      <vt:variant>
        <vt:lpwstr/>
      </vt:variant>
      <vt:variant>
        <vt:i4>2031706</vt:i4>
      </vt:variant>
      <vt:variant>
        <vt:i4>206</vt:i4>
      </vt:variant>
      <vt:variant>
        <vt:i4>0</vt:i4>
      </vt:variant>
      <vt:variant>
        <vt:i4>5</vt:i4>
      </vt:variant>
      <vt:variant>
        <vt:lpwstr>https://doi.org/10.1177/11795735211070209</vt:lpwstr>
      </vt:variant>
      <vt:variant>
        <vt:lpwstr/>
      </vt:variant>
      <vt:variant>
        <vt:i4>5439583</vt:i4>
      </vt:variant>
      <vt:variant>
        <vt:i4>203</vt:i4>
      </vt:variant>
      <vt:variant>
        <vt:i4>0</vt:i4>
      </vt:variant>
      <vt:variant>
        <vt:i4>5</vt:i4>
      </vt:variant>
      <vt:variant>
        <vt:lpwstr>https://doi.org/10.1016/j.ejphar.2020.173117</vt:lpwstr>
      </vt:variant>
      <vt:variant>
        <vt:lpwstr/>
      </vt:variant>
      <vt:variant>
        <vt:i4>4718678</vt:i4>
      </vt:variant>
      <vt:variant>
        <vt:i4>200</vt:i4>
      </vt:variant>
      <vt:variant>
        <vt:i4>0</vt:i4>
      </vt:variant>
      <vt:variant>
        <vt:i4>5</vt:i4>
      </vt:variant>
      <vt:variant>
        <vt:lpwstr>https://doi.org/10.1111/epi.17134</vt:lpwstr>
      </vt:variant>
      <vt:variant>
        <vt:lpwstr/>
      </vt:variant>
      <vt:variant>
        <vt:i4>4980812</vt:i4>
      </vt:variant>
      <vt:variant>
        <vt:i4>197</vt:i4>
      </vt:variant>
      <vt:variant>
        <vt:i4>0</vt:i4>
      </vt:variant>
      <vt:variant>
        <vt:i4>5</vt:i4>
      </vt:variant>
      <vt:variant>
        <vt:lpwstr>https://doi.org/10.1016/j.eplepsyres.2022.106940</vt:lpwstr>
      </vt:variant>
      <vt:variant>
        <vt:lpwstr/>
      </vt:variant>
      <vt:variant>
        <vt:i4>4325463</vt:i4>
      </vt:variant>
      <vt:variant>
        <vt:i4>194</vt:i4>
      </vt:variant>
      <vt:variant>
        <vt:i4>0</vt:i4>
      </vt:variant>
      <vt:variant>
        <vt:i4>5</vt:i4>
      </vt:variant>
      <vt:variant>
        <vt:lpwstr>https://doi.org/10.1111/epi.17092</vt:lpwstr>
      </vt:variant>
      <vt:variant>
        <vt:lpwstr/>
      </vt:variant>
      <vt:variant>
        <vt:i4>3014710</vt:i4>
      </vt:variant>
      <vt:variant>
        <vt:i4>191</vt:i4>
      </vt:variant>
      <vt:variant>
        <vt:i4>0</vt:i4>
      </vt:variant>
      <vt:variant>
        <vt:i4>5</vt:i4>
      </vt:variant>
      <vt:variant>
        <vt:lpwstr>https://doi.org/10.1007/s40263-021-00819-8</vt:lpwstr>
      </vt:variant>
      <vt:variant>
        <vt:lpwstr/>
      </vt:variant>
      <vt:variant>
        <vt:i4>917504</vt:i4>
      </vt:variant>
      <vt:variant>
        <vt:i4>188</vt:i4>
      </vt:variant>
      <vt:variant>
        <vt:i4>0</vt:i4>
      </vt:variant>
      <vt:variant>
        <vt:i4>5</vt:i4>
      </vt:variant>
      <vt:variant>
        <vt:lpwstr>https://doi.org/10.1016/S1474-4422(11)70047-3</vt:lpwstr>
      </vt:variant>
      <vt:variant>
        <vt:lpwstr/>
      </vt:variant>
      <vt:variant>
        <vt:i4>5177426</vt:i4>
      </vt:variant>
      <vt:variant>
        <vt:i4>185</vt:i4>
      </vt:variant>
      <vt:variant>
        <vt:i4>0</vt:i4>
      </vt:variant>
      <vt:variant>
        <vt:i4>5</vt:i4>
      </vt:variant>
      <vt:variant>
        <vt:lpwstr>https://doi.org/10.1111/epi.17549</vt:lpwstr>
      </vt:variant>
      <vt:variant>
        <vt:lpwstr/>
      </vt:variant>
      <vt:variant>
        <vt:i4>786516</vt:i4>
      </vt:variant>
      <vt:variant>
        <vt:i4>182</vt:i4>
      </vt:variant>
      <vt:variant>
        <vt:i4>0</vt:i4>
      </vt:variant>
      <vt:variant>
        <vt:i4>5</vt:i4>
      </vt:variant>
      <vt:variant>
        <vt:lpwstr>https://www.ncbi.nlm.nih.gov/pubmed/20821848</vt:lpwstr>
      </vt:variant>
      <vt:variant>
        <vt:lpwstr/>
      </vt:variant>
      <vt:variant>
        <vt:i4>2883690</vt:i4>
      </vt:variant>
      <vt:variant>
        <vt:i4>179</vt:i4>
      </vt:variant>
      <vt:variant>
        <vt:i4>0</vt:i4>
      </vt:variant>
      <vt:variant>
        <vt:i4>5</vt:i4>
      </vt:variant>
      <vt:variant>
        <vt:lpwstr>https://doi.org/10.1016/j.yebeh.2023.109156</vt:lpwstr>
      </vt:variant>
      <vt:variant>
        <vt:lpwstr/>
      </vt:variant>
      <vt:variant>
        <vt:i4>5439563</vt:i4>
      </vt:variant>
      <vt:variant>
        <vt:i4>176</vt:i4>
      </vt:variant>
      <vt:variant>
        <vt:i4>0</vt:i4>
      </vt:variant>
      <vt:variant>
        <vt:i4>5</vt:i4>
      </vt:variant>
      <vt:variant>
        <vt:lpwstr>https://doi.org/10.1016/j.ejphar.2019.05.007</vt:lpwstr>
      </vt:variant>
      <vt:variant>
        <vt:lpwstr/>
      </vt:variant>
      <vt:variant>
        <vt:i4>2162738</vt:i4>
      </vt:variant>
      <vt:variant>
        <vt:i4>173</vt:i4>
      </vt:variant>
      <vt:variant>
        <vt:i4>0</vt:i4>
      </vt:variant>
      <vt:variant>
        <vt:i4>5</vt:i4>
      </vt:variant>
      <vt:variant>
        <vt:lpwstr>https://doi.org/10.1007/s40263-020-00759-9</vt:lpwstr>
      </vt:variant>
      <vt:variant>
        <vt:lpwstr/>
      </vt:variant>
      <vt:variant>
        <vt:i4>6094865</vt:i4>
      </vt:variant>
      <vt:variant>
        <vt:i4>170</vt:i4>
      </vt:variant>
      <vt:variant>
        <vt:i4>0</vt:i4>
      </vt:variant>
      <vt:variant>
        <vt:i4>5</vt:i4>
      </vt:variant>
      <vt:variant>
        <vt:lpwstr>https://doi.org/10.1111/j.1528-1167.2009.02397.x</vt:lpwstr>
      </vt:variant>
      <vt:variant>
        <vt:lpwstr/>
      </vt:variant>
      <vt:variant>
        <vt:i4>196609</vt:i4>
      </vt:variant>
      <vt:variant>
        <vt:i4>167</vt:i4>
      </vt:variant>
      <vt:variant>
        <vt:i4>0</vt:i4>
      </vt:variant>
      <vt:variant>
        <vt:i4>5</vt:i4>
      </vt:variant>
      <vt:variant>
        <vt:lpwstr>https://doi.org/10.1016/S1474-4422(19)30399-0</vt:lpwstr>
      </vt:variant>
      <vt:variant>
        <vt:lpwstr/>
      </vt:variant>
      <vt:variant>
        <vt:i4>2949168</vt:i4>
      </vt:variant>
      <vt:variant>
        <vt:i4>164</vt:i4>
      </vt:variant>
      <vt:variant>
        <vt:i4>0</vt:i4>
      </vt:variant>
      <vt:variant>
        <vt:i4>5</vt:i4>
      </vt:variant>
      <vt:variant>
        <vt:lpwstr>https://doi.org/10.1007/s40265-019-01250-6</vt:lpwstr>
      </vt:variant>
      <vt:variant>
        <vt:lpwstr/>
      </vt:variant>
      <vt:variant>
        <vt:i4>3276901</vt:i4>
      </vt:variant>
      <vt:variant>
        <vt:i4>161</vt:i4>
      </vt:variant>
      <vt:variant>
        <vt:i4>0</vt:i4>
      </vt:variant>
      <vt:variant>
        <vt:i4>5</vt:i4>
      </vt:variant>
      <vt:variant>
        <vt:lpwstr>https://doi.org/10.1016/j.pediatrneurol.2022.01.001</vt:lpwstr>
      </vt:variant>
      <vt:variant>
        <vt:lpwstr/>
      </vt:variant>
      <vt:variant>
        <vt:i4>4849746</vt:i4>
      </vt:variant>
      <vt:variant>
        <vt:i4>158</vt:i4>
      </vt:variant>
      <vt:variant>
        <vt:i4>0</vt:i4>
      </vt:variant>
      <vt:variant>
        <vt:i4>5</vt:i4>
      </vt:variant>
      <vt:variant>
        <vt:lpwstr>https://doi.org/10.1111/epi.17515</vt:lpwstr>
      </vt:variant>
      <vt:variant>
        <vt:lpwstr/>
      </vt:variant>
      <vt:variant>
        <vt:i4>5046284</vt:i4>
      </vt:variant>
      <vt:variant>
        <vt:i4>155</vt:i4>
      </vt:variant>
      <vt:variant>
        <vt:i4>0</vt:i4>
      </vt:variant>
      <vt:variant>
        <vt:i4>5</vt:i4>
      </vt:variant>
      <vt:variant>
        <vt:lpwstr>https://doi.org/10.1097/FTD.0b013e31827ada88</vt:lpwstr>
      </vt:variant>
      <vt:variant>
        <vt:lpwstr/>
      </vt:variant>
      <vt:variant>
        <vt:i4>5636115</vt:i4>
      </vt:variant>
      <vt:variant>
        <vt:i4>152</vt:i4>
      </vt:variant>
      <vt:variant>
        <vt:i4>0</vt:i4>
      </vt:variant>
      <vt:variant>
        <vt:i4>5</vt:i4>
      </vt:variant>
      <vt:variant>
        <vt:lpwstr>https://doi.org/10.1016/j.seizure.2015.02.025</vt:lpwstr>
      </vt:variant>
      <vt:variant>
        <vt:lpwstr/>
      </vt:variant>
      <vt:variant>
        <vt:i4>5701707</vt:i4>
      </vt:variant>
      <vt:variant>
        <vt:i4>149</vt:i4>
      </vt:variant>
      <vt:variant>
        <vt:i4>0</vt:i4>
      </vt:variant>
      <vt:variant>
        <vt:i4>5</vt:i4>
      </vt:variant>
      <vt:variant>
        <vt:lpwstr>https://doi.org/10.1212/WNL.0000000000009530</vt:lpwstr>
      </vt:variant>
      <vt:variant>
        <vt:lpwstr/>
      </vt:variant>
      <vt:variant>
        <vt:i4>4521990</vt:i4>
      </vt:variant>
      <vt:variant>
        <vt:i4>146</vt:i4>
      </vt:variant>
      <vt:variant>
        <vt:i4>0</vt:i4>
      </vt:variant>
      <vt:variant>
        <vt:i4>5</vt:i4>
      </vt:variant>
      <vt:variant>
        <vt:lpwstr>https://doi.org/10.1001/jamaneurol.2017.3949</vt:lpwstr>
      </vt:variant>
      <vt:variant>
        <vt:lpwstr/>
      </vt:variant>
      <vt:variant>
        <vt:i4>655438</vt:i4>
      </vt:variant>
      <vt:variant>
        <vt:i4>143</vt:i4>
      </vt:variant>
      <vt:variant>
        <vt:i4>0</vt:i4>
      </vt:variant>
      <vt:variant>
        <vt:i4>5</vt:i4>
      </vt:variant>
      <vt:variant>
        <vt:lpwstr>https://doi.org/10.1212/WNL.0b013e3182563b19</vt:lpwstr>
      </vt:variant>
      <vt:variant>
        <vt:lpwstr/>
      </vt:variant>
      <vt:variant>
        <vt:i4>5636182</vt:i4>
      </vt:variant>
      <vt:variant>
        <vt:i4>140</vt:i4>
      </vt:variant>
      <vt:variant>
        <vt:i4>0</vt:i4>
      </vt:variant>
      <vt:variant>
        <vt:i4>5</vt:i4>
      </vt:variant>
      <vt:variant>
        <vt:lpwstr>https://doi.org/10.1212/CON.0000000000001104</vt:lpwstr>
      </vt:variant>
      <vt:variant>
        <vt:lpwstr/>
      </vt:variant>
      <vt:variant>
        <vt:i4>2031712</vt:i4>
      </vt:variant>
      <vt:variant>
        <vt:i4>12</vt:i4>
      </vt:variant>
      <vt:variant>
        <vt:i4>0</vt:i4>
      </vt:variant>
      <vt:variant>
        <vt:i4>5</vt:i4>
      </vt:variant>
      <vt:variant>
        <vt:lpwstr>https://www.ema.europa.eu/en/documents/product-information/ontozry-epar-product-information_en.pdf</vt:lpwstr>
      </vt:variant>
      <vt:variant>
        <vt:lpwstr/>
      </vt:variant>
      <vt:variant>
        <vt:i4>4587583</vt:i4>
      </vt:variant>
      <vt:variant>
        <vt:i4>9</vt:i4>
      </vt:variant>
      <vt:variant>
        <vt:i4>0</vt:i4>
      </vt:variant>
      <vt:variant>
        <vt:i4>5</vt:i4>
      </vt:variant>
      <vt:variant>
        <vt:lpwstr>https://www.accessdata.fda.gov/drugsatfda_docs/nda/2019/212839Orig1s000TOC.cfm</vt:lpwstr>
      </vt:variant>
      <vt:variant>
        <vt:lpwstr/>
      </vt:variant>
      <vt:variant>
        <vt:i4>4587583</vt:i4>
      </vt:variant>
      <vt:variant>
        <vt:i4>6</vt:i4>
      </vt:variant>
      <vt:variant>
        <vt:i4>0</vt:i4>
      </vt:variant>
      <vt:variant>
        <vt:i4>5</vt:i4>
      </vt:variant>
      <vt:variant>
        <vt:lpwstr>https://www.accessdata.fda.gov/drugsatfda_docs/nda/2019/212839Orig1s000TOC.cfm</vt:lpwstr>
      </vt:variant>
      <vt:variant>
        <vt:lpwstr/>
      </vt:variant>
      <vt:variant>
        <vt:i4>2031712</vt:i4>
      </vt:variant>
      <vt:variant>
        <vt:i4>3</vt:i4>
      </vt:variant>
      <vt:variant>
        <vt:i4>0</vt:i4>
      </vt:variant>
      <vt:variant>
        <vt:i4>5</vt:i4>
      </vt:variant>
      <vt:variant>
        <vt:lpwstr>https://www.ema.europa.eu/en/documents/product-information/ontozry-epar-product-information_en.pdf</vt:lpwstr>
      </vt:variant>
      <vt:variant>
        <vt:lpwstr/>
      </vt:variant>
      <vt:variant>
        <vt:i4>4587583</vt:i4>
      </vt:variant>
      <vt:variant>
        <vt:i4>0</vt:i4>
      </vt:variant>
      <vt:variant>
        <vt:i4>0</vt:i4>
      </vt:variant>
      <vt:variant>
        <vt:i4>5</vt:i4>
      </vt:variant>
      <vt:variant>
        <vt:lpwstr>https://www.accessdata.fda.gov/drugsatfda_docs/nda/2019/212839Orig1s000TOC.cf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Hoyos Flight</dc:creator>
  <cp:keywords/>
  <dc:description/>
  <cp:lastModifiedBy>Sheridan Henness</cp:lastModifiedBy>
  <cp:revision>6</cp:revision>
  <dcterms:created xsi:type="dcterms:W3CDTF">2024-01-11T01:41:00Z</dcterms:created>
  <dcterms:modified xsi:type="dcterms:W3CDTF">2024-01-11T0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6EE75AD08F9E944A707BBD802C9FBF0</vt:lpwstr>
  </property>
</Properties>
</file>